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4E2A2" w14:textId="22F48E2B" w:rsidR="007A0E4C" w:rsidRDefault="007A0E4C" w:rsidP="00D06B76">
      <w:pPr>
        <w:spacing w:line="360" w:lineRule="auto"/>
        <w:jc w:val="both"/>
        <w:rPr>
          <w:rFonts w:cstheme="minorHAnsi"/>
          <w:b/>
          <w:color w:val="000000" w:themeColor="text1"/>
          <w:sz w:val="22"/>
          <w:szCs w:val="22"/>
          <w:lang w:val="en-GB"/>
        </w:rPr>
      </w:pPr>
      <w:r>
        <w:rPr>
          <w:rFonts w:cstheme="minorHAnsi"/>
          <w:b/>
          <w:noProof/>
          <w:color w:val="000000" w:themeColor="text1"/>
          <w:sz w:val="22"/>
          <w:szCs w:val="22"/>
          <w:lang w:val="en-GB"/>
        </w:rPr>
        <w:drawing>
          <wp:inline distT="0" distB="0" distL="0" distR="0" wp14:anchorId="1AFEB9E7" wp14:editId="0524A735">
            <wp:extent cx="5756910" cy="5098415"/>
            <wp:effectExtent l="0" t="0" r="0" b="0"/>
            <wp:docPr id="783743949" name="Grafik 1" descr="Ein Bild, das Screenshot, Rechteck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3743949" name="Grafik 1" descr="Ein Bild, das Screenshot, Rechteck, Design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09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F3DE2" w14:textId="5EF0E4C2" w:rsidR="00D06B76" w:rsidRPr="00692625" w:rsidRDefault="00D06B76" w:rsidP="00D06B76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GB"/>
        </w:rPr>
        <w:sectPr w:rsidR="00D06B76" w:rsidRPr="00692625" w:rsidSect="00D06B76">
          <w:type w:val="evenPage"/>
          <w:pgSz w:w="11900" w:h="16840"/>
          <w:pgMar w:top="1134" w:right="1417" w:bottom="1417" w:left="1417" w:header="708" w:footer="708" w:gutter="0"/>
          <w:cols w:space="708"/>
          <w:docGrid w:linePitch="360"/>
        </w:sectPr>
      </w:pPr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Figure S1: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="00AF667E"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HsCRP</w:t>
      </w:r>
      <w:proofErr w:type="spellEnd"/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 xml:space="preserve"> levels according to the number of affected vascular systems and number of </w:t>
      </w:r>
      <w:r w:rsidR="00AF667E"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LRF</w:t>
      </w:r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 xml:space="preserve"> without multiple imputation.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HsCRP</w:t>
      </w:r>
      <w:proofErr w:type="spellEnd"/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high-sensitivity C-reactive protein; </w:t>
      </w:r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LRF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Pr="00692625">
        <w:rPr>
          <w:rFonts w:cstheme="minorHAnsi"/>
          <w:bCs/>
          <w:color w:val="000000" w:themeColor="text1"/>
          <w:sz w:val="22"/>
          <w:szCs w:val="22"/>
          <w:lang w:val="en-GB"/>
        </w:rPr>
        <w:t>lifestyle-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>related</w:t>
      </w:r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 xml:space="preserve"> 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>risk factors</w:t>
      </w:r>
    </w:p>
    <w:tbl>
      <w:tblPr>
        <w:tblStyle w:val="Tabellenraster"/>
        <w:tblW w:w="9488" w:type="dxa"/>
        <w:tblLook w:val="04A0" w:firstRow="1" w:lastRow="0" w:firstColumn="1" w:lastColumn="0" w:noHBand="0" w:noVBand="1"/>
      </w:tblPr>
      <w:tblGrid>
        <w:gridCol w:w="2763"/>
        <w:gridCol w:w="2246"/>
        <w:gridCol w:w="2250"/>
        <w:gridCol w:w="2229"/>
      </w:tblGrid>
      <w:tr w:rsidR="00692625" w:rsidRPr="00692625" w14:paraId="0AC5F6D1" w14:textId="77777777" w:rsidTr="00C47BC7">
        <w:trPr>
          <w:trHeight w:val="688"/>
        </w:trPr>
        <w:tc>
          <w:tcPr>
            <w:tcW w:w="2763" w:type="dxa"/>
            <w:vAlign w:val="center"/>
          </w:tcPr>
          <w:p w14:paraId="284E6B23" w14:textId="77777777" w:rsidR="000A6740" w:rsidRPr="00692625" w:rsidRDefault="000A6740" w:rsidP="00C47BC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46" w:type="dxa"/>
            <w:vAlign w:val="center"/>
          </w:tcPr>
          <w:p w14:paraId="6370EDBD" w14:textId="77777777" w:rsidR="000A6740" w:rsidRPr="00692625" w:rsidRDefault="000A6740" w:rsidP="00C47BC7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CAD </w:t>
            </w:r>
          </w:p>
        </w:tc>
        <w:tc>
          <w:tcPr>
            <w:tcW w:w="2250" w:type="dxa"/>
            <w:vAlign w:val="center"/>
          </w:tcPr>
          <w:p w14:paraId="7E5D4532" w14:textId="77777777" w:rsidR="000A6740" w:rsidRPr="00692625" w:rsidRDefault="000A6740" w:rsidP="00C47BC7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692625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CeVD</w:t>
            </w:r>
            <w:proofErr w:type="spellEnd"/>
          </w:p>
        </w:tc>
        <w:tc>
          <w:tcPr>
            <w:tcW w:w="2229" w:type="dxa"/>
            <w:vAlign w:val="center"/>
          </w:tcPr>
          <w:p w14:paraId="5B3491B0" w14:textId="77777777" w:rsidR="000A6740" w:rsidRPr="00692625" w:rsidRDefault="000A6740" w:rsidP="00C47BC7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PAD</w:t>
            </w:r>
          </w:p>
        </w:tc>
      </w:tr>
      <w:tr w:rsidR="00692625" w:rsidRPr="00692625" w14:paraId="13CAAD4B" w14:textId="77777777" w:rsidTr="00C47BC7">
        <w:trPr>
          <w:trHeight w:val="688"/>
        </w:trPr>
        <w:tc>
          <w:tcPr>
            <w:tcW w:w="2763" w:type="dxa"/>
            <w:vAlign w:val="center"/>
          </w:tcPr>
          <w:p w14:paraId="679A5649" w14:textId="77777777" w:rsidR="000A6740" w:rsidRPr="00692625" w:rsidRDefault="000A6740" w:rsidP="00C47BC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Patient History</w:t>
            </w:r>
            <w:r w:rsidRPr="00692625">
              <w:rPr>
                <w:rFonts w:cstheme="minorHAnsi"/>
                <w:color w:val="000000" w:themeColor="text1"/>
                <w:sz w:val="22"/>
                <w:szCs w:val="22"/>
                <w:vertAlign w:val="superscript"/>
                <w:lang w:val="en-GB"/>
              </w:rPr>
              <w:t xml:space="preserve"># </w:t>
            </w: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No. (%)</w:t>
            </w:r>
          </w:p>
        </w:tc>
        <w:tc>
          <w:tcPr>
            <w:tcW w:w="2246" w:type="dxa"/>
            <w:vAlign w:val="center"/>
          </w:tcPr>
          <w:p w14:paraId="26ED2EB9" w14:textId="77777777" w:rsidR="000A6740" w:rsidRPr="00692625" w:rsidRDefault="000A6740" w:rsidP="00C47BC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456 (100)</w:t>
            </w:r>
          </w:p>
        </w:tc>
        <w:tc>
          <w:tcPr>
            <w:tcW w:w="2250" w:type="dxa"/>
            <w:vAlign w:val="center"/>
          </w:tcPr>
          <w:p w14:paraId="742640E0" w14:textId="77777777" w:rsidR="000A6740" w:rsidRPr="00692625" w:rsidRDefault="000A6740" w:rsidP="00C47BC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437 (18.0)</w:t>
            </w:r>
          </w:p>
        </w:tc>
        <w:tc>
          <w:tcPr>
            <w:tcW w:w="2229" w:type="dxa"/>
            <w:vAlign w:val="center"/>
          </w:tcPr>
          <w:p w14:paraId="7A93D120" w14:textId="77777777" w:rsidR="000A6740" w:rsidRPr="00692625" w:rsidRDefault="000A6740" w:rsidP="00C47BC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251 (18.1)</w:t>
            </w:r>
          </w:p>
        </w:tc>
      </w:tr>
      <w:tr w:rsidR="00692625" w:rsidRPr="00692625" w14:paraId="7CF9590B" w14:textId="77777777" w:rsidTr="00C47BC7">
        <w:trPr>
          <w:trHeight w:val="688"/>
        </w:trPr>
        <w:tc>
          <w:tcPr>
            <w:tcW w:w="2763" w:type="dxa"/>
            <w:vAlign w:val="center"/>
          </w:tcPr>
          <w:p w14:paraId="6166C2AD" w14:textId="77777777" w:rsidR="000A6740" w:rsidRPr="00692625" w:rsidRDefault="000A6740" w:rsidP="00C47BC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Diagnosed during baseline examination* No. (%)</w:t>
            </w:r>
          </w:p>
        </w:tc>
        <w:tc>
          <w:tcPr>
            <w:tcW w:w="2246" w:type="dxa"/>
            <w:vAlign w:val="center"/>
          </w:tcPr>
          <w:p w14:paraId="3E475C09" w14:textId="77777777" w:rsidR="000A6740" w:rsidRPr="00692625" w:rsidRDefault="000A6740" w:rsidP="00C47BC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2250" w:type="dxa"/>
            <w:vAlign w:val="center"/>
          </w:tcPr>
          <w:p w14:paraId="52A2A268" w14:textId="77777777" w:rsidR="000A6740" w:rsidRPr="00692625" w:rsidRDefault="000A6740" w:rsidP="00C47BC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1,988 (82.0)</w:t>
            </w:r>
          </w:p>
        </w:tc>
        <w:tc>
          <w:tcPr>
            <w:tcW w:w="2229" w:type="dxa"/>
            <w:vAlign w:val="center"/>
          </w:tcPr>
          <w:p w14:paraId="443D4127" w14:textId="77777777" w:rsidR="000A6740" w:rsidRPr="00692625" w:rsidRDefault="000A6740" w:rsidP="00C47BC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1,135 (81.9)</w:t>
            </w:r>
          </w:p>
        </w:tc>
      </w:tr>
      <w:tr w:rsidR="00692625" w:rsidRPr="00692625" w14:paraId="41129765" w14:textId="77777777" w:rsidTr="00C47BC7">
        <w:trPr>
          <w:trHeight w:val="688"/>
        </w:trPr>
        <w:tc>
          <w:tcPr>
            <w:tcW w:w="2763" w:type="dxa"/>
            <w:vAlign w:val="center"/>
          </w:tcPr>
          <w:p w14:paraId="04DA0013" w14:textId="77777777" w:rsidR="000A6740" w:rsidRPr="00692625" w:rsidRDefault="000A6740" w:rsidP="00C47BC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Overall No. (%)</w:t>
            </w:r>
          </w:p>
        </w:tc>
        <w:tc>
          <w:tcPr>
            <w:tcW w:w="2246" w:type="dxa"/>
            <w:vAlign w:val="center"/>
          </w:tcPr>
          <w:p w14:paraId="3A417CCB" w14:textId="77777777" w:rsidR="000A6740" w:rsidRPr="00692625" w:rsidRDefault="000A6740" w:rsidP="00C47BC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456 (100)</w:t>
            </w:r>
          </w:p>
        </w:tc>
        <w:tc>
          <w:tcPr>
            <w:tcW w:w="2250" w:type="dxa"/>
            <w:vAlign w:val="center"/>
          </w:tcPr>
          <w:p w14:paraId="7D5D51CE" w14:textId="77777777" w:rsidR="000A6740" w:rsidRPr="00692625" w:rsidRDefault="000A6740" w:rsidP="00C47BC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2,425 (100)</w:t>
            </w:r>
          </w:p>
        </w:tc>
        <w:tc>
          <w:tcPr>
            <w:tcW w:w="2229" w:type="dxa"/>
            <w:vAlign w:val="center"/>
          </w:tcPr>
          <w:p w14:paraId="001858C8" w14:textId="77777777" w:rsidR="000A6740" w:rsidRPr="00692625" w:rsidRDefault="000A6740" w:rsidP="00C47BC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1,386 (100)</w:t>
            </w:r>
          </w:p>
        </w:tc>
      </w:tr>
    </w:tbl>
    <w:p w14:paraId="0146D404" w14:textId="3AC78593" w:rsidR="000A6740" w:rsidRPr="00692625" w:rsidRDefault="000A6740" w:rsidP="000A6740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GB"/>
        </w:rPr>
      </w:pPr>
      <w:r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>Table S1: Proportions of Coronary artery disease, Cerebrovascular disease and Peripheral artery disease diagnosed by patient history and non-invasive tests at baseline.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Variables are shown as absolute numbers and percentages.</w:t>
      </w:r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 xml:space="preserve"> CAD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coronary artery disease; </w:t>
      </w:r>
      <w:proofErr w:type="spellStart"/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CeVD</w:t>
      </w:r>
      <w:proofErr w:type="spellEnd"/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Cerebrovascular disease; </w:t>
      </w:r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PAD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Peripheral artery disease. </w:t>
      </w:r>
      <w:r w:rsidRPr="00692625">
        <w:rPr>
          <w:rFonts w:cstheme="minorHAnsi"/>
          <w:color w:val="000000" w:themeColor="text1"/>
          <w:sz w:val="22"/>
          <w:szCs w:val="22"/>
          <w:vertAlign w:val="superscript"/>
          <w:lang w:val="en-GB"/>
        </w:rPr>
        <w:t>#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Patient history was ascertained using a patient questionnaire. *Non-invasive tests were carried out at baseline for PAD (Ankle brachial index) and </w:t>
      </w:r>
      <w:proofErr w:type="spellStart"/>
      <w:r w:rsidRPr="00692625">
        <w:rPr>
          <w:rFonts w:cstheme="minorHAnsi"/>
          <w:color w:val="000000" w:themeColor="text1"/>
          <w:sz w:val="22"/>
          <w:szCs w:val="22"/>
          <w:lang w:val="en-GB"/>
        </w:rPr>
        <w:t>CeVD</w:t>
      </w:r>
      <w:proofErr w:type="spellEnd"/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(Carotid ultrasound), but not for CAD.</w:t>
      </w:r>
    </w:p>
    <w:p w14:paraId="2D6550DA" w14:textId="2FDDCB2D" w:rsidR="00D06B76" w:rsidRPr="00692625" w:rsidRDefault="000A6740" w:rsidP="000A6740">
      <w:pPr>
        <w:rPr>
          <w:rFonts w:cstheme="minorHAnsi"/>
          <w:b/>
          <w:color w:val="000000" w:themeColor="text1"/>
          <w:sz w:val="22"/>
          <w:szCs w:val="22"/>
          <w:lang w:val="en-GB"/>
        </w:rPr>
      </w:pPr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br w:type="page"/>
      </w:r>
    </w:p>
    <w:tbl>
      <w:tblPr>
        <w:tblStyle w:val="Tabellenraster"/>
        <w:tblW w:w="10278" w:type="dxa"/>
        <w:tblLook w:val="04A0" w:firstRow="1" w:lastRow="0" w:firstColumn="1" w:lastColumn="0" w:noHBand="0" w:noVBand="1"/>
      </w:tblPr>
      <w:tblGrid>
        <w:gridCol w:w="2048"/>
        <w:gridCol w:w="2049"/>
        <w:gridCol w:w="2082"/>
        <w:gridCol w:w="2051"/>
        <w:gridCol w:w="2048"/>
      </w:tblGrid>
      <w:tr w:rsidR="00692625" w:rsidRPr="00692625" w14:paraId="0CD4A914" w14:textId="77777777" w:rsidTr="00074751">
        <w:trPr>
          <w:trHeight w:val="572"/>
        </w:trPr>
        <w:tc>
          <w:tcPr>
            <w:tcW w:w="2048" w:type="dxa"/>
            <w:vAlign w:val="center"/>
          </w:tcPr>
          <w:p w14:paraId="2B84A46E" w14:textId="77777777" w:rsidR="00D06B76" w:rsidRPr="00692625" w:rsidRDefault="00D06B76" w:rsidP="0007475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2049" w:type="dxa"/>
            <w:vAlign w:val="center"/>
          </w:tcPr>
          <w:p w14:paraId="1AA4D6EC" w14:textId="77777777" w:rsidR="00D06B76" w:rsidRPr="00692625" w:rsidRDefault="00D06B76" w:rsidP="00074751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692625">
              <w:rPr>
                <w:rFonts w:cstheme="minorHAnsi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All (N=6,756)</w:t>
            </w:r>
          </w:p>
        </w:tc>
        <w:tc>
          <w:tcPr>
            <w:tcW w:w="2082" w:type="dxa"/>
            <w:vAlign w:val="center"/>
          </w:tcPr>
          <w:p w14:paraId="40D5CFBC" w14:textId="77777777" w:rsidR="00D06B76" w:rsidRPr="00692625" w:rsidRDefault="00D06B76" w:rsidP="00074751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692625">
              <w:rPr>
                <w:rFonts w:cstheme="minorHAnsi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Male (N=3,311)</w:t>
            </w:r>
          </w:p>
        </w:tc>
        <w:tc>
          <w:tcPr>
            <w:tcW w:w="2051" w:type="dxa"/>
            <w:vAlign w:val="center"/>
          </w:tcPr>
          <w:p w14:paraId="658F3B62" w14:textId="77777777" w:rsidR="00D06B76" w:rsidRPr="00692625" w:rsidRDefault="00D06B76" w:rsidP="00074751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692625">
              <w:rPr>
                <w:rFonts w:cstheme="minorHAnsi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Female (N=3,454)</w:t>
            </w:r>
          </w:p>
        </w:tc>
        <w:tc>
          <w:tcPr>
            <w:tcW w:w="2048" w:type="dxa"/>
            <w:vAlign w:val="center"/>
          </w:tcPr>
          <w:p w14:paraId="42E60182" w14:textId="1AB41A8C" w:rsidR="00D06B76" w:rsidRPr="00692625" w:rsidRDefault="00D06B76" w:rsidP="00074751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692625">
              <w:rPr>
                <w:rFonts w:cstheme="minorHAnsi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p-</w:t>
            </w:r>
            <w:r w:rsidR="00F23803" w:rsidRPr="00692625">
              <w:rPr>
                <w:rFonts w:cstheme="minorHAnsi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v</w:t>
            </w:r>
            <w:r w:rsidRPr="00692625">
              <w:rPr>
                <w:rFonts w:cstheme="minorHAnsi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alue</w:t>
            </w:r>
          </w:p>
        </w:tc>
      </w:tr>
      <w:tr w:rsidR="00692625" w:rsidRPr="00692625" w14:paraId="1A612960" w14:textId="77777777" w:rsidTr="00074751">
        <w:trPr>
          <w:trHeight w:val="582"/>
        </w:trPr>
        <w:tc>
          <w:tcPr>
            <w:tcW w:w="2048" w:type="dxa"/>
            <w:vAlign w:val="center"/>
          </w:tcPr>
          <w:p w14:paraId="5567175E" w14:textId="77777777" w:rsidR="00D06B76" w:rsidRPr="00692625" w:rsidRDefault="00D06B76" w:rsidP="0007475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69262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hsCRP</w:t>
            </w:r>
            <w:proofErr w:type="spellEnd"/>
            <w:r w:rsidRPr="0069262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 xml:space="preserve"> (mg/l)</w:t>
            </w:r>
          </w:p>
        </w:tc>
        <w:tc>
          <w:tcPr>
            <w:tcW w:w="2049" w:type="dxa"/>
            <w:vAlign w:val="center"/>
          </w:tcPr>
          <w:p w14:paraId="6EF84657" w14:textId="77777777" w:rsidR="00D06B76" w:rsidRPr="00692625" w:rsidRDefault="00D06B76" w:rsidP="0007475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1.1 (0.6, 2.3)</w:t>
            </w:r>
          </w:p>
        </w:tc>
        <w:tc>
          <w:tcPr>
            <w:tcW w:w="2082" w:type="dxa"/>
            <w:vAlign w:val="center"/>
          </w:tcPr>
          <w:p w14:paraId="45AF659A" w14:textId="77777777" w:rsidR="00D06B76" w:rsidRPr="00692625" w:rsidRDefault="00D06B76" w:rsidP="0007475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1.1 (0.6, 2.2)</w:t>
            </w:r>
          </w:p>
        </w:tc>
        <w:tc>
          <w:tcPr>
            <w:tcW w:w="2051" w:type="dxa"/>
            <w:vAlign w:val="center"/>
          </w:tcPr>
          <w:p w14:paraId="74D9914B" w14:textId="77777777" w:rsidR="00D06B76" w:rsidRPr="00692625" w:rsidRDefault="00D06B76" w:rsidP="0007475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1.1 (0.6, 2.4)</w:t>
            </w:r>
          </w:p>
        </w:tc>
        <w:tc>
          <w:tcPr>
            <w:tcW w:w="2048" w:type="dxa"/>
            <w:vAlign w:val="center"/>
          </w:tcPr>
          <w:p w14:paraId="59A7EDF8" w14:textId="77777777" w:rsidR="00D06B76" w:rsidRPr="00692625" w:rsidRDefault="00D06B76" w:rsidP="00074751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0.75</w:t>
            </w:r>
          </w:p>
        </w:tc>
      </w:tr>
    </w:tbl>
    <w:p w14:paraId="1C7CF908" w14:textId="19210D18" w:rsidR="00D06B76" w:rsidRPr="00692625" w:rsidRDefault="00D06B76" w:rsidP="00D06B76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shd w:val="clear" w:color="auto" w:fill="FFFFFF"/>
          <w:lang w:val="en-GB"/>
        </w:rPr>
      </w:pPr>
      <w:r w:rsidRPr="00692625">
        <w:rPr>
          <w:rFonts w:cstheme="minorHAnsi"/>
          <w:b/>
          <w:bCs/>
          <w:color w:val="000000" w:themeColor="text1"/>
          <w:sz w:val="22"/>
          <w:szCs w:val="22"/>
          <w:shd w:val="clear" w:color="auto" w:fill="FFFFFF"/>
          <w:lang w:val="en-GB"/>
        </w:rPr>
        <w:t>Table S</w:t>
      </w:r>
      <w:r w:rsidR="00606BA4" w:rsidRPr="00692625">
        <w:rPr>
          <w:rFonts w:cstheme="minorHAnsi"/>
          <w:b/>
          <w:bCs/>
          <w:color w:val="000000" w:themeColor="text1"/>
          <w:sz w:val="22"/>
          <w:szCs w:val="22"/>
          <w:shd w:val="clear" w:color="auto" w:fill="FFFFFF"/>
          <w:lang w:val="en-GB"/>
        </w:rPr>
        <w:t>2</w:t>
      </w:r>
      <w:r w:rsidRPr="00692625">
        <w:rPr>
          <w:rFonts w:cstheme="minorHAnsi"/>
          <w:b/>
          <w:bCs/>
          <w:color w:val="000000" w:themeColor="text1"/>
          <w:sz w:val="22"/>
          <w:szCs w:val="22"/>
          <w:shd w:val="clear" w:color="auto" w:fill="FFFFFF"/>
          <w:lang w:val="en-GB"/>
        </w:rPr>
        <w:t xml:space="preserve">: </w:t>
      </w:r>
      <w:proofErr w:type="spellStart"/>
      <w:r w:rsidR="00AF667E" w:rsidRPr="00692625">
        <w:rPr>
          <w:rFonts w:cstheme="minorHAnsi"/>
          <w:b/>
          <w:bCs/>
          <w:color w:val="000000" w:themeColor="text1"/>
          <w:sz w:val="22"/>
          <w:szCs w:val="22"/>
          <w:shd w:val="clear" w:color="auto" w:fill="FFFFFF"/>
          <w:lang w:val="en-GB"/>
        </w:rPr>
        <w:t>HsCRP</w:t>
      </w:r>
      <w:proofErr w:type="spellEnd"/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 xml:space="preserve"> concentrations according to sex. </w:t>
      </w:r>
      <w:r w:rsidRPr="00692625">
        <w:rPr>
          <w:rFonts w:cstheme="minorHAnsi"/>
          <w:bCs/>
          <w:color w:val="000000" w:themeColor="text1"/>
          <w:sz w:val="22"/>
          <w:szCs w:val="22"/>
          <w:lang w:val="en-GB"/>
        </w:rPr>
        <w:t>High-sensitivity C-reactive protein concentrations</w:t>
      </w:r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 xml:space="preserve"> 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are displayed as median and the 1st/3rd quartile. </w:t>
      </w:r>
      <w:proofErr w:type="spellStart"/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HsCRP</w:t>
      </w:r>
      <w:proofErr w:type="spellEnd"/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high-sensitivity C-reactive protein</w:t>
      </w:r>
    </w:p>
    <w:p w14:paraId="58E0BAC2" w14:textId="7410F41C" w:rsidR="000A6740" w:rsidRPr="00692625" w:rsidRDefault="000A6740">
      <w:pPr>
        <w:rPr>
          <w:rFonts w:cstheme="minorHAnsi"/>
          <w:b/>
          <w:color w:val="000000" w:themeColor="text1"/>
          <w:sz w:val="22"/>
          <w:szCs w:val="22"/>
          <w:lang w:val="en-US"/>
        </w:rPr>
      </w:pPr>
      <w:r w:rsidRPr="00692625">
        <w:rPr>
          <w:rFonts w:cstheme="minorHAnsi"/>
          <w:b/>
          <w:color w:val="000000" w:themeColor="text1"/>
          <w:sz w:val="22"/>
          <w:szCs w:val="22"/>
          <w:lang w:val="en-US"/>
        </w:rPr>
        <w:br w:type="page"/>
      </w:r>
    </w:p>
    <w:p w14:paraId="4971DAA5" w14:textId="77777777" w:rsidR="00D06B76" w:rsidRPr="00692625" w:rsidRDefault="00D06B76" w:rsidP="007F7433">
      <w:pPr>
        <w:spacing w:line="360" w:lineRule="auto"/>
        <w:rPr>
          <w:rFonts w:cstheme="minorHAnsi"/>
          <w:b/>
          <w:color w:val="000000" w:themeColor="text1"/>
          <w:sz w:val="22"/>
          <w:szCs w:val="22"/>
          <w:lang w:val="en-US"/>
        </w:rPr>
      </w:pPr>
    </w:p>
    <w:p w14:paraId="2967C360" w14:textId="77777777" w:rsidR="00D06B76" w:rsidRPr="00692625" w:rsidRDefault="00D06B76" w:rsidP="007F7433">
      <w:pPr>
        <w:spacing w:line="360" w:lineRule="auto"/>
        <w:rPr>
          <w:rFonts w:cstheme="minorHAnsi"/>
          <w:b/>
          <w:color w:val="000000" w:themeColor="text1"/>
          <w:sz w:val="22"/>
          <w:szCs w:val="22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5"/>
        <w:gridCol w:w="3119"/>
        <w:gridCol w:w="3119"/>
        <w:gridCol w:w="2835"/>
      </w:tblGrid>
      <w:tr w:rsidR="00692625" w:rsidRPr="00692625" w14:paraId="3858110D" w14:textId="77777777" w:rsidTr="006C52A6">
        <w:tc>
          <w:tcPr>
            <w:tcW w:w="30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B8F5F" w14:textId="77777777" w:rsidR="007F7433" w:rsidRPr="00692625" w:rsidRDefault="007F7433" w:rsidP="007F7433">
            <w:pPr>
              <w:spacing w:line="360" w:lineRule="auto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Food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80BD4" w14:textId="77777777" w:rsidR="007F7433" w:rsidRPr="00692625" w:rsidRDefault="007F743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0 points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A6F1A" w14:textId="77777777" w:rsidR="007F7433" w:rsidRPr="00692625" w:rsidRDefault="007F743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1 point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4FCEF" w14:textId="77777777" w:rsidR="007F7433" w:rsidRPr="00692625" w:rsidRDefault="007F743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2 points</w:t>
            </w:r>
          </w:p>
        </w:tc>
      </w:tr>
      <w:tr w:rsidR="00692625" w:rsidRPr="00692625" w14:paraId="2830355B" w14:textId="77777777" w:rsidTr="006C52A6">
        <w:tc>
          <w:tcPr>
            <w:tcW w:w="3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2EA5A" w14:textId="77777777" w:rsidR="007F7433" w:rsidRPr="00692625" w:rsidRDefault="007F7433" w:rsidP="007F7433">
            <w:pPr>
              <w:spacing w:line="360" w:lineRule="auto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  <w:lang w:val="en-US"/>
              </w:rPr>
              <w:t>Fruit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5553E" w14:textId="3FCEF8D3" w:rsidR="007F7433" w:rsidRPr="00692625" w:rsidRDefault="007F743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  <w:lang w:val="en-US"/>
              </w:rPr>
              <w:t>&lt;1-2 every day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3D721" w14:textId="77777777" w:rsidR="007F7433" w:rsidRPr="00692625" w:rsidRDefault="007F743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  <w:lang w:val="en-US"/>
              </w:rPr>
              <w:t>1-2 serves /da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310240" w14:textId="77777777" w:rsidR="007F7433" w:rsidRPr="00692625" w:rsidRDefault="007F743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  <w:lang w:val="en-US"/>
              </w:rPr>
              <w:t>3+ serves / day</w:t>
            </w:r>
          </w:p>
        </w:tc>
      </w:tr>
      <w:tr w:rsidR="00692625" w:rsidRPr="00692625" w14:paraId="50F48B7B" w14:textId="77777777" w:rsidTr="006C52A6">
        <w:tc>
          <w:tcPr>
            <w:tcW w:w="3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BB14F" w14:textId="77777777" w:rsidR="007F7433" w:rsidRPr="00692625" w:rsidRDefault="007F7433" w:rsidP="007F7433">
            <w:pPr>
              <w:spacing w:line="360" w:lineRule="auto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  <w:lang w:val="en-US"/>
              </w:rPr>
              <w:t>Vegetables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4E07F5" w14:textId="08BCDCD6" w:rsidR="007F7433" w:rsidRPr="00692625" w:rsidRDefault="007F743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  <w:lang w:val="en-US"/>
              </w:rPr>
              <w:t>&lt;1-2 every day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3F6D5" w14:textId="77777777" w:rsidR="007F7433" w:rsidRPr="00692625" w:rsidRDefault="007F743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  <w:lang w:val="en-US"/>
              </w:rPr>
              <w:t>1-2 serves/da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0FF06" w14:textId="77777777" w:rsidR="007F7433" w:rsidRPr="00692625" w:rsidRDefault="007F743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  <w:lang w:val="en-US"/>
              </w:rPr>
              <w:t>3+ serves /day</w:t>
            </w:r>
          </w:p>
        </w:tc>
      </w:tr>
      <w:tr w:rsidR="00692625" w:rsidRPr="00692625" w14:paraId="190F457C" w14:textId="77777777" w:rsidTr="006C52A6">
        <w:tc>
          <w:tcPr>
            <w:tcW w:w="3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7C2BA" w14:textId="77777777" w:rsidR="007F7433" w:rsidRPr="00692625" w:rsidRDefault="007F7433" w:rsidP="007F7433">
            <w:pPr>
              <w:spacing w:line="360" w:lineRule="auto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  <w:lang w:val="en-US"/>
              </w:rPr>
              <w:t>Fish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639A0" w14:textId="7F3AAAF1" w:rsidR="007F7433" w:rsidRPr="00692625" w:rsidRDefault="007F743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  <w:lang w:val="en-US"/>
              </w:rPr>
              <w:t>&lt;1-2 every week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DAA16" w14:textId="77777777" w:rsidR="007F7433" w:rsidRPr="00692625" w:rsidRDefault="007F743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  <w:lang w:val="en-US"/>
              </w:rPr>
              <w:t>1/week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62C43D" w14:textId="77777777" w:rsidR="007F7433" w:rsidRPr="00692625" w:rsidRDefault="007F743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  <w:lang w:val="en-US"/>
              </w:rPr>
              <w:t>≥2/ week</w:t>
            </w:r>
          </w:p>
        </w:tc>
      </w:tr>
      <w:tr w:rsidR="00692625" w:rsidRPr="00692625" w14:paraId="49D1493F" w14:textId="77777777" w:rsidTr="006C52A6">
        <w:tc>
          <w:tcPr>
            <w:tcW w:w="3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E95A0B" w14:textId="77777777" w:rsidR="007F7433" w:rsidRPr="00692625" w:rsidRDefault="007F7433" w:rsidP="007F7433">
            <w:pPr>
              <w:spacing w:line="360" w:lineRule="auto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  <w:lang w:val="en-US"/>
              </w:rPr>
              <w:t>Alcoho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7BC82" w14:textId="3722A555" w:rsidR="007F7433" w:rsidRPr="00692625" w:rsidRDefault="007F743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  <w:lang w:val="en-US"/>
              </w:rPr>
              <w:t>None or potentially hazardou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479C92" w14:textId="77777777" w:rsidR="007F7433" w:rsidRPr="00692625" w:rsidRDefault="007F743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/>
              </w:rPr>
            </w:pPr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  <w:lang w:val="en-US"/>
              </w:rPr>
              <w:t>Women 1-3 drinks/week</w:t>
            </w:r>
          </w:p>
          <w:p w14:paraId="754E629B" w14:textId="77777777" w:rsidR="007F7433" w:rsidRPr="00692625" w:rsidRDefault="007F743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/>
              </w:rPr>
            </w:pPr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  <w:lang w:val="en-US"/>
              </w:rPr>
              <w:t>Men 1-5 drinks/week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29BEC8" w14:textId="77777777" w:rsidR="007F7433" w:rsidRPr="00692625" w:rsidRDefault="007F743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/>
              </w:rPr>
            </w:pPr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  <w:lang w:val="en-US"/>
              </w:rPr>
              <w:t>Women ≥4 drinks /week</w:t>
            </w:r>
          </w:p>
          <w:p w14:paraId="6B88DCD7" w14:textId="77777777" w:rsidR="007F7433" w:rsidRPr="00692625" w:rsidRDefault="007F743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/>
              </w:rPr>
            </w:pPr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  <w:lang w:val="en-US"/>
              </w:rPr>
              <w:t>Men ≥6 drinks /week </w:t>
            </w:r>
          </w:p>
          <w:p w14:paraId="7C8D0A4E" w14:textId="77777777" w:rsidR="007F7433" w:rsidRPr="00692625" w:rsidRDefault="007F743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  <w:lang w:val="en-US"/>
              </w:rPr>
              <w:t>and no hazardous drinking </w:t>
            </w:r>
          </w:p>
        </w:tc>
      </w:tr>
    </w:tbl>
    <w:p w14:paraId="568F7E4B" w14:textId="0A3D49AE" w:rsidR="004D2C05" w:rsidRPr="00692625" w:rsidRDefault="004D2C05" w:rsidP="004D2C05">
      <w:pPr>
        <w:spacing w:line="360" w:lineRule="auto"/>
        <w:rPr>
          <w:rFonts w:eastAsia="Times New Roman" w:cstheme="minorHAnsi"/>
          <w:color w:val="000000" w:themeColor="text1"/>
          <w:sz w:val="22"/>
          <w:szCs w:val="22"/>
          <w:lang w:val="en-US"/>
        </w:rPr>
      </w:pPr>
      <w:r w:rsidRPr="00692625">
        <w:rPr>
          <w:rFonts w:cstheme="minorHAnsi"/>
          <w:b/>
          <w:color w:val="000000" w:themeColor="text1"/>
          <w:sz w:val="22"/>
          <w:szCs w:val="22"/>
          <w:lang w:val="en-US"/>
        </w:rPr>
        <w:t>Table S</w:t>
      </w:r>
      <w:r w:rsidR="00606BA4" w:rsidRPr="00692625">
        <w:rPr>
          <w:rFonts w:cstheme="minorHAnsi"/>
          <w:b/>
          <w:color w:val="000000" w:themeColor="text1"/>
          <w:sz w:val="22"/>
          <w:szCs w:val="22"/>
          <w:lang w:val="en-US"/>
        </w:rPr>
        <w:t>3</w:t>
      </w:r>
      <w:r w:rsidRPr="00692625">
        <w:rPr>
          <w:rFonts w:cstheme="minorHAnsi"/>
          <w:b/>
          <w:color w:val="000000" w:themeColor="text1"/>
          <w:sz w:val="22"/>
          <w:szCs w:val="22"/>
          <w:lang w:val="en-US"/>
        </w:rPr>
        <w:t xml:space="preserve">: Calculation of the simple </w:t>
      </w:r>
      <w:r w:rsidR="00606BA4" w:rsidRPr="00692625">
        <w:rPr>
          <w:rFonts w:cstheme="minorHAnsi"/>
          <w:b/>
          <w:color w:val="000000" w:themeColor="text1"/>
          <w:sz w:val="22"/>
          <w:szCs w:val="22"/>
          <w:lang w:val="en-US"/>
        </w:rPr>
        <w:t>M</w:t>
      </w:r>
      <w:r w:rsidRPr="00692625">
        <w:rPr>
          <w:rFonts w:cstheme="minorHAnsi"/>
          <w:b/>
          <w:color w:val="000000" w:themeColor="text1"/>
          <w:sz w:val="22"/>
          <w:szCs w:val="22"/>
          <w:lang w:val="en-US"/>
        </w:rPr>
        <w:t xml:space="preserve">editerranean </w:t>
      </w:r>
      <w:r w:rsidR="00606BA4" w:rsidRPr="00692625">
        <w:rPr>
          <w:rFonts w:cstheme="minorHAnsi"/>
          <w:b/>
          <w:color w:val="000000" w:themeColor="text1"/>
          <w:sz w:val="22"/>
          <w:szCs w:val="22"/>
          <w:lang w:val="en-US"/>
        </w:rPr>
        <w:t>D</w:t>
      </w:r>
      <w:r w:rsidRPr="00692625">
        <w:rPr>
          <w:rFonts w:cstheme="minorHAnsi"/>
          <w:b/>
          <w:color w:val="000000" w:themeColor="text1"/>
          <w:sz w:val="22"/>
          <w:szCs w:val="22"/>
          <w:lang w:val="en-US"/>
        </w:rPr>
        <w:t xml:space="preserve">iet </w:t>
      </w:r>
      <w:r w:rsidR="00606BA4" w:rsidRPr="00692625">
        <w:rPr>
          <w:rFonts w:cstheme="minorHAnsi"/>
          <w:b/>
          <w:color w:val="000000" w:themeColor="text1"/>
          <w:sz w:val="22"/>
          <w:szCs w:val="22"/>
          <w:lang w:val="en-US"/>
        </w:rPr>
        <w:t>S</w:t>
      </w:r>
      <w:r w:rsidRPr="00692625">
        <w:rPr>
          <w:rFonts w:cstheme="minorHAnsi"/>
          <w:b/>
          <w:color w:val="000000" w:themeColor="text1"/>
          <w:sz w:val="22"/>
          <w:szCs w:val="22"/>
          <w:lang w:val="en-US"/>
        </w:rPr>
        <w:t>core</w:t>
      </w:r>
      <w:r w:rsidR="00606BA4" w:rsidRPr="00692625">
        <w:rPr>
          <w:rFonts w:cstheme="minorHAnsi"/>
          <w:b/>
          <w:color w:val="000000" w:themeColor="text1"/>
          <w:sz w:val="22"/>
          <w:szCs w:val="22"/>
          <w:lang w:val="en-US"/>
        </w:rPr>
        <w:t xml:space="preserve"> (</w:t>
      </w:r>
      <w:proofErr w:type="spellStart"/>
      <w:r w:rsidR="00606BA4" w:rsidRPr="00692625">
        <w:rPr>
          <w:rFonts w:cstheme="minorHAnsi"/>
          <w:b/>
          <w:color w:val="000000" w:themeColor="text1"/>
          <w:sz w:val="22"/>
          <w:szCs w:val="22"/>
          <w:lang w:val="en-US"/>
        </w:rPr>
        <w:t>sMDS</w:t>
      </w:r>
      <w:proofErr w:type="spellEnd"/>
      <w:r w:rsidR="00606BA4" w:rsidRPr="00692625">
        <w:rPr>
          <w:rFonts w:cstheme="minorHAnsi"/>
          <w:b/>
          <w:color w:val="000000" w:themeColor="text1"/>
          <w:sz w:val="22"/>
          <w:szCs w:val="22"/>
          <w:lang w:val="en-US"/>
        </w:rPr>
        <w:t>)</w:t>
      </w:r>
      <w:r w:rsidR="00AF667E" w:rsidRPr="00692625">
        <w:rPr>
          <w:rFonts w:cstheme="minorHAnsi"/>
          <w:b/>
          <w:color w:val="000000" w:themeColor="text1"/>
          <w:sz w:val="22"/>
          <w:szCs w:val="22"/>
          <w:lang w:val="en-US"/>
        </w:rPr>
        <w:t>.</w:t>
      </w:r>
      <w:r w:rsidRPr="00692625">
        <w:rPr>
          <w:rFonts w:cstheme="minorHAnsi"/>
          <w:b/>
          <w:color w:val="000000" w:themeColor="text1"/>
          <w:sz w:val="22"/>
          <w:szCs w:val="22"/>
          <w:lang w:val="en-US"/>
        </w:rPr>
        <w:t xml:space="preserve"> </w:t>
      </w:r>
      <w:r w:rsidRPr="00692625">
        <w:rPr>
          <w:rFonts w:eastAsia="Times New Roman" w:cstheme="minorHAnsi"/>
          <w:color w:val="000000" w:themeColor="text1"/>
          <w:sz w:val="22"/>
          <w:szCs w:val="22"/>
          <w:lang w:val="en-US"/>
        </w:rPr>
        <w:t xml:space="preserve">Potentially hazardous drinking was defined as &gt;6 drinks/day </w:t>
      </w:r>
      <w:r w:rsidRPr="00692625">
        <w:rPr>
          <w:rFonts w:cstheme="minorHAnsi"/>
          <w:color w:val="000000" w:themeColor="text1"/>
          <w:sz w:val="22"/>
          <w:szCs w:val="22"/>
          <w:lang w:val="en-US"/>
        </w:rPr>
        <w:t>at one time at least once/week.</w:t>
      </w:r>
    </w:p>
    <w:p w14:paraId="625B0399" w14:textId="4A28D37D" w:rsidR="007F7433" w:rsidRPr="00692625" w:rsidRDefault="007F7433" w:rsidP="007F7433">
      <w:pPr>
        <w:spacing w:line="360" w:lineRule="auto"/>
        <w:rPr>
          <w:rFonts w:cstheme="minorHAnsi"/>
          <w:b/>
          <w:color w:val="000000" w:themeColor="text1"/>
          <w:sz w:val="22"/>
          <w:szCs w:val="22"/>
          <w:lang w:val="en-GB"/>
        </w:rPr>
      </w:pPr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br w:type="page"/>
      </w:r>
    </w:p>
    <w:p w14:paraId="1B465175" w14:textId="77777777" w:rsidR="0039675E" w:rsidRPr="00692625" w:rsidRDefault="0039675E" w:rsidP="007F7433">
      <w:pPr>
        <w:spacing w:line="360" w:lineRule="auto"/>
        <w:jc w:val="both"/>
        <w:rPr>
          <w:rFonts w:cstheme="minorHAnsi"/>
          <w:b/>
          <w:color w:val="000000" w:themeColor="text1"/>
          <w:sz w:val="22"/>
          <w:szCs w:val="22"/>
          <w:lang w:val="en-GB"/>
        </w:rPr>
      </w:pPr>
    </w:p>
    <w:tbl>
      <w:tblPr>
        <w:tblStyle w:val="Tabellenraster"/>
        <w:tblW w:w="14548" w:type="dxa"/>
        <w:tblLook w:val="04A0" w:firstRow="1" w:lastRow="0" w:firstColumn="1" w:lastColumn="0" w:noHBand="0" w:noVBand="1"/>
      </w:tblPr>
      <w:tblGrid>
        <w:gridCol w:w="3681"/>
        <w:gridCol w:w="2410"/>
        <w:gridCol w:w="2551"/>
        <w:gridCol w:w="2552"/>
        <w:gridCol w:w="2349"/>
        <w:gridCol w:w="1005"/>
      </w:tblGrid>
      <w:tr w:rsidR="00692625" w:rsidRPr="00692625" w14:paraId="3957F0B6" w14:textId="77777777" w:rsidTr="002D3551">
        <w:trPr>
          <w:trHeight w:val="20"/>
        </w:trPr>
        <w:tc>
          <w:tcPr>
            <w:tcW w:w="3681" w:type="dxa"/>
            <w:vAlign w:val="center"/>
          </w:tcPr>
          <w:p w14:paraId="77A25F88" w14:textId="77777777" w:rsidR="0039675E" w:rsidRPr="00692625" w:rsidRDefault="0039675E" w:rsidP="007F7433">
            <w:pPr>
              <w:spacing w:line="360" w:lineRule="auto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2B37D52D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 xml:space="preserve">Overall </w:t>
            </w:r>
          </w:p>
          <w:p w14:paraId="17F9E110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>(n = 3,347)</w:t>
            </w:r>
          </w:p>
        </w:tc>
        <w:tc>
          <w:tcPr>
            <w:tcW w:w="2551" w:type="dxa"/>
            <w:vAlign w:val="center"/>
          </w:tcPr>
          <w:p w14:paraId="683BE1C0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 xml:space="preserve">No atherosclerosis </w:t>
            </w:r>
          </w:p>
          <w:p w14:paraId="5C5072C4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>(n = 1,591)</w:t>
            </w:r>
          </w:p>
        </w:tc>
        <w:tc>
          <w:tcPr>
            <w:tcW w:w="2552" w:type="dxa"/>
            <w:vAlign w:val="center"/>
          </w:tcPr>
          <w:p w14:paraId="154FB840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 xml:space="preserve">1 affected vascular system </w:t>
            </w:r>
          </w:p>
          <w:p w14:paraId="2E5C2A12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>(n = 1,134)</w:t>
            </w:r>
          </w:p>
        </w:tc>
        <w:tc>
          <w:tcPr>
            <w:tcW w:w="2349" w:type="dxa"/>
            <w:vAlign w:val="center"/>
          </w:tcPr>
          <w:p w14:paraId="20C6BE92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≥</w:t>
            </w: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>2 affected vascular systems</w:t>
            </w:r>
          </w:p>
          <w:p w14:paraId="0389AC34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>(n = 622)</w:t>
            </w:r>
          </w:p>
        </w:tc>
        <w:tc>
          <w:tcPr>
            <w:tcW w:w="0" w:type="auto"/>
            <w:vAlign w:val="center"/>
          </w:tcPr>
          <w:p w14:paraId="539FED1A" w14:textId="0A6B3EE9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>p-</w:t>
            </w:r>
            <w:r w:rsidR="00F23803"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>v</w:t>
            </w: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>alue</w:t>
            </w:r>
          </w:p>
        </w:tc>
      </w:tr>
      <w:tr w:rsidR="00692625" w:rsidRPr="00692625" w14:paraId="0D8D38CB" w14:textId="77777777" w:rsidTr="002D3551">
        <w:trPr>
          <w:trHeight w:val="567"/>
        </w:trPr>
        <w:tc>
          <w:tcPr>
            <w:tcW w:w="3681" w:type="dxa"/>
            <w:vAlign w:val="center"/>
          </w:tcPr>
          <w:p w14:paraId="7DBA5007" w14:textId="77777777" w:rsidR="0039675E" w:rsidRPr="00692625" w:rsidRDefault="0039675E" w:rsidP="007F7433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2410" w:type="dxa"/>
            <w:vAlign w:val="center"/>
          </w:tcPr>
          <w:p w14:paraId="6F9D1B8B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62.0 (54.5, 69.0)</w:t>
            </w:r>
          </w:p>
        </w:tc>
        <w:tc>
          <w:tcPr>
            <w:tcW w:w="2551" w:type="dxa"/>
            <w:vAlign w:val="center"/>
          </w:tcPr>
          <w:p w14:paraId="79369F33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58.0 (52.0, 64.0)</w:t>
            </w:r>
          </w:p>
        </w:tc>
        <w:tc>
          <w:tcPr>
            <w:tcW w:w="2552" w:type="dxa"/>
            <w:vAlign w:val="center"/>
          </w:tcPr>
          <w:p w14:paraId="3F866389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64.0 (56.0, 70.0)</w:t>
            </w:r>
          </w:p>
        </w:tc>
        <w:tc>
          <w:tcPr>
            <w:tcW w:w="2349" w:type="dxa"/>
            <w:vAlign w:val="center"/>
          </w:tcPr>
          <w:p w14:paraId="21A549ED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69.0 (63.0, 73.0)</w:t>
            </w:r>
          </w:p>
        </w:tc>
        <w:tc>
          <w:tcPr>
            <w:tcW w:w="0" w:type="auto"/>
            <w:vAlign w:val="center"/>
          </w:tcPr>
          <w:p w14:paraId="5D11C3B1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625" w:rsidRPr="00692625" w14:paraId="5A838309" w14:textId="77777777" w:rsidTr="002D3551">
        <w:trPr>
          <w:trHeight w:val="567"/>
        </w:trPr>
        <w:tc>
          <w:tcPr>
            <w:tcW w:w="3681" w:type="dxa"/>
            <w:vAlign w:val="center"/>
          </w:tcPr>
          <w:p w14:paraId="7DC86EE7" w14:textId="77777777" w:rsidR="0039675E" w:rsidRPr="00692625" w:rsidRDefault="0039675E" w:rsidP="007F7433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 xml:space="preserve">Female sex </w:t>
            </w:r>
            <w:proofErr w:type="spellStart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No</w:t>
            </w:r>
            <w:proofErr w:type="spellEnd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2410" w:type="dxa"/>
            <w:vAlign w:val="center"/>
          </w:tcPr>
          <w:p w14:paraId="0D5385BD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,617 (48.3)</w:t>
            </w:r>
          </w:p>
        </w:tc>
        <w:tc>
          <w:tcPr>
            <w:tcW w:w="2551" w:type="dxa"/>
            <w:vAlign w:val="center"/>
          </w:tcPr>
          <w:p w14:paraId="583E53D7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892 (56.1)</w:t>
            </w:r>
          </w:p>
        </w:tc>
        <w:tc>
          <w:tcPr>
            <w:tcW w:w="2552" w:type="dxa"/>
            <w:vAlign w:val="center"/>
          </w:tcPr>
          <w:p w14:paraId="6A233113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510 (45.0)</w:t>
            </w:r>
          </w:p>
        </w:tc>
        <w:tc>
          <w:tcPr>
            <w:tcW w:w="2349" w:type="dxa"/>
            <w:vAlign w:val="center"/>
          </w:tcPr>
          <w:p w14:paraId="631E9B2A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15 (34.6)</w:t>
            </w:r>
          </w:p>
        </w:tc>
        <w:tc>
          <w:tcPr>
            <w:tcW w:w="0" w:type="auto"/>
            <w:vAlign w:val="center"/>
          </w:tcPr>
          <w:p w14:paraId="28337E5D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625" w:rsidRPr="00692625" w14:paraId="059458E8" w14:textId="77777777" w:rsidTr="002D3551">
        <w:trPr>
          <w:trHeight w:val="567"/>
        </w:trPr>
        <w:tc>
          <w:tcPr>
            <w:tcW w:w="3681" w:type="dxa"/>
            <w:vAlign w:val="center"/>
          </w:tcPr>
          <w:p w14:paraId="0246D487" w14:textId="77777777" w:rsidR="0039675E" w:rsidRPr="00692625" w:rsidRDefault="0039675E" w:rsidP="007F7433">
            <w:pPr>
              <w:spacing w:line="360" w:lineRule="auto"/>
              <w:rPr>
                <w:rFonts w:cstheme="minorHAnsi"/>
                <w:b/>
                <w:color w:val="000000" w:themeColor="text1"/>
                <w:sz w:val="22"/>
                <w:szCs w:val="22"/>
                <w:u w:val="single"/>
                <w:lang w:val="en-GB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u w:val="single"/>
                <w:lang w:val="en-GB"/>
              </w:rPr>
              <w:t>Comorbidities</w:t>
            </w:r>
          </w:p>
        </w:tc>
        <w:tc>
          <w:tcPr>
            <w:tcW w:w="2410" w:type="dxa"/>
            <w:vAlign w:val="center"/>
          </w:tcPr>
          <w:p w14:paraId="7253F3DD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19BF67AA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vAlign w:val="center"/>
          </w:tcPr>
          <w:p w14:paraId="5EF8B168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349" w:type="dxa"/>
            <w:vAlign w:val="center"/>
          </w:tcPr>
          <w:p w14:paraId="05BADC05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C975B3E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92625" w:rsidRPr="00692625" w14:paraId="041F8183" w14:textId="77777777" w:rsidTr="002D3551">
        <w:trPr>
          <w:trHeight w:val="567"/>
        </w:trPr>
        <w:tc>
          <w:tcPr>
            <w:tcW w:w="3681" w:type="dxa"/>
            <w:vAlign w:val="center"/>
          </w:tcPr>
          <w:p w14:paraId="272367AB" w14:textId="77777777" w:rsidR="0039675E" w:rsidRPr="00692625" w:rsidRDefault="0039675E" w:rsidP="007F7433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 xml:space="preserve">Arterial Hypertension </w:t>
            </w:r>
            <w:proofErr w:type="spellStart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No</w:t>
            </w:r>
            <w:proofErr w:type="spellEnd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2410" w:type="dxa"/>
            <w:vAlign w:val="center"/>
          </w:tcPr>
          <w:p w14:paraId="144CC51E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,986 (61.6)</w:t>
            </w:r>
          </w:p>
        </w:tc>
        <w:tc>
          <w:tcPr>
            <w:tcW w:w="2551" w:type="dxa"/>
            <w:vAlign w:val="center"/>
          </w:tcPr>
          <w:p w14:paraId="6032DA00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715 (47.3)</w:t>
            </w:r>
          </w:p>
        </w:tc>
        <w:tc>
          <w:tcPr>
            <w:tcW w:w="2552" w:type="dxa"/>
            <w:vAlign w:val="center"/>
          </w:tcPr>
          <w:p w14:paraId="19E2247E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736 (66.7)</w:t>
            </w:r>
          </w:p>
        </w:tc>
        <w:tc>
          <w:tcPr>
            <w:tcW w:w="2349" w:type="dxa"/>
            <w:vAlign w:val="center"/>
          </w:tcPr>
          <w:p w14:paraId="139EBE3B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535 (88.0)</w:t>
            </w:r>
          </w:p>
        </w:tc>
        <w:tc>
          <w:tcPr>
            <w:tcW w:w="0" w:type="auto"/>
            <w:vAlign w:val="center"/>
          </w:tcPr>
          <w:p w14:paraId="4BF4A9B6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625" w:rsidRPr="00692625" w14:paraId="55E4CD3F" w14:textId="77777777" w:rsidTr="002D3551">
        <w:trPr>
          <w:trHeight w:val="567"/>
        </w:trPr>
        <w:tc>
          <w:tcPr>
            <w:tcW w:w="3681" w:type="dxa"/>
            <w:vAlign w:val="center"/>
          </w:tcPr>
          <w:p w14:paraId="47B842A0" w14:textId="76766FF8" w:rsidR="0039675E" w:rsidRPr="00692625" w:rsidRDefault="0039675E" w:rsidP="007F7433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 xml:space="preserve">Diabetes mellitus </w:t>
            </w:r>
            <w:proofErr w:type="spellStart"/>
            <w:r w:rsidR="002D1E0C"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No</w:t>
            </w:r>
            <w:proofErr w:type="spellEnd"/>
            <w:r w:rsidR="002D1E0C"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2410" w:type="dxa"/>
            <w:vAlign w:val="center"/>
          </w:tcPr>
          <w:p w14:paraId="02E0CB45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61 (7.9)</w:t>
            </w:r>
          </w:p>
        </w:tc>
        <w:tc>
          <w:tcPr>
            <w:tcW w:w="2551" w:type="dxa"/>
            <w:vAlign w:val="center"/>
          </w:tcPr>
          <w:p w14:paraId="04E2D310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52 (3.3)</w:t>
            </w:r>
          </w:p>
        </w:tc>
        <w:tc>
          <w:tcPr>
            <w:tcW w:w="2552" w:type="dxa"/>
            <w:vAlign w:val="center"/>
          </w:tcPr>
          <w:p w14:paraId="0CC7BAC0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94 (8.4)</w:t>
            </w:r>
          </w:p>
        </w:tc>
        <w:tc>
          <w:tcPr>
            <w:tcW w:w="2349" w:type="dxa"/>
            <w:vAlign w:val="center"/>
          </w:tcPr>
          <w:p w14:paraId="6554091E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15 (18.7)</w:t>
            </w:r>
          </w:p>
        </w:tc>
        <w:tc>
          <w:tcPr>
            <w:tcW w:w="0" w:type="auto"/>
            <w:vAlign w:val="center"/>
          </w:tcPr>
          <w:p w14:paraId="63EEA961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625" w:rsidRPr="00692625" w14:paraId="78AC75D1" w14:textId="77777777" w:rsidTr="002D3551">
        <w:trPr>
          <w:trHeight w:val="567"/>
        </w:trPr>
        <w:tc>
          <w:tcPr>
            <w:tcW w:w="3681" w:type="dxa"/>
            <w:vAlign w:val="center"/>
          </w:tcPr>
          <w:p w14:paraId="45A2D004" w14:textId="77777777" w:rsidR="0039675E" w:rsidRPr="00692625" w:rsidRDefault="0039675E" w:rsidP="007F7433">
            <w:pPr>
              <w:spacing w:line="360" w:lineRule="auto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History</w:t>
            </w:r>
            <w:proofErr w:type="spellEnd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of</w:t>
            </w:r>
            <w:proofErr w:type="spellEnd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Stroke</w:t>
            </w:r>
            <w:proofErr w:type="spellEnd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No</w:t>
            </w:r>
            <w:proofErr w:type="spellEnd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2410" w:type="dxa"/>
            <w:vAlign w:val="center"/>
          </w:tcPr>
          <w:p w14:paraId="1212F309" w14:textId="77777777" w:rsidR="0039675E" w:rsidRPr="00692625" w:rsidRDefault="0039675E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12 (3.4)</w:t>
            </w:r>
          </w:p>
        </w:tc>
        <w:tc>
          <w:tcPr>
            <w:tcW w:w="2551" w:type="dxa"/>
            <w:vAlign w:val="center"/>
          </w:tcPr>
          <w:p w14:paraId="7C0261FA" w14:textId="77777777" w:rsidR="0039675E" w:rsidRPr="00692625" w:rsidRDefault="0039675E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52" w:type="dxa"/>
            <w:vAlign w:val="center"/>
          </w:tcPr>
          <w:p w14:paraId="0275BF7E" w14:textId="77777777" w:rsidR="0039675E" w:rsidRPr="00692625" w:rsidRDefault="0039675E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43 (3.8)</w:t>
            </w:r>
          </w:p>
        </w:tc>
        <w:tc>
          <w:tcPr>
            <w:tcW w:w="2349" w:type="dxa"/>
            <w:vAlign w:val="center"/>
          </w:tcPr>
          <w:p w14:paraId="7A3FE810" w14:textId="77777777" w:rsidR="0039675E" w:rsidRPr="00692625" w:rsidRDefault="0039675E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69 (11.4)</w:t>
            </w:r>
          </w:p>
        </w:tc>
        <w:tc>
          <w:tcPr>
            <w:tcW w:w="0" w:type="auto"/>
            <w:vAlign w:val="center"/>
          </w:tcPr>
          <w:p w14:paraId="00B69CDD" w14:textId="77777777" w:rsidR="0039675E" w:rsidRPr="00692625" w:rsidRDefault="0039675E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625" w:rsidRPr="00692625" w14:paraId="106C5126" w14:textId="77777777" w:rsidTr="002D3551">
        <w:trPr>
          <w:trHeight w:val="567"/>
        </w:trPr>
        <w:tc>
          <w:tcPr>
            <w:tcW w:w="3681" w:type="dxa"/>
            <w:vAlign w:val="center"/>
          </w:tcPr>
          <w:p w14:paraId="0B30C13A" w14:textId="77777777" w:rsidR="0039675E" w:rsidRPr="00692625" w:rsidRDefault="0039675E" w:rsidP="007F7433">
            <w:pPr>
              <w:spacing w:line="360" w:lineRule="auto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Chronic</w:t>
            </w:r>
            <w:proofErr w:type="spellEnd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Kidney</w:t>
            </w:r>
            <w:proofErr w:type="spellEnd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 Disease </w:t>
            </w:r>
            <w:proofErr w:type="spellStart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No</w:t>
            </w:r>
            <w:proofErr w:type="spellEnd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2410" w:type="dxa"/>
            <w:vAlign w:val="center"/>
          </w:tcPr>
          <w:p w14:paraId="6871751B" w14:textId="77777777" w:rsidR="0039675E" w:rsidRPr="00692625" w:rsidRDefault="0039675E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60 (1.9)</w:t>
            </w:r>
          </w:p>
        </w:tc>
        <w:tc>
          <w:tcPr>
            <w:tcW w:w="2551" w:type="dxa"/>
            <w:vAlign w:val="center"/>
          </w:tcPr>
          <w:p w14:paraId="63A67EFF" w14:textId="77777777" w:rsidR="0039675E" w:rsidRPr="00692625" w:rsidRDefault="0039675E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7 (0.5)</w:t>
            </w:r>
          </w:p>
        </w:tc>
        <w:tc>
          <w:tcPr>
            <w:tcW w:w="2552" w:type="dxa"/>
            <w:vAlign w:val="center"/>
          </w:tcPr>
          <w:p w14:paraId="0562F5F3" w14:textId="77777777" w:rsidR="0039675E" w:rsidRPr="00692625" w:rsidRDefault="0039675E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0 (1.9)</w:t>
            </w:r>
          </w:p>
        </w:tc>
        <w:tc>
          <w:tcPr>
            <w:tcW w:w="2349" w:type="dxa"/>
            <w:vAlign w:val="center"/>
          </w:tcPr>
          <w:p w14:paraId="408221AD" w14:textId="77777777" w:rsidR="0039675E" w:rsidRPr="00692625" w:rsidRDefault="0039675E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33 (5.7)</w:t>
            </w:r>
          </w:p>
        </w:tc>
        <w:tc>
          <w:tcPr>
            <w:tcW w:w="0" w:type="auto"/>
            <w:vAlign w:val="center"/>
          </w:tcPr>
          <w:p w14:paraId="5B52BEBD" w14:textId="77777777" w:rsidR="0039675E" w:rsidRPr="00692625" w:rsidRDefault="0039675E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625" w:rsidRPr="00692625" w14:paraId="45BD67A8" w14:textId="77777777" w:rsidTr="002D3551">
        <w:trPr>
          <w:trHeight w:val="567"/>
        </w:trPr>
        <w:tc>
          <w:tcPr>
            <w:tcW w:w="3681" w:type="dxa"/>
            <w:vAlign w:val="center"/>
          </w:tcPr>
          <w:p w14:paraId="2671D548" w14:textId="77777777" w:rsidR="0039675E" w:rsidRPr="00692625" w:rsidRDefault="0039675E" w:rsidP="007F7433">
            <w:pPr>
              <w:spacing w:line="360" w:lineRule="auto"/>
              <w:rPr>
                <w:rFonts w:cstheme="minorHAnsi"/>
                <w:b/>
                <w:color w:val="000000" w:themeColor="text1"/>
                <w:sz w:val="22"/>
                <w:szCs w:val="22"/>
                <w:u w:val="single"/>
                <w:lang w:val="en-GB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u w:val="single"/>
                <w:lang w:val="en-GB"/>
              </w:rPr>
              <w:t>Medication</w:t>
            </w:r>
          </w:p>
        </w:tc>
        <w:tc>
          <w:tcPr>
            <w:tcW w:w="2410" w:type="dxa"/>
            <w:vAlign w:val="center"/>
          </w:tcPr>
          <w:p w14:paraId="780FE0A7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142A5B09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vAlign w:val="center"/>
          </w:tcPr>
          <w:p w14:paraId="37F31F31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349" w:type="dxa"/>
            <w:vAlign w:val="center"/>
          </w:tcPr>
          <w:p w14:paraId="05007A1D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E595FCE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92625" w:rsidRPr="00692625" w14:paraId="167E57B7" w14:textId="77777777" w:rsidTr="002D3551">
        <w:trPr>
          <w:trHeight w:val="567"/>
        </w:trPr>
        <w:tc>
          <w:tcPr>
            <w:tcW w:w="3681" w:type="dxa"/>
            <w:vAlign w:val="center"/>
          </w:tcPr>
          <w:p w14:paraId="0E3E81C2" w14:textId="5A976C93" w:rsidR="0039675E" w:rsidRPr="00692625" w:rsidRDefault="00675790" w:rsidP="007F7433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 xml:space="preserve">Statins </w:t>
            </w:r>
            <w:proofErr w:type="spellStart"/>
            <w:r w:rsidR="0039675E" w:rsidRPr="00692625">
              <w:rPr>
                <w:rFonts w:cstheme="minorHAnsi"/>
                <w:color w:val="000000" w:themeColor="text1"/>
                <w:sz w:val="22"/>
                <w:szCs w:val="22"/>
              </w:rPr>
              <w:t>No</w:t>
            </w:r>
            <w:proofErr w:type="spellEnd"/>
            <w:r w:rsidR="0039675E" w:rsidRPr="00692625">
              <w:rPr>
                <w:rFonts w:cstheme="minorHAnsi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2410" w:type="dxa"/>
            <w:vAlign w:val="center"/>
          </w:tcPr>
          <w:p w14:paraId="0F04AE45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610 (19.0)</w:t>
            </w:r>
          </w:p>
        </w:tc>
        <w:tc>
          <w:tcPr>
            <w:tcW w:w="2551" w:type="dxa"/>
            <w:vAlign w:val="center"/>
          </w:tcPr>
          <w:p w14:paraId="419E48C9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05 (6.9)</w:t>
            </w:r>
          </w:p>
        </w:tc>
        <w:tc>
          <w:tcPr>
            <w:tcW w:w="2552" w:type="dxa"/>
            <w:vAlign w:val="center"/>
          </w:tcPr>
          <w:p w14:paraId="705B17F1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84 (16.8</w:t>
            </w:r>
          </w:p>
        </w:tc>
        <w:tc>
          <w:tcPr>
            <w:tcW w:w="2349" w:type="dxa"/>
            <w:vAlign w:val="center"/>
          </w:tcPr>
          <w:p w14:paraId="71B258FB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321 (52.8)</w:t>
            </w:r>
          </w:p>
        </w:tc>
        <w:tc>
          <w:tcPr>
            <w:tcW w:w="0" w:type="auto"/>
            <w:vAlign w:val="center"/>
          </w:tcPr>
          <w:p w14:paraId="620C8CB1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625" w:rsidRPr="00692625" w14:paraId="6362CC22" w14:textId="77777777" w:rsidTr="002D3551">
        <w:trPr>
          <w:trHeight w:val="567"/>
        </w:trPr>
        <w:tc>
          <w:tcPr>
            <w:tcW w:w="3681" w:type="dxa"/>
            <w:vAlign w:val="center"/>
          </w:tcPr>
          <w:p w14:paraId="07F7D329" w14:textId="3DDD394A" w:rsidR="0039675E" w:rsidRPr="00692625" w:rsidRDefault="0039675E" w:rsidP="007F7433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Antihypertensive medication</w:t>
            </w:r>
            <w:r w:rsidR="002D1E0C"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="002D1E0C"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No</w:t>
            </w:r>
            <w:proofErr w:type="spellEnd"/>
            <w:r w:rsidR="002D1E0C"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2410" w:type="dxa"/>
            <w:vAlign w:val="center"/>
          </w:tcPr>
          <w:p w14:paraId="496C90E7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,151 (35.8)</w:t>
            </w:r>
          </w:p>
        </w:tc>
        <w:tc>
          <w:tcPr>
            <w:tcW w:w="2551" w:type="dxa"/>
            <w:vAlign w:val="center"/>
          </w:tcPr>
          <w:p w14:paraId="64FFD2EB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320 (21.2)</w:t>
            </w:r>
          </w:p>
        </w:tc>
        <w:tc>
          <w:tcPr>
            <w:tcW w:w="2552" w:type="dxa"/>
            <w:vAlign w:val="center"/>
          </w:tcPr>
          <w:p w14:paraId="454B7BE1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406 (37.2)</w:t>
            </w:r>
          </w:p>
        </w:tc>
        <w:tc>
          <w:tcPr>
            <w:tcW w:w="2349" w:type="dxa"/>
            <w:vAlign w:val="center"/>
          </w:tcPr>
          <w:p w14:paraId="7BDC3FE6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425 (69.9)</w:t>
            </w:r>
          </w:p>
        </w:tc>
        <w:tc>
          <w:tcPr>
            <w:tcW w:w="0" w:type="auto"/>
            <w:vAlign w:val="center"/>
          </w:tcPr>
          <w:p w14:paraId="4B8C609A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625" w:rsidRPr="00692625" w14:paraId="20B33997" w14:textId="77777777" w:rsidTr="002D3551">
        <w:trPr>
          <w:trHeight w:val="567"/>
        </w:trPr>
        <w:tc>
          <w:tcPr>
            <w:tcW w:w="3681" w:type="dxa"/>
            <w:vAlign w:val="center"/>
          </w:tcPr>
          <w:p w14:paraId="603E2C89" w14:textId="77777777" w:rsidR="0039675E" w:rsidRPr="00692625" w:rsidRDefault="0039675E" w:rsidP="007F7433">
            <w:pPr>
              <w:spacing w:line="360" w:lineRule="auto"/>
              <w:rPr>
                <w:rFonts w:cstheme="minorHAnsi"/>
                <w:b/>
                <w:color w:val="000000" w:themeColor="text1"/>
                <w:sz w:val="22"/>
                <w:szCs w:val="22"/>
                <w:u w:val="single"/>
                <w:lang w:val="en-GB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u w:val="single"/>
                <w:lang w:val="en-GB"/>
              </w:rPr>
              <w:t>Laboratory values</w:t>
            </w:r>
          </w:p>
        </w:tc>
        <w:tc>
          <w:tcPr>
            <w:tcW w:w="2410" w:type="dxa"/>
            <w:vAlign w:val="center"/>
          </w:tcPr>
          <w:p w14:paraId="4C3F6B18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37FC6411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vAlign w:val="center"/>
          </w:tcPr>
          <w:p w14:paraId="6897ACAD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349" w:type="dxa"/>
            <w:vAlign w:val="center"/>
          </w:tcPr>
          <w:p w14:paraId="1DC85426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950ED7A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92625" w:rsidRPr="00692625" w14:paraId="551C7F62" w14:textId="77777777" w:rsidTr="002D3551">
        <w:trPr>
          <w:trHeight w:val="567"/>
        </w:trPr>
        <w:tc>
          <w:tcPr>
            <w:tcW w:w="3681" w:type="dxa"/>
            <w:vAlign w:val="center"/>
          </w:tcPr>
          <w:p w14:paraId="16B50849" w14:textId="2D40F075" w:rsidR="0039675E" w:rsidRPr="00692625" w:rsidRDefault="0039675E" w:rsidP="007F7433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hsC</w:t>
            </w:r>
            <w:r w:rsidR="007319E6"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R</w:t>
            </w: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P</w:t>
            </w:r>
            <w:proofErr w:type="spellEnd"/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 xml:space="preserve"> (mg/l)</w:t>
            </w:r>
          </w:p>
        </w:tc>
        <w:tc>
          <w:tcPr>
            <w:tcW w:w="2410" w:type="dxa"/>
            <w:vAlign w:val="center"/>
          </w:tcPr>
          <w:p w14:paraId="3A0B955D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.1 (0.6, 2.2)</w:t>
            </w:r>
          </w:p>
        </w:tc>
        <w:tc>
          <w:tcPr>
            <w:tcW w:w="2551" w:type="dxa"/>
            <w:vAlign w:val="center"/>
          </w:tcPr>
          <w:p w14:paraId="696DD724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.0 (0.5, 1.9)</w:t>
            </w:r>
          </w:p>
        </w:tc>
        <w:tc>
          <w:tcPr>
            <w:tcW w:w="2552" w:type="dxa"/>
            <w:vAlign w:val="center"/>
          </w:tcPr>
          <w:p w14:paraId="35E36F6C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.1 (0.6, 2.4)</w:t>
            </w:r>
          </w:p>
        </w:tc>
        <w:tc>
          <w:tcPr>
            <w:tcW w:w="2349" w:type="dxa"/>
            <w:vAlign w:val="center"/>
          </w:tcPr>
          <w:p w14:paraId="713658EC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.3 (0.7, 2.8)</w:t>
            </w:r>
          </w:p>
        </w:tc>
        <w:tc>
          <w:tcPr>
            <w:tcW w:w="0" w:type="auto"/>
            <w:vAlign w:val="center"/>
          </w:tcPr>
          <w:p w14:paraId="4CFE5C01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625" w:rsidRPr="00692625" w14:paraId="185605FD" w14:textId="77777777" w:rsidTr="002D3551">
        <w:trPr>
          <w:trHeight w:val="567"/>
        </w:trPr>
        <w:tc>
          <w:tcPr>
            <w:tcW w:w="3681" w:type="dxa"/>
            <w:vAlign w:val="center"/>
          </w:tcPr>
          <w:p w14:paraId="414FB775" w14:textId="77777777" w:rsidR="0039675E" w:rsidRPr="00692625" w:rsidRDefault="0039675E" w:rsidP="007F7433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lastRenderedPageBreak/>
              <w:t>Total cholesterol (mg/dl)</w:t>
            </w:r>
          </w:p>
        </w:tc>
        <w:tc>
          <w:tcPr>
            <w:tcW w:w="2410" w:type="dxa"/>
            <w:vAlign w:val="center"/>
          </w:tcPr>
          <w:p w14:paraId="2A3DC9B7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05.0 (178.0, 233.0)</w:t>
            </w:r>
          </w:p>
        </w:tc>
        <w:tc>
          <w:tcPr>
            <w:tcW w:w="2551" w:type="dxa"/>
            <w:vAlign w:val="center"/>
          </w:tcPr>
          <w:p w14:paraId="1F702C87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09.0 (185.0, 235.0</w:t>
            </w:r>
          </w:p>
        </w:tc>
        <w:tc>
          <w:tcPr>
            <w:tcW w:w="2552" w:type="dxa"/>
            <w:vAlign w:val="center"/>
          </w:tcPr>
          <w:p w14:paraId="2D68EF9E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07.0 (181.0, 235.0)</w:t>
            </w:r>
          </w:p>
        </w:tc>
        <w:tc>
          <w:tcPr>
            <w:tcW w:w="2349" w:type="dxa"/>
            <w:vAlign w:val="center"/>
          </w:tcPr>
          <w:p w14:paraId="2DBD3932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86.0 (154.0, 222.0)</w:t>
            </w:r>
          </w:p>
        </w:tc>
        <w:tc>
          <w:tcPr>
            <w:tcW w:w="0" w:type="auto"/>
            <w:vAlign w:val="center"/>
          </w:tcPr>
          <w:p w14:paraId="4F4800DD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625" w:rsidRPr="00692625" w14:paraId="4EE63EAD" w14:textId="77777777" w:rsidTr="002D3551">
        <w:trPr>
          <w:trHeight w:val="567"/>
        </w:trPr>
        <w:tc>
          <w:tcPr>
            <w:tcW w:w="3681" w:type="dxa"/>
            <w:vAlign w:val="center"/>
          </w:tcPr>
          <w:p w14:paraId="37307D5F" w14:textId="77777777" w:rsidR="0039675E" w:rsidRPr="00692625" w:rsidRDefault="0039675E" w:rsidP="007F7433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Triglycerides (mg/dl)</w:t>
            </w:r>
          </w:p>
        </w:tc>
        <w:tc>
          <w:tcPr>
            <w:tcW w:w="2410" w:type="dxa"/>
            <w:vAlign w:val="center"/>
          </w:tcPr>
          <w:p w14:paraId="5A4683C5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96.0 (72.0, 136.0)</w:t>
            </w:r>
          </w:p>
        </w:tc>
        <w:tc>
          <w:tcPr>
            <w:tcW w:w="2551" w:type="dxa"/>
            <w:vAlign w:val="center"/>
          </w:tcPr>
          <w:p w14:paraId="5E3A09BC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91.0 (68.0, 124.0)</w:t>
            </w:r>
          </w:p>
        </w:tc>
        <w:tc>
          <w:tcPr>
            <w:tcW w:w="2552" w:type="dxa"/>
            <w:vAlign w:val="center"/>
          </w:tcPr>
          <w:p w14:paraId="73946416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95.0 (73.0, 139.0)</w:t>
            </w:r>
          </w:p>
        </w:tc>
        <w:tc>
          <w:tcPr>
            <w:tcW w:w="2349" w:type="dxa"/>
            <w:vAlign w:val="center"/>
          </w:tcPr>
          <w:p w14:paraId="1ED08453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14.0 (82.2, 156.8)</w:t>
            </w:r>
          </w:p>
        </w:tc>
        <w:tc>
          <w:tcPr>
            <w:tcW w:w="0" w:type="auto"/>
            <w:vAlign w:val="center"/>
          </w:tcPr>
          <w:p w14:paraId="40712005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625" w:rsidRPr="00692625" w14:paraId="41DFE934" w14:textId="77777777" w:rsidTr="002D3551">
        <w:trPr>
          <w:trHeight w:val="567"/>
        </w:trPr>
        <w:tc>
          <w:tcPr>
            <w:tcW w:w="3681" w:type="dxa"/>
            <w:vAlign w:val="center"/>
          </w:tcPr>
          <w:p w14:paraId="71FF4B09" w14:textId="77777777" w:rsidR="0039675E" w:rsidRPr="00692625" w:rsidRDefault="0039675E" w:rsidP="007F7433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HDL-c (mg/dl)</w:t>
            </w:r>
          </w:p>
        </w:tc>
        <w:tc>
          <w:tcPr>
            <w:tcW w:w="2410" w:type="dxa"/>
            <w:vAlign w:val="center"/>
          </w:tcPr>
          <w:p w14:paraId="69EE9074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61.0 (50.0, 75.0)</w:t>
            </w:r>
          </w:p>
        </w:tc>
        <w:tc>
          <w:tcPr>
            <w:tcW w:w="2551" w:type="dxa"/>
            <w:vAlign w:val="center"/>
          </w:tcPr>
          <w:p w14:paraId="00289979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64.0 (52.0, 77.0)</w:t>
            </w:r>
          </w:p>
        </w:tc>
        <w:tc>
          <w:tcPr>
            <w:tcW w:w="2552" w:type="dxa"/>
            <w:vAlign w:val="center"/>
          </w:tcPr>
          <w:p w14:paraId="30945694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62.0 (49.0, 76.0)</w:t>
            </w:r>
          </w:p>
        </w:tc>
        <w:tc>
          <w:tcPr>
            <w:tcW w:w="2349" w:type="dxa"/>
            <w:vAlign w:val="center"/>
          </w:tcPr>
          <w:p w14:paraId="45CA3845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54.0 (44.0, 68.0)</w:t>
            </w:r>
          </w:p>
        </w:tc>
        <w:tc>
          <w:tcPr>
            <w:tcW w:w="0" w:type="auto"/>
            <w:vAlign w:val="center"/>
          </w:tcPr>
          <w:p w14:paraId="79DD8262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625" w:rsidRPr="00692625" w14:paraId="620C4612" w14:textId="77777777" w:rsidTr="002D3551">
        <w:trPr>
          <w:trHeight w:val="567"/>
        </w:trPr>
        <w:tc>
          <w:tcPr>
            <w:tcW w:w="3681" w:type="dxa"/>
            <w:vAlign w:val="center"/>
          </w:tcPr>
          <w:p w14:paraId="4602569E" w14:textId="77777777" w:rsidR="0039675E" w:rsidRPr="00692625" w:rsidRDefault="0039675E" w:rsidP="007F7433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LDL-c (mg/dl)</w:t>
            </w:r>
          </w:p>
        </w:tc>
        <w:tc>
          <w:tcPr>
            <w:tcW w:w="2410" w:type="dxa"/>
            <w:vAlign w:val="center"/>
          </w:tcPr>
          <w:p w14:paraId="62C1C65C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19.0 (93.0, 142.0)</w:t>
            </w:r>
          </w:p>
        </w:tc>
        <w:tc>
          <w:tcPr>
            <w:tcW w:w="2551" w:type="dxa"/>
            <w:vAlign w:val="center"/>
          </w:tcPr>
          <w:p w14:paraId="3EE3A4E4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 xml:space="preserve">123.0 (99.0, 144.0) </w:t>
            </w:r>
          </w:p>
        </w:tc>
        <w:tc>
          <w:tcPr>
            <w:tcW w:w="2552" w:type="dxa"/>
            <w:vAlign w:val="center"/>
          </w:tcPr>
          <w:p w14:paraId="3E39A721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21.0 (97.0, 143.0)</w:t>
            </w:r>
          </w:p>
        </w:tc>
        <w:tc>
          <w:tcPr>
            <w:tcW w:w="2349" w:type="dxa"/>
            <w:vAlign w:val="center"/>
          </w:tcPr>
          <w:p w14:paraId="44CD70D5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02.0 (75.0, 133.2)</w:t>
            </w:r>
          </w:p>
        </w:tc>
        <w:tc>
          <w:tcPr>
            <w:tcW w:w="0" w:type="auto"/>
            <w:vAlign w:val="center"/>
          </w:tcPr>
          <w:p w14:paraId="186E7F09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625" w:rsidRPr="00692625" w14:paraId="6CB1BE0C" w14:textId="77777777" w:rsidTr="002D3551">
        <w:trPr>
          <w:trHeight w:val="567"/>
        </w:trPr>
        <w:tc>
          <w:tcPr>
            <w:tcW w:w="3681" w:type="dxa"/>
            <w:vAlign w:val="center"/>
          </w:tcPr>
          <w:p w14:paraId="0BE91D86" w14:textId="77777777" w:rsidR="0039675E" w:rsidRPr="00692625" w:rsidRDefault="0039675E" w:rsidP="007F7433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HbA1C (%)</w:t>
            </w:r>
          </w:p>
        </w:tc>
        <w:tc>
          <w:tcPr>
            <w:tcW w:w="2410" w:type="dxa"/>
            <w:vAlign w:val="center"/>
          </w:tcPr>
          <w:p w14:paraId="091E5043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5.5 (5.3, 5.8)</w:t>
            </w:r>
          </w:p>
        </w:tc>
        <w:tc>
          <w:tcPr>
            <w:tcW w:w="2551" w:type="dxa"/>
            <w:vAlign w:val="center"/>
          </w:tcPr>
          <w:p w14:paraId="6AF9BEC1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5.4 (5.2, 5.7)</w:t>
            </w:r>
          </w:p>
        </w:tc>
        <w:tc>
          <w:tcPr>
            <w:tcW w:w="2552" w:type="dxa"/>
            <w:vAlign w:val="center"/>
          </w:tcPr>
          <w:p w14:paraId="0A17D699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5.5 (5.3, 5.8)</w:t>
            </w:r>
          </w:p>
        </w:tc>
        <w:tc>
          <w:tcPr>
            <w:tcW w:w="2349" w:type="dxa"/>
            <w:vAlign w:val="center"/>
          </w:tcPr>
          <w:p w14:paraId="4F904F06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5.7 (5.5, 6.1)</w:t>
            </w:r>
          </w:p>
        </w:tc>
        <w:tc>
          <w:tcPr>
            <w:tcW w:w="0" w:type="auto"/>
            <w:vAlign w:val="center"/>
          </w:tcPr>
          <w:p w14:paraId="6E346FCB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625" w:rsidRPr="00692625" w14:paraId="4B9DE3E5" w14:textId="77777777" w:rsidTr="002D3551">
        <w:trPr>
          <w:trHeight w:val="567"/>
        </w:trPr>
        <w:tc>
          <w:tcPr>
            <w:tcW w:w="3681" w:type="dxa"/>
            <w:vAlign w:val="center"/>
          </w:tcPr>
          <w:p w14:paraId="79D4C393" w14:textId="1BA7DF3C" w:rsidR="0039675E" w:rsidRPr="00692625" w:rsidRDefault="0039675E" w:rsidP="007F7433">
            <w:pPr>
              <w:spacing w:line="360" w:lineRule="auto"/>
              <w:rPr>
                <w:rFonts w:cstheme="minorHAnsi"/>
                <w:b/>
                <w:color w:val="000000" w:themeColor="text1"/>
                <w:sz w:val="22"/>
                <w:szCs w:val="22"/>
                <w:u w:val="single"/>
                <w:lang w:val="en-GB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u w:val="single"/>
                <w:lang w:val="en-GB"/>
              </w:rPr>
              <w:t>Affected vascular systems</w:t>
            </w:r>
          </w:p>
        </w:tc>
        <w:tc>
          <w:tcPr>
            <w:tcW w:w="2410" w:type="dxa"/>
            <w:vAlign w:val="center"/>
          </w:tcPr>
          <w:p w14:paraId="725FC9EC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5FD255BF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vAlign w:val="center"/>
          </w:tcPr>
          <w:p w14:paraId="233079B3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349" w:type="dxa"/>
            <w:vAlign w:val="center"/>
          </w:tcPr>
          <w:p w14:paraId="15B97E6E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833F07F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92625" w:rsidRPr="00692625" w14:paraId="6C95F958" w14:textId="77777777" w:rsidTr="002D3551">
        <w:trPr>
          <w:trHeight w:val="567"/>
        </w:trPr>
        <w:tc>
          <w:tcPr>
            <w:tcW w:w="3681" w:type="dxa"/>
            <w:vAlign w:val="center"/>
          </w:tcPr>
          <w:p w14:paraId="033CA508" w14:textId="77777777" w:rsidR="0039675E" w:rsidRPr="00692625" w:rsidRDefault="0039675E" w:rsidP="007F7433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 xml:space="preserve">CAD </w:t>
            </w:r>
            <w:proofErr w:type="spellStart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No</w:t>
            </w:r>
            <w:proofErr w:type="spellEnd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2410" w:type="dxa"/>
            <w:vAlign w:val="center"/>
          </w:tcPr>
          <w:p w14:paraId="4893D968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361 (10.9)</w:t>
            </w:r>
          </w:p>
        </w:tc>
        <w:tc>
          <w:tcPr>
            <w:tcW w:w="2551" w:type="dxa"/>
            <w:vAlign w:val="center"/>
          </w:tcPr>
          <w:p w14:paraId="6B0838C8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52" w:type="dxa"/>
            <w:vAlign w:val="center"/>
          </w:tcPr>
          <w:p w14:paraId="357744DF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43 (3.8)</w:t>
            </w:r>
          </w:p>
        </w:tc>
        <w:tc>
          <w:tcPr>
            <w:tcW w:w="2349" w:type="dxa"/>
            <w:vAlign w:val="center"/>
          </w:tcPr>
          <w:p w14:paraId="3B99EE5D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318 (53.1)</w:t>
            </w:r>
          </w:p>
        </w:tc>
        <w:tc>
          <w:tcPr>
            <w:tcW w:w="0" w:type="auto"/>
            <w:vAlign w:val="center"/>
          </w:tcPr>
          <w:p w14:paraId="1B5A26FA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625" w:rsidRPr="00692625" w14:paraId="76B87490" w14:textId="77777777" w:rsidTr="002D3551">
        <w:trPr>
          <w:trHeight w:val="567"/>
        </w:trPr>
        <w:tc>
          <w:tcPr>
            <w:tcW w:w="3681" w:type="dxa"/>
            <w:vAlign w:val="center"/>
          </w:tcPr>
          <w:p w14:paraId="508B8B78" w14:textId="77777777" w:rsidR="0039675E" w:rsidRPr="00692625" w:rsidRDefault="0039675E" w:rsidP="007F7433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CeVD</w:t>
            </w:r>
            <w:proofErr w:type="spellEnd"/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No</w:t>
            </w:r>
            <w:proofErr w:type="spellEnd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2410" w:type="dxa"/>
            <w:vAlign w:val="center"/>
          </w:tcPr>
          <w:p w14:paraId="14726705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,335 (40.1)</w:t>
            </w:r>
          </w:p>
        </w:tc>
        <w:tc>
          <w:tcPr>
            <w:tcW w:w="2551" w:type="dxa"/>
            <w:vAlign w:val="center"/>
          </w:tcPr>
          <w:p w14:paraId="03E6D7ED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2552" w:type="dxa"/>
            <w:vAlign w:val="center"/>
          </w:tcPr>
          <w:p w14:paraId="49F65FE9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746 (65.8)</w:t>
            </w:r>
          </w:p>
        </w:tc>
        <w:tc>
          <w:tcPr>
            <w:tcW w:w="2349" w:type="dxa"/>
            <w:vAlign w:val="center"/>
          </w:tcPr>
          <w:p w14:paraId="0BCA4C0F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589 (97.0)</w:t>
            </w:r>
          </w:p>
        </w:tc>
        <w:tc>
          <w:tcPr>
            <w:tcW w:w="0" w:type="auto"/>
            <w:vAlign w:val="center"/>
          </w:tcPr>
          <w:p w14:paraId="6AD489D4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625" w:rsidRPr="00692625" w14:paraId="230AD0BD" w14:textId="77777777" w:rsidTr="002D3551">
        <w:trPr>
          <w:trHeight w:val="567"/>
        </w:trPr>
        <w:tc>
          <w:tcPr>
            <w:tcW w:w="3681" w:type="dxa"/>
            <w:vAlign w:val="center"/>
          </w:tcPr>
          <w:p w14:paraId="1D5C9D8B" w14:textId="77777777" w:rsidR="0039675E" w:rsidRPr="00692625" w:rsidRDefault="0039675E" w:rsidP="007F7433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 xml:space="preserve">PAD </w:t>
            </w:r>
            <w:proofErr w:type="spellStart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No</w:t>
            </w:r>
            <w:proofErr w:type="spellEnd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2410" w:type="dxa"/>
            <w:vAlign w:val="center"/>
          </w:tcPr>
          <w:p w14:paraId="0514A043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61 (23.6)</w:t>
            </w:r>
          </w:p>
        </w:tc>
        <w:tc>
          <w:tcPr>
            <w:tcW w:w="2551" w:type="dxa"/>
            <w:vAlign w:val="center"/>
          </w:tcPr>
          <w:p w14:paraId="0354D7C0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2552" w:type="dxa"/>
            <w:vAlign w:val="center"/>
          </w:tcPr>
          <w:p w14:paraId="68E59712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345 (30.4)</w:t>
            </w:r>
          </w:p>
        </w:tc>
        <w:tc>
          <w:tcPr>
            <w:tcW w:w="2349" w:type="dxa"/>
            <w:vAlign w:val="center"/>
          </w:tcPr>
          <w:p w14:paraId="4AE181D4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416 (83.5)</w:t>
            </w:r>
          </w:p>
        </w:tc>
        <w:tc>
          <w:tcPr>
            <w:tcW w:w="0" w:type="auto"/>
            <w:vAlign w:val="center"/>
          </w:tcPr>
          <w:p w14:paraId="483E8F43" w14:textId="77777777" w:rsidR="0039675E" w:rsidRPr="00692625" w:rsidRDefault="0039675E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&lt;0.0001</w:t>
            </w:r>
          </w:p>
        </w:tc>
      </w:tr>
    </w:tbl>
    <w:p w14:paraId="5AA5C06B" w14:textId="6723F0EE" w:rsidR="00F61507" w:rsidRPr="00692625" w:rsidRDefault="007319E6" w:rsidP="00272736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GB"/>
        </w:rPr>
        <w:sectPr w:rsidR="00F61507" w:rsidRPr="00692625" w:rsidSect="00C81919">
          <w:type w:val="evenPage"/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Table S</w:t>
      </w:r>
      <w:r w:rsidR="00606BA4"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4</w:t>
      </w:r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: Baseline characteristics of the total study population and according to the number of affected vascular systems without multiple imputations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. </w:t>
      </w:r>
      <w:r w:rsidR="00A978CD"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Categorical variables are shown as absolute numbers and percentages, comparison between subgroups was made using the Chi-squared test. Continuous variables are described by median and the 1st/3rd quartile, comparison between subgroups was made using the </w:t>
      </w:r>
      <w:proofErr w:type="spellStart"/>
      <w:r w:rsidR="00A978CD" w:rsidRPr="00692625">
        <w:rPr>
          <w:rFonts w:cstheme="minorHAnsi"/>
          <w:color w:val="000000" w:themeColor="text1"/>
          <w:sz w:val="22"/>
          <w:szCs w:val="22"/>
          <w:lang w:val="en-GB"/>
        </w:rPr>
        <w:t>Kruskall</w:t>
      </w:r>
      <w:proofErr w:type="spellEnd"/>
      <w:r w:rsidR="00A978CD"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-Wallis test. </w:t>
      </w:r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CAD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coronary artery disease; </w:t>
      </w:r>
      <w:proofErr w:type="spellStart"/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CeVD</w:t>
      </w:r>
      <w:proofErr w:type="spellEnd"/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Cerebrovascular disease; </w:t>
      </w:r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HbA1C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Pr="00692625">
        <w:rPr>
          <w:rFonts w:eastAsia="Times New Roman" w:cstheme="minorHAnsi"/>
          <w:color w:val="000000" w:themeColor="text1"/>
          <w:sz w:val="22"/>
          <w:szCs w:val="22"/>
          <w:shd w:val="clear" w:color="auto" w:fill="FFFFFF"/>
          <w:lang w:val="en-US"/>
        </w:rPr>
        <w:t>Glycated hemoglobin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; </w:t>
      </w:r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HDL-c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high-density lipoprotein cholesterol; </w:t>
      </w:r>
      <w:proofErr w:type="spellStart"/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hsCRP</w:t>
      </w:r>
      <w:proofErr w:type="spellEnd"/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high-sensitivity C-reactive protein; </w:t>
      </w:r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LDL-c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low-density lipoprotein cholesterol; </w:t>
      </w:r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PAD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Peripheral artery disease</w:t>
      </w:r>
      <w:r w:rsidR="00B728EE" w:rsidRPr="00692625">
        <w:rPr>
          <w:rFonts w:cstheme="minorHAnsi"/>
          <w:color w:val="000000" w:themeColor="text1"/>
          <w:sz w:val="22"/>
          <w:szCs w:val="22"/>
          <w:lang w:val="en-GB"/>
        </w:rPr>
        <w:t>.</w:t>
      </w:r>
    </w:p>
    <w:p w14:paraId="2E4031C4" w14:textId="77777777" w:rsidR="006E0467" w:rsidRPr="00692625" w:rsidRDefault="006E0467" w:rsidP="007F743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GB"/>
        </w:rPr>
        <w:sectPr w:rsidR="006E0467" w:rsidRPr="00692625" w:rsidSect="006E0467">
          <w:type w:val="oddPage"/>
          <w:pgSz w:w="16840" w:h="11900" w:orient="landscape"/>
          <w:pgMar w:top="1417" w:right="1417" w:bottom="1417" w:left="1134" w:header="708" w:footer="708" w:gutter="0"/>
          <w:lnNumType w:countBy="1"/>
          <w:cols w:space="708"/>
          <w:docGrid w:linePitch="360"/>
        </w:sectPr>
      </w:pPr>
    </w:p>
    <w:tbl>
      <w:tblPr>
        <w:tblStyle w:val="Tabellenraster"/>
        <w:tblW w:w="5095" w:type="pct"/>
        <w:tblLook w:val="04A0" w:firstRow="1" w:lastRow="0" w:firstColumn="1" w:lastColumn="0" w:noHBand="0" w:noVBand="1"/>
      </w:tblPr>
      <w:tblGrid>
        <w:gridCol w:w="3391"/>
        <w:gridCol w:w="2535"/>
        <w:gridCol w:w="2540"/>
        <w:gridCol w:w="2540"/>
        <w:gridCol w:w="2540"/>
        <w:gridCol w:w="1004"/>
      </w:tblGrid>
      <w:tr w:rsidR="00692625" w:rsidRPr="00692625" w14:paraId="2A751136" w14:textId="77777777" w:rsidTr="007C0703">
        <w:trPr>
          <w:trHeight w:val="20"/>
        </w:trPr>
        <w:tc>
          <w:tcPr>
            <w:tcW w:w="1165" w:type="pct"/>
            <w:vAlign w:val="center"/>
          </w:tcPr>
          <w:p w14:paraId="6FC1E572" w14:textId="77777777" w:rsidR="007C0703" w:rsidRPr="00692625" w:rsidRDefault="007C0703" w:rsidP="007F7433">
            <w:pPr>
              <w:spacing w:line="360" w:lineRule="auto"/>
              <w:rPr>
                <w:rFonts w:cstheme="minorHAnsi"/>
                <w:b/>
                <w:color w:val="000000" w:themeColor="text1"/>
                <w:sz w:val="22"/>
                <w:szCs w:val="22"/>
                <w:u w:val="single"/>
                <w:lang w:val="en-GB"/>
              </w:rPr>
            </w:pPr>
          </w:p>
        </w:tc>
        <w:tc>
          <w:tcPr>
            <w:tcW w:w="871" w:type="pct"/>
            <w:vAlign w:val="center"/>
          </w:tcPr>
          <w:p w14:paraId="4D7E8E5E" w14:textId="77777777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 xml:space="preserve">Overall </w:t>
            </w:r>
          </w:p>
          <w:p w14:paraId="2B307C26" w14:textId="0B289CC5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>(n = 3,347)</w:t>
            </w:r>
          </w:p>
        </w:tc>
        <w:tc>
          <w:tcPr>
            <w:tcW w:w="873" w:type="pct"/>
            <w:vAlign w:val="center"/>
          </w:tcPr>
          <w:p w14:paraId="5FF24847" w14:textId="6CC3C0BB" w:rsidR="007C0703" w:rsidRPr="00692625" w:rsidRDefault="007C0703" w:rsidP="00B728EE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>No atherosclerosis</w:t>
            </w:r>
          </w:p>
          <w:p w14:paraId="6804FEED" w14:textId="6CCBBF2E" w:rsidR="007C0703" w:rsidRPr="00692625" w:rsidRDefault="007C0703" w:rsidP="00B728EE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>(n = 1,591)</w:t>
            </w:r>
          </w:p>
        </w:tc>
        <w:tc>
          <w:tcPr>
            <w:tcW w:w="873" w:type="pct"/>
            <w:vAlign w:val="center"/>
          </w:tcPr>
          <w:p w14:paraId="3CAB3FDC" w14:textId="2CC5B44E" w:rsidR="007C0703" w:rsidRPr="00692625" w:rsidRDefault="00B728EE" w:rsidP="00272736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>1</w:t>
            </w:r>
            <w:r w:rsidR="007C0703"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 xml:space="preserve"> affected vascular system</w:t>
            </w:r>
          </w:p>
          <w:p w14:paraId="0815F373" w14:textId="10BDBCC8" w:rsidR="007C0703" w:rsidRPr="00692625" w:rsidRDefault="007C0703" w:rsidP="00B728EE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>(n = 1,134)</w:t>
            </w:r>
          </w:p>
        </w:tc>
        <w:tc>
          <w:tcPr>
            <w:tcW w:w="873" w:type="pct"/>
            <w:vAlign w:val="center"/>
          </w:tcPr>
          <w:p w14:paraId="4D26B348" w14:textId="77777777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≥</w:t>
            </w: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>2 affected vascular systems</w:t>
            </w:r>
          </w:p>
          <w:p w14:paraId="3F3602C1" w14:textId="60B8A11A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>(n = 622)</w:t>
            </w:r>
          </w:p>
        </w:tc>
        <w:tc>
          <w:tcPr>
            <w:tcW w:w="345" w:type="pct"/>
            <w:vAlign w:val="center"/>
          </w:tcPr>
          <w:p w14:paraId="16147910" w14:textId="293331CA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>p-</w:t>
            </w:r>
            <w:r w:rsidR="00F23803"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>v</w:t>
            </w: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>alue</w:t>
            </w:r>
          </w:p>
        </w:tc>
      </w:tr>
      <w:tr w:rsidR="00692625" w:rsidRPr="00692625" w14:paraId="66A2D7AE" w14:textId="77777777" w:rsidTr="007C0703">
        <w:trPr>
          <w:trHeight w:val="567"/>
        </w:trPr>
        <w:tc>
          <w:tcPr>
            <w:tcW w:w="1165" w:type="pct"/>
            <w:vAlign w:val="center"/>
          </w:tcPr>
          <w:p w14:paraId="68221982" w14:textId="6A57D6E7" w:rsidR="006E0467" w:rsidRPr="00692625" w:rsidRDefault="00B728EE" w:rsidP="007F7433">
            <w:pPr>
              <w:spacing w:line="360" w:lineRule="auto"/>
              <w:rPr>
                <w:rFonts w:cstheme="minorHAnsi"/>
                <w:b/>
                <w:color w:val="000000" w:themeColor="text1"/>
                <w:sz w:val="22"/>
                <w:szCs w:val="22"/>
                <w:u w:val="single"/>
                <w:lang w:val="en-GB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u w:val="single"/>
                <w:lang w:val="en-GB"/>
              </w:rPr>
              <w:t>L</w:t>
            </w:r>
            <w:r w:rsidR="006E0467" w:rsidRPr="00692625">
              <w:rPr>
                <w:rFonts w:cstheme="minorHAnsi"/>
                <w:b/>
                <w:color w:val="000000" w:themeColor="text1"/>
                <w:sz w:val="22"/>
                <w:szCs w:val="22"/>
                <w:u w:val="single"/>
                <w:lang w:val="en-GB"/>
              </w:rPr>
              <w:t>RF</w:t>
            </w:r>
          </w:p>
        </w:tc>
        <w:tc>
          <w:tcPr>
            <w:tcW w:w="871" w:type="pct"/>
            <w:vAlign w:val="center"/>
          </w:tcPr>
          <w:p w14:paraId="7F3988B5" w14:textId="77777777" w:rsidR="006E0467" w:rsidRPr="00692625" w:rsidRDefault="006E0467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73" w:type="pct"/>
            <w:vAlign w:val="center"/>
          </w:tcPr>
          <w:p w14:paraId="5D3E8AF4" w14:textId="77777777" w:rsidR="006E0467" w:rsidRPr="00692625" w:rsidRDefault="006E0467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73" w:type="pct"/>
            <w:vAlign w:val="center"/>
          </w:tcPr>
          <w:p w14:paraId="43658E94" w14:textId="77777777" w:rsidR="006E0467" w:rsidRPr="00692625" w:rsidRDefault="006E0467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73" w:type="pct"/>
            <w:vAlign w:val="center"/>
          </w:tcPr>
          <w:p w14:paraId="2A1B98BC" w14:textId="77777777" w:rsidR="006E0467" w:rsidRPr="00692625" w:rsidRDefault="006E0467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45" w:type="pct"/>
            <w:vAlign w:val="center"/>
          </w:tcPr>
          <w:p w14:paraId="7FBF3D62" w14:textId="77777777" w:rsidR="006E0467" w:rsidRPr="00692625" w:rsidRDefault="006E0467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92625" w:rsidRPr="00692625" w14:paraId="0894B6AA" w14:textId="77777777" w:rsidTr="007C0703">
        <w:trPr>
          <w:trHeight w:val="567"/>
        </w:trPr>
        <w:tc>
          <w:tcPr>
            <w:tcW w:w="1165" w:type="pct"/>
            <w:vAlign w:val="center"/>
          </w:tcPr>
          <w:p w14:paraId="10390A73" w14:textId="77777777" w:rsidR="007C0703" w:rsidRPr="00692625" w:rsidRDefault="007C0703" w:rsidP="007F7433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BMI (kg/m2)</w:t>
            </w:r>
          </w:p>
        </w:tc>
        <w:tc>
          <w:tcPr>
            <w:tcW w:w="871" w:type="pct"/>
            <w:vAlign w:val="center"/>
          </w:tcPr>
          <w:p w14:paraId="7752A841" w14:textId="413B9967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5.8 (23.4, 28.8)</w:t>
            </w:r>
          </w:p>
        </w:tc>
        <w:tc>
          <w:tcPr>
            <w:tcW w:w="873" w:type="pct"/>
            <w:vAlign w:val="center"/>
          </w:tcPr>
          <w:p w14:paraId="390DB495" w14:textId="2A7C8B94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5.1 (23.0, 28.0)</w:t>
            </w:r>
          </w:p>
        </w:tc>
        <w:tc>
          <w:tcPr>
            <w:tcW w:w="873" w:type="pct"/>
            <w:vAlign w:val="center"/>
          </w:tcPr>
          <w:p w14:paraId="5DD5926A" w14:textId="15AADDC0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5.9 (23.6, 29.1)</w:t>
            </w:r>
          </w:p>
        </w:tc>
        <w:tc>
          <w:tcPr>
            <w:tcW w:w="873" w:type="pct"/>
            <w:vAlign w:val="center"/>
          </w:tcPr>
          <w:p w14:paraId="655EE7FD" w14:textId="6C647C71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7.3 (24.9, 30.3)</w:t>
            </w:r>
          </w:p>
        </w:tc>
        <w:tc>
          <w:tcPr>
            <w:tcW w:w="345" w:type="pct"/>
            <w:vAlign w:val="center"/>
          </w:tcPr>
          <w:p w14:paraId="04F6BBF1" w14:textId="3648AC7D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625" w:rsidRPr="00692625" w14:paraId="7490B79C" w14:textId="77777777" w:rsidTr="007C0703">
        <w:trPr>
          <w:trHeight w:val="567"/>
        </w:trPr>
        <w:tc>
          <w:tcPr>
            <w:tcW w:w="1165" w:type="pct"/>
            <w:vAlign w:val="center"/>
          </w:tcPr>
          <w:p w14:paraId="4C304E61" w14:textId="77777777" w:rsidR="007C0703" w:rsidRPr="00692625" w:rsidRDefault="007C0703" w:rsidP="007F7433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 xml:space="preserve">BMI </w:t>
            </w:r>
            <w:r w:rsidRPr="00692625"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≥</w:t>
            </w: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25 (kg/m2)</w:t>
            </w:r>
          </w:p>
        </w:tc>
        <w:tc>
          <w:tcPr>
            <w:tcW w:w="871" w:type="pct"/>
            <w:vAlign w:val="center"/>
          </w:tcPr>
          <w:p w14:paraId="743BC909" w14:textId="1DEDFBBE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,881 (58.9)</w:t>
            </w:r>
          </w:p>
        </w:tc>
        <w:tc>
          <w:tcPr>
            <w:tcW w:w="873" w:type="pct"/>
            <w:vAlign w:val="center"/>
          </w:tcPr>
          <w:p w14:paraId="349C4A64" w14:textId="60636AD4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789 (51.9)</w:t>
            </w:r>
          </w:p>
        </w:tc>
        <w:tc>
          <w:tcPr>
            <w:tcW w:w="873" w:type="pct"/>
            <w:vAlign w:val="center"/>
          </w:tcPr>
          <w:p w14:paraId="6ADEBC5C" w14:textId="172DDD0D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651 (60.3)</w:t>
            </w:r>
          </w:p>
        </w:tc>
        <w:tc>
          <w:tcPr>
            <w:tcW w:w="873" w:type="pct"/>
            <w:vAlign w:val="center"/>
          </w:tcPr>
          <w:p w14:paraId="7DED140C" w14:textId="5ED5FCB3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441 (74.1)</w:t>
            </w:r>
          </w:p>
        </w:tc>
        <w:tc>
          <w:tcPr>
            <w:tcW w:w="345" w:type="pct"/>
            <w:vAlign w:val="center"/>
          </w:tcPr>
          <w:p w14:paraId="0B270FAB" w14:textId="12C405D8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625" w:rsidRPr="00692625" w14:paraId="59812FA1" w14:textId="77777777" w:rsidTr="007C0703">
        <w:trPr>
          <w:trHeight w:val="567"/>
        </w:trPr>
        <w:tc>
          <w:tcPr>
            <w:tcW w:w="1165" w:type="pct"/>
            <w:vAlign w:val="center"/>
          </w:tcPr>
          <w:p w14:paraId="6EE0C71E" w14:textId="77777777" w:rsidR="007C0703" w:rsidRPr="00692625" w:rsidRDefault="007C0703" w:rsidP="007F7433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 xml:space="preserve">BMI </w:t>
            </w:r>
            <w:r w:rsidRPr="00692625"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≥</w:t>
            </w: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30 (kg/m2)</w:t>
            </w:r>
          </w:p>
        </w:tc>
        <w:tc>
          <w:tcPr>
            <w:tcW w:w="871" w:type="pct"/>
            <w:vAlign w:val="center"/>
          </w:tcPr>
          <w:p w14:paraId="4043B605" w14:textId="0D1C8788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584 (18.3)</w:t>
            </w:r>
          </w:p>
        </w:tc>
        <w:tc>
          <w:tcPr>
            <w:tcW w:w="873" w:type="pct"/>
            <w:vAlign w:val="center"/>
          </w:tcPr>
          <w:p w14:paraId="00AABBDB" w14:textId="5937944E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19 (14.4)</w:t>
            </w:r>
          </w:p>
        </w:tc>
        <w:tc>
          <w:tcPr>
            <w:tcW w:w="873" w:type="pct"/>
            <w:vAlign w:val="center"/>
          </w:tcPr>
          <w:p w14:paraId="30F57276" w14:textId="398610C6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02 (18.7)</w:t>
            </w:r>
          </w:p>
        </w:tc>
        <w:tc>
          <w:tcPr>
            <w:tcW w:w="873" w:type="pct"/>
            <w:vAlign w:val="center"/>
          </w:tcPr>
          <w:p w14:paraId="5334F1A8" w14:textId="4029E4A3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63 (27.4)</w:t>
            </w:r>
          </w:p>
        </w:tc>
        <w:tc>
          <w:tcPr>
            <w:tcW w:w="345" w:type="pct"/>
            <w:vAlign w:val="center"/>
          </w:tcPr>
          <w:p w14:paraId="3127A8BD" w14:textId="3995E701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625" w:rsidRPr="00692625" w14:paraId="1E4EE7B0" w14:textId="77777777" w:rsidTr="007C0703">
        <w:trPr>
          <w:trHeight w:val="567"/>
        </w:trPr>
        <w:tc>
          <w:tcPr>
            <w:tcW w:w="1165" w:type="pct"/>
            <w:vAlign w:val="center"/>
          </w:tcPr>
          <w:p w14:paraId="4C0D0C94" w14:textId="77777777" w:rsidR="007C0703" w:rsidRPr="00692625" w:rsidRDefault="007C0703" w:rsidP="007F7433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Physical activity (h/week)</w:t>
            </w:r>
          </w:p>
        </w:tc>
        <w:tc>
          <w:tcPr>
            <w:tcW w:w="871" w:type="pct"/>
            <w:vAlign w:val="center"/>
          </w:tcPr>
          <w:p w14:paraId="2BA8627B" w14:textId="69C1E53E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.0 (0, 4.0)</w:t>
            </w:r>
          </w:p>
        </w:tc>
        <w:tc>
          <w:tcPr>
            <w:tcW w:w="873" w:type="pct"/>
            <w:vAlign w:val="center"/>
          </w:tcPr>
          <w:p w14:paraId="75D6E4EB" w14:textId="531C4AEB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.0 (0.1, 4.0)</w:t>
            </w:r>
          </w:p>
        </w:tc>
        <w:tc>
          <w:tcPr>
            <w:tcW w:w="873" w:type="pct"/>
            <w:vAlign w:val="center"/>
          </w:tcPr>
          <w:p w14:paraId="5018FC36" w14:textId="0A6F33B3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.0 (0, 4.0)</w:t>
            </w:r>
          </w:p>
        </w:tc>
        <w:tc>
          <w:tcPr>
            <w:tcW w:w="873" w:type="pct"/>
            <w:vAlign w:val="center"/>
          </w:tcPr>
          <w:p w14:paraId="699092BC" w14:textId="2B91A367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.5 (0, 4.0)</w:t>
            </w:r>
          </w:p>
        </w:tc>
        <w:tc>
          <w:tcPr>
            <w:tcW w:w="345" w:type="pct"/>
            <w:vAlign w:val="center"/>
          </w:tcPr>
          <w:p w14:paraId="6A5A1E72" w14:textId="7BA6EE3E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0.0002</w:t>
            </w:r>
          </w:p>
        </w:tc>
      </w:tr>
      <w:tr w:rsidR="00692625" w:rsidRPr="00692625" w14:paraId="56EECCFD" w14:textId="77777777" w:rsidTr="007C0703">
        <w:trPr>
          <w:trHeight w:val="567"/>
        </w:trPr>
        <w:tc>
          <w:tcPr>
            <w:tcW w:w="1165" w:type="pct"/>
            <w:vAlign w:val="center"/>
          </w:tcPr>
          <w:p w14:paraId="541B1078" w14:textId="11E38D76" w:rsidR="007C0703" w:rsidRPr="00692625" w:rsidRDefault="00AF667E" w:rsidP="007F7433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Weekly physical activity (h/week)</w:t>
            </w:r>
          </w:p>
        </w:tc>
        <w:tc>
          <w:tcPr>
            <w:tcW w:w="871" w:type="pct"/>
            <w:vAlign w:val="center"/>
          </w:tcPr>
          <w:p w14:paraId="2D53BB03" w14:textId="1B8D987B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,200 (39.5)</w:t>
            </w:r>
          </w:p>
        </w:tc>
        <w:tc>
          <w:tcPr>
            <w:tcW w:w="873" w:type="pct"/>
            <w:vAlign w:val="center"/>
          </w:tcPr>
          <w:p w14:paraId="003A3FC1" w14:textId="0E38290D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523 (36.0)</w:t>
            </w:r>
          </w:p>
        </w:tc>
        <w:tc>
          <w:tcPr>
            <w:tcW w:w="873" w:type="pct"/>
            <w:vAlign w:val="center"/>
          </w:tcPr>
          <w:p w14:paraId="55AC8489" w14:textId="6693B0F2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414 (39.7)</w:t>
            </w:r>
          </w:p>
        </w:tc>
        <w:tc>
          <w:tcPr>
            <w:tcW w:w="873" w:type="pct"/>
            <w:vAlign w:val="center"/>
          </w:tcPr>
          <w:p w14:paraId="5665692A" w14:textId="419CC56D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63 (48.5)</w:t>
            </w:r>
          </w:p>
        </w:tc>
        <w:tc>
          <w:tcPr>
            <w:tcW w:w="345" w:type="pct"/>
            <w:vAlign w:val="center"/>
          </w:tcPr>
          <w:p w14:paraId="0B805FFB" w14:textId="649EDF51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625" w:rsidRPr="00692625" w14:paraId="7BE5931C" w14:textId="77777777" w:rsidTr="007C0703">
        <w:trPr>
          <w:trHeight w:val="567"/>
        </w:trPr>
        <w:tc>
          <w:tcPr>
            <w:tcW w:w="1165" w:type="pct"/>
            <w:vAlign w:val="center"/>
          </w:tcPr>
          <w:p w14:paraId="223AF794" w14:textId="77777777" w:rsidR="007C0703" w:rsidRPr="00692625" w:rsidRDefault="007C0703" w:rsidP="007F7433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sMDS</w:t>
            </w:r>
            <w:proofErr w:type="spellEnd"/>
          </w:p>
        </w:tc>
        <w:tc>
          <w:tcPr>
            <w:tcW w:w="871" w:type="pct"/>
            <w:vAlign w:val="center"/>
          </w:tcPr>
          <w:p w14:paraId="4B38B14C" w14:textId="7FE5FF6C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.0 (2.0, 3.0)</w:t>
            </w:r>
          </w:p>
        </w:tc>
        <w:tc>
          <w:tcPr>
            <w:tcW w:w="873" w:type="pct"/>
            <w:vAlign w:val="center"/>
          </w:tcPr>
          <w:p w14:paraId="58F683DA" w14:textId="589665C7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.0 (2.0, 3.0)</w:t>
            </w:r>
          </w:p>
        </w:tc>
        <w:tc>
          <w:tcPr>
            <w:tcW w:w="873" w:type="pct"/>
            <w:vAlign w:val="center"/>
          </w:tcPr>
          <w:p w14:paraId="042D3AD5" w14:textId="227B92CA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.0 (2.0, 3.0)</w:t>
            </w:r>
          </w:p>
        </w:tc>
        <w:tc>
          <w:tcPr>
            <w:tcW w:w="873" w:type="pct"/>
            <w:vAlign w:val="center"/>
          </w:tcPr>
          <w:p w14:paraId="5636C1CA" w14:textId="39B311B6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.0 (2.0, 3.0)</w:t>
            </w:r>
          </w:p>
        </w:tc>
        <w:tc>
          <w:tcPr>
            <w:tcW w:w="345" w:type="pct"/>
            <w:vAlign w:val="center"/>
          </w:tcPr>
          <w:p w14:paraId="0DB53602" w14:textId="4C8CF43B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0.33</w:t>
            </w:r>
          </w:p>
        </w:tc>
      </w:tr>
      <w:tr w:rsidR="00692625" w:rsidRPr="00692625" w14:paraId="7FF32102" w14:textId="77777777" w:rsidTr="007C0703">
        <w:trPr>
          <w:trHeight w:val="567"/>
        </w:trPr>
        <w:tc>
          <w:tcPr>
            <w:tcW w:w="1165" w:type="pct"/>
            <w:vAlign w:val="center"/>
          </w:tcPr>
          <w:p w14:paraId="314995B4" w14:textId="77777777" w:rsidR="007C0703" w:rsidRPr="00692625" w:rsidRDefault="007C0703" w:rsidP="007F7433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sMDS</w:t>
            </w:r>
            <w:proofErr w:type="spellEnd"/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 xml:space="preserve"> &lt;2</w:t>
            </w:r>
          </w:p>
        </w:tc>
        <w:tc>
          <w:tcPr>
            <w:tcW w:w="871" w:type="pct"/>
            <w:vAlign w:val="center"/>
          </w:tcPr>
          <w:p w14:paraId="6F00F008" w14:textId="5D3D797B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,418 (51.8)</w:t>
            </w:r>
          </w:p>
        </w:tc>
        <w:tc>
          <w:tcPr>
            <w:tcW w:w="873" w:type="pct"/>
            <w:vAlign w:val="center"/>
          </w:tcPr>
          <w:p w14:paraId="1205545A" w14:textId="5AE12CDF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688 (51.5)</w:t>
            </w:r>
          </w:p>
        </w:tc>
        <w:tc>
          <w:tcPr>
            <w:tcW w:w="873" w:type="pct"/>
            <w:vAlign w:val="center"/>
          </w:tcPr>
          <w:p w14:paraId="7181B478" w14:textId="75CF1E55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488 (51.5)</w:t>
            </w:r>
          </w:p>
        </w:tc>
        <w:tc>
          <w:tcPr>
            <w:tcW w:w="873" w:type="pct"/>
            <w:vAlign w:val="center"/>
          </w:tcPr>
          <w:p w14:paraId="17F54D24" w14:textId="25BB4D08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42 (53.2)</w:t>
            </w:r>
          </w:p>
        </w:tc>
        <w:tc>
          <w:tcPr>
            <w:tcW w:w="345" w:type="pct"/>
            <w:vAlign w:val="center"/>
          </w:tcPr>
          <w:p w14:paraId="389D2722" w14:textId="72A1E78C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0.80</w:t>
            </w:r>
          </w:p>
        </w:tc>
      </w:tr>
      <w:tr w:rsidR="00692625" w:rsidRPr="00692625" w14:paraId="0CEF2728" w14:textId="77777777" w:rsidTr="007C0703">
        <w:trPr>
          <w:trHeight w:val="567"/>
        </w:trPr>
        <w:tc>
          <w:tcPr>
            <w:tcW w:w="1165" w:type="pct"/>
            <w:vAlign w:val="center"/>
          </w:tcPr>
          <w:p w14:paraId="2D464BE1" w14:textId="77777777" w:rsidR="007C0703" w:rsidRPr="00692625" w:rsidRDefault="007C0703" w:rsidP="007F7433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 xml:space="preserve">Smoking </w:t>
            </w:r>
            <w:proofErr w:type="spellStart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No</w:t>
            </w:r>
            <w:proofErr w:type="spellEnd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871" w:type="pct"/>
            <w:vAlign w:val="center"/>
          </w:tcPr>
          <w:p w14:paraId="7CD9BDD8" w14:textId="3EA834BE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690 (20.7)</w:t>
            </w:r>
          </w:p>
        </w:tc>
        <w:tc>
          <w:tcPr>
            <w:tcW w:w="873" w:type="pct"/>
            <w:vAlign w:val="center"/>
          </w:tcPr>
          <w:p w14:paraId="4854EFC5" w14:textId="25C3B1E3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92 (18.4)</w:t>
            </w:r>
          </w:p>
        </w:tc>
        <w:tc>
          <w:tcPr>
            <w:tcW w:w="873" w:type="pct"/>
            <w:vAlign w:val="center"/>
          </w:tcPr>
          <w:p w14:paraId="7D7F2C68" w14:textId="22897957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47 (21.8)</w:t>
            </w:r>
          </w:p>
        </w:tc>
        <w:tc>
          <w:tcPr>
            <w:tcW w:w="873" w:type="pct"/>
            <w:vAlign w:val="center"/>
          </w:tcPr>
          <w:p w14:paraId="12D79BCD" w14:textId="6BF220C3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51 (24.4)</w:t>
            </w:r>
          </w:p>
        </w:tc>
        <w:tc>
          <w:tcPr>
            <w:tcW w:w="345" w:type="pct"/>
            <w:vAlign w:val="center"/>
          </w:tcPr>
          <w:p w14:paraId="7480D16D" w14:textId="5784E977" w:rsidR="007C0703" w:rsidRPr="00692625" w:rsidRDefault="007C0703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0.0034</w:t>
            </w:r>
          </w:p>
        </w:tc>
      </w:tr>
      <w:tr w:rsidR="00692625" w:rsidRPr="00692625" w14:paraId="3F3F2AE8" w14:textId="77777777" w:rsidTr="007C0703">
        <w:trPr>
          <w:trHeight w:val="567"/>
        </w:trPr>
        <w:tc>
          <w:tcPr>
            <w:tcW w:w="1165" w:type="pct"/>
            <w:vAlign w:val="center"/>
          </w:tcPr>
          <w:p w14:paraId="4DBDD404" w14:textId="46DC42F2" w:rsidR="006E0467" w:rsidRPr="00692625" w:rsidRDefault="006E0467" w:rsidP="007F7433">
            <w:pPr>
              <w:spacing w:line="360" w:lineRule="auto"/>
              <w:rPr>
                <w:rFonts w:cstheme="minorHAnsi"/>
                <w:b/>
                <w:color w:val="000000" w:themeColor="text1"/>
                <w:sz w:val="22"/>
                <w:szCs w:val="22"/>
                <w:u w:val="single"/>
                <w:lang w:val="en-GB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u w:val="single"/>
                <w:lang w:val="en-GB"/>
              </w:rPr>
              <w:t xml:space="preserve">Number of </w:t>
            </w:r>
            <w:r w:rsidR="00B728EE" w:rsidRPr="00692625">
              <w:rPr>
                <w:rFonts w:cstheme="minorHAnsi"/>
                <w:b/>
                <w:color w:val="000000" w:themeColor="text1"/>
                <w:sz w:val="22"/>
                <w:szCs w:val="22"/>
                <w:u w:val="single"/>
                <w:lang w:val="en-GB"/>
              </w:rPr>
              <w:t>L</w:t>
            </w: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u w:val="single"/>
                <w:lang w:val="en-GB"/>
              </w:rPr>
              <w:t>RF</w:t>
            </w:r>
          </w:p>
        </w:tc>
        <w:tc>
          <w:tcPr>
            <w:tcW w:w="871" w:type="pct"/>
            <w:vAlign w:val="center"/>
          </w:tcPr>
          <w:p w14:paraId="067B76EC" w14:textId="77777777" w:rsidR="006E0467" w:rsidRPr="00692625" w:rsidRDefault="006E0467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73" w:type="pct"/>
            <w:vAlign w:val="center"/>
          </w:tcPr>
          <w:p w14:paraId="498DEA90" w14:textId="77777777" w:rsidR="006E0467" w:rsidRPr="00692625" w:rsidRDefault="006E0467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73" w:type="pct"/>
            <w:vAlign w:val="center"/>
          </w:tcPr>
          <w:p w14:paraId="646C844E" w14:textId="77777777" w:rsidR="006E0467" w:rsidRPr="00692625" w:rsidRDefault="006E0467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73" w:type="pct"/>
            <w:vAlign w:val="center"/>
          </w:tcPr>
          <w:p w14:paraId="321C970D" w14:textId="77777777" w:rsidR="006E0467" w:rsidRPr="00692625" w:rsidRDefault="006E0467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45" w:type="pct"/>
            <w:vAlign w:val="center"/>
          </w:tcPr>
          <w:p w14:paraId="0DDBAB16" w14:textId="77777777" w:rsidR="006E0467" w:rsidRPr="00692625" w:rsidRDefault="006E0467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</w:tr>
      <w:tr w:rsidR="00692625" w:rsidRPr="00692625" w14:paraId="2B4FADDB" w14:textId="77777777" w:rsidTr="007C0703">
        <w:trPr>
          <w:trHeight w:val="567"/>
        </w:trPr>
        <w:tc>
          <w:tcPr>
            <w:tcW w:w="1165" w:type="pct"/>
            <w:vAlign w:val="center"/>
          </w:tcPr>
          <w:p w14:paraId="755DDDCB" w14:textId="77777777" w:rsidR="007C0703" w:rsidRPr="00692625" w:rsidRDefault="007C0703" w:rsidP="007F7433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0 </w:t>
            </w:r>
            <w:proofErr w:type="spellStart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No</w:t>
            </w:r>
            <w:proofErr w:type="spellEnd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871" w:type="pct"/>
            <w:vAlign w:val="center"/>
          </w:tcPr>
          <w:p w14:paraId="2D12BAF2" w14:textId="4F672573" w:rsidR="007C0703" w:rsidRPr="00692625" w:rsidRDefault="007C070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335 (13.1)</w:t>
            </w:r>
          </w:p>
        </w:tc>
        <w:tc>
          <w:tcPr>
            <w:tcW w:w="873" w:type="pct"/>
            <w:vAlign w:val="center"/>
          </w:tcPr>
          <w:p w14:paraId="429A95AE" w14:textId="066A3D88" w:rsidR="007C0703" w:rsidRPr="00692625" w:rsidRDefault="007C070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96 (15.7)</w:t>
            </w:r>
          </w:p>
        </w:tc>
        <w:tc>
          <w:tcPr>
            <w:tcW w:w="873" w:type="pct"/>
            <w:vAlign w:val="center"/>
          </w:tcPr>
          <w:p w14:paraId="3F6CFDCA" w14:textId="574772F3" w:rsidR="007C0703" w:rsidRPr="00692625" w:rsidRDefault="007C070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06 (12.0)</w:t>
            </w:r>
          </w:p>
        </w:tc>
        <w:tc>
          <w:tcPr>
            <w:tcW w:w="873" w:type="pct"/>
            <w:vAlign w:val="center"/>
          </w:tcPr>
          <w:p w14:paraId="53511675" w14:textId="5DBAB811" w:rsidR="007C0703" w:rsidRPr="00692625" w:rsidRDefault="007C070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33 (7.9)</w:t>
            </w:r>
          </w:p>
        </w:tc>
        <w:tc>
          <w:tcPr>
            <w:tcW w:w="345" w:type="pct"/>
            <w:vAlign w:val="center"/>
          </w:tcPr>
          <w:p w14:paraId="68D76BCE" w14:textId="77ED655E" w:rsidR="007C0703" w:rsidRPr="00692625" w:rsidRDefault="007C070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625" w:rsidRPr="00692625" w14:paraId="4CE5F2D6" w14:textId="77777777" w:rsidTr="007C0703">
        <w:trPr>
          <w:trHeight w:val="567"/>
        </w:trPr>
        <w:tc>
          <w:tcPr>
            <w:tcW w:w="1165" w:type="pct"/>
            <w:vAlign w:val="center"/>
          </w:tcPr>
          <w:p w14:paraId="2ACD733E" w14:textId="77777777" w:rsidR="007C0703" w:rsidRPr="00692625" w:rsidRDefault="007C0703" w:rsidP="007F7433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1 </w:t>
            </w:r>
            <w:proofErr w:type="spellStart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No</w:t>
            </w:r>
            <w:proofErr w:type="spellEnd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871" w:type="pct"/>
            <w:vAlign w:val="center"/>
          </w:tcPr>
          <w:p w14:paraId="26CACC58" w14:textId="406E4438" w:rsidR="007C0703" w:rsidRPr="00692625" w:rsidRDefault="007C070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794 (31.1)</w:t>
            </w:r>
          </w:p>
        </w:tc>
        <w:tc>
          <w:tcPr>
            <w:tcW w:w="873" w:type="pct"/>
            <w:vAlign w:val="center"/>
          </w:tcPr>
          <w:p w14:paraId="4D0E15FF" w14:textId="31E88A46" w:rsidR="007C0703" w:rsidRPr="00692625" w:rsidRDefault="007C070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398 (31.9)</w:t>
            </w:r>
          </w:p>
        </w:tc>
        <w:tc>
          <w:tcPr>
            <w:tcW w:w="873" w:type="pct"/>
            <w:vAlign w:val="center"/>
          </w:tcPr>
          <w:p w14:paraId="306EC329" w14:textId="7DF363A0" w:rsidR="007C0703" w:rsidRPr="00692625" w:rsidRDefault="007C070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87 (32.5)</w:t>
            </w:r>
          </w:p>
        </w:tc>
        <w:tc>
          <w:tcPr>
            <w:tcW w:w="873" w:type="pct"/>
            <w:vAlign w:val="center"/>
          </w:tcPr>
          <w:p w14:paraId="2441C879" w14:textId="554239A4" w:rsidR="007C0703" w:rsidRPr="00692625" w:rsidRDefault="007C070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09 (26.0)</w:t>
            </w:r>
          </w:p>
        </w:tc>
        <w:tc>
          <w:tcPr>
            <w:tcW w:w="345" w:type="pct"/>
            <w:vAlign w:val="center"/>
          </w:tcPr>
          <w:p w14:paraId="0AB495DD" w14:textId="3870CDF3" w:rsidR="007C0703" w:rsidRPr="00692625" w:rsidRDefault="007C070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0.042</w:t>
            </w:r>
          </w:p>
        </w:tc>
      </w:tr>
      <w:tr w:rsidR="00692625" w:rsidRPr="00692625" w14:paraId="0649D133" w14:textId="77777777" w:rsidTr="007C0703">
        <w:trPr>
          <w:trHeight w:val="567"/>
        </w:trPr>
        <w:tc>
          <w:tcPr>
            <w:tcW w:w="1165" w:type="pct"/>
            <w:vAlign w:val="center"/>
          </w:tcPr>
          <w:p w14:paraId="2CA1D462" w14:textId="77777777" w:rsidR="007C0703" w:rsidRPr="00692625" w:rsidRDefault="007C0703" w:rsidP="007F7433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2 </w:t>
            </w:r>
            <w:proofErr w:type="spellStart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No</w:t>
            </w:r>
            <w:proofErr w:type="spellEnd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871" w:type="pct"/>
            <w:vAlign w:val="center"/>
          </w:tcPr>
          <w:p w14:paraId="575D88DE" w14:textId="7057BC53" w:rsidR="007C0703" w:rsidRPr="00692625" w:rsidRDefault="007C070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847 (33.2)</w:t>
            </w:r>
          </w:p>
        </w:tc>
        <w:tc>
          <w:tcPr>
            <w:tcW w:w="873" w:type="pct"/>
            <w:vAlign w:val="center"/>
          </w:tcPr>
          <w:p w14:paraId="3A58A19D" w14:textId="6E7430D9" w:rsidR="007C0703" w:rsidRPr="00692625" w:rsidRDefault="007C070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417 (33.4)</w:t>
            </w:r>
          </w:p>
        </w:tc>
        <w:tc>
          <w:tcPr>
            <w:tcW w:w="873" w:type="pct"/>
            <w:vAlign w:val="center"/>
          </w:tcPr>
          <w:p w14:paraId="753CCC43" w14:textId="6093D52C" w:rsidR="007C0703" w:rsidRPr="00692625" w:rsidRDefault="007C070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93 (33.1)</w:t>
            </w:r>
          </w:p>
        </w:tc>
        <w:tc>
          <w:tcPr>
            <w:tcW w:w="873" w:type="pct"/>
            <w:vAlign w:val="center"/>
          </w:tcPr>
          <w:p w14:paraId="38752A70" w14:textId="0D86A66F" w:rsidR="007C0703" w:rsidRPr="00692625" w:rsidRDefault="007C070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37 (32.6)</w:t>
            </w:r>
          </w:p>
        </w:tc>
        <w:tc>
          <w:tcPr>
            <w:tcW w:w="345" w:type="pct"/>
            <w:vAlign w:val="center"/>
          </w:tcPr>
          <w:p w14:paraId="01E9ED86" w14:textId="2FEF977D" w:rsidR="007C0703" w:rsidRPr="00692625" w:rsidRDefault="007C070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0.95</w:t>
            </w:r>
          </w:p>
        </w:tc>
      </w:tr>
      <w:tr w:rsidR="00692625" w:rsidRPr="00692625" w14:paraId="39894038" w14:textId="77777777" w:rsidTr="007C0703">
        <w:trPr>
          <w:trHeight w:val="567"/>
        </w:trPr>
        <w:tc>
          <w:tcPr>
            <w:tcW w:w="1165" w:type="pct"/>
            <w:vAlign w:val="center"/>
          </w:tcPr>
          <w:p w14:paraId="58EB48C0" w14:textId="77777777" w:rsidR="007C0703" w:rsidRPr="00692625" w:rsidRDefault="007C0703" w:rsidP="007F7433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lastRenderedPageBreak/>
              <w:t xml:space="preserve">3 </w:t>
            </w:r>
            <w:proofErr w:type="spellStart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No</w:t>
            </w:r>
            <w:proofErr w:type="spellEnd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871" w:type="pct"/>
            <w:vAlign w:val="center"/>
          </w:tcPr>
          <w:p w14:paraId="5552D990" w14:textId="08A37022" w:rsidR="007C0703" w:rsidRPr="00692625" w:rsidRDefault="007C070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481 (18.9)</w:t>
            </w:r>
          </w:p>
        </w:tc>
        <w:tc>
          <w:tcPr>
            <w:tcW w:w="873" w:type="pct"/>
            <w:vAlign w:val="center"/>
          </w:tcPr>
          <w:p w14:paraId="6671427A" w14:textId="2CE60292" w:rsidR="007C0703" w:rsidRPr="00692625" w:rsidRDefault="007C070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06 (16.5)</w:t>
            </w:r>
          </w:p>
        </w:tc>
        <w:tc>
          <w:tcPr>
            <w:tcW w:w="873" w:type="pct"/>
            <w:vAlign w:val="center"/>
          </w:tcPr>
          <w:p w14:paraId="22102202" w14:textId="0C777B12" w:rsidR="007C0703" w:rsidRPr="00692625" w:rsidRDefault="007C070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 xml:space="preserve">162 (18.3) </w:t>
            </w:r>
          </w:p>
        </w:tc>
        <w:tc>
          <w:tcPr>
            <w:tcW w:w="873" w:type="pct"/>
            <w:vAlign w:val="center"/>
          </w:tcPr>
          <w:p w14:paraId="5FF5587A" w14:textId="6324A69B" w:rsidR="007C0703" w:rsidRPr="00692625" w:rsidRDefault="007C070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13 (26.9)</w:t>
            </w:r>
          </w:p>
        </w:tc>
        <w:tc>
          <w:tcPr>
            <w:tcW w:w="345" w:type="pct"/>
            <w:vAlign w:val="center"/>
          </w:tcPr>
          <w:p w14:paraId="62503189" w14:textId="32367D1D" w:rsidR="007C0703" w:rsidRPr="00692625" w:rsidRDefault="007C070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692625" w:rsidRPr="00692625" w14:paraId="18F6E122" w14:textId="77777777" w:rsidTr="007C0703">
        <w:trPr>
          <w:trHeight w:val="567"/>
        </w:trPr>
        <w:tc>
          <w:tcPr>
            <w:tcW w:w="1165" w:type="pct"/>
            <w:vAlign w:val="center"/>
          </w:tcPr>
          <w:p w14:paraId="617169F3" w14:textId="77777777" w:rsidR="007C0703" w:rsidRPr="00692625" w:rsidRDefault="007C0703" w:rsidP="007F7433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4 </w:t>
            </w:r>
            <w:proofErr w:type="spellStart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No</w:t>
            </w:r>
            <w:proofErr w:type="spellEnd"/>
            <w:r w:rsidRPr="00692625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871" w:type="pct"/>
            <w:vAlign w:val="center"/>
          </w:tcPr>
          <w:p w14:paraId="56FA85AA" w14:textId="5AF663D1" w:rsidR="007C0703" w:rsidRPr="00692625" w:rsidRDefault="007C070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94 (3.7)</w:t>
            </w:r>
          </w:p>
        </w:tc>
        <w:tc>
          <w:tcPr>
            <w:tcW w:w="873" w:type="pct"/>
            <w:vAlign w:val="center"/>
          </w:tcPr>
          <w:p w14:paraId="63E6A44C" w14:textId="2C92CDF3" w:rsidR="007C0703" w:rsidRPr="00692625" w:rsidRDefault="007C070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30 (2.4)</w:t>
            </w:r>
          </w:p>
        </w:tc>
        <w:tc>
          <w:tcPr>
            <w:tcW w:w="873" w:type="pct"/>
            <w:vAlign w:val="center"/>
          </w:tcPr>
          <w:p w14:paraId="2239D3C6" w14:textId="276451B4" w:rsidR="007C0703" w:rsidRPr="00692625" w:rsidRDefault="007C070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36 (4.1)</w:t>
            </w:r>
          </w:p>
        </w:tc>
        <w:tc>
          <w:tcPr>
            <w:tcW w:w="873" w:type="pct"/>
            <w:vAlign w:val="center"/>
          </w:tcPr>
          <w:p w14:paraId="1F7E1671" w14:textId="532AF2E4" w:rsidR="007C0703" w:rsidRPr="00692625" w:rsidRDefault="007C070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8 (6.7)</w:t>
            </w:r>
          </w:p>
        </w:tc>
        <w:tc>
          <w:tcPr>
            <w:tcW w:w="345" w:type="pct"/>
            <w:vAlign w:val="center"/>
          </w:tcPr>
          <w:p w14:paraId="432FB9C7" w14:textId="4E0EAD18" w:rsidR="007C0703" w:rsidRPr="00692625" w:rsidRDefault="007C0703" w:rsidP="007F7433">
            <w:pPr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0.0002</w:t>
            </w:r>
          </w:p>
        </w:tc>
      </w:tr>
    </w:tbl>
    <w:p w14:paraId="072F5DFA" w14:textId="458C1F0E" w:rsidR="00756F9A" w:rsidRPr="00692625" w:rsidRDefault="00756F9A" w:rsidP="007F7433">
      <w:pPr>
        <w:spacing w:line="360" w:lineRule="auto"/>
        <w:jc w:val="both"/>
        <w:rPr>
          <w:rFonts w:cstheme="minorHAnsi"/>
          <w:bCs/>
          <w:color w:val="000000" w:themeColor="text1"/>
          <w:sz w:val="22"/>
          <w:szCs w:val="22"/>
          <w:lang w:val="en-GB"/>
        </w:rPr>
      </w:pPr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Table S</w:t>
      </w:r>
      <w:r w:rsidR="00606BA4"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5</w:t>
      </w:r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 xml:space="preserve">: </w:t>
      </w:r>
      <w:r w:rsidR="00AF667E"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LRF</w:t>
      </w:r>
      <w:r w:rsidR="00AF667E"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risk factors of the total study population and according to the number of affected vascular systems without multiple imputations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. </w:t>
      </w:r>
      <w:r w:rsidR="00A978CD"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Categorical variables are shown as absolute numbers and percentages, comparison between subgroups was made using the Chi-squared test. Continuous variables are described by median and the 1st/3rd quartile, comparison between subgroups was made using the </w:t>
      </w:r>
      <w:proofErr w:type="spellStart"/>
      <w:r w:rsidR="00A978CD" w:rsidRPr="00692625">
        <w:rPr>
          <w:rFonts w:cstheme="minorHAnsi"/>
          <w:color w:val="000000" w:themeColor="text1"/>
          <w:sz w:val="22"/>
          <w:szCs w:val="22"/>
          <w:lang w:val="en-GB"/>
        </w:rPr>
        <w:t>Kruskall</w:t>
      </w:r>
      <w:proofErr w:type="spellEnd"/>
      <w:r w:rsidR="00A978CD"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-Wallis test. </w:t>
      </w:r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BMI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body mass index; </w:t>
      </w:r>
      <w:r w:rsidR="00B728EE"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LRF</w:t>
      </w:r>
      <w:r w:rsidR="00B728EE"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="002C5945" w:rsidRPr="00692625">
        <w:rPr>
          <w:rFonts w:cstheme="minorHAnsi"/>
          <w:bCs/>
          <w:color w:val="000000" w:themeColor="text1"/>
          <w:sz w:val="22"/>
          <w:szCs w:val="22"/>
          <w:lang w:val="en-GB"/>
        </w:rPr>
        <w:t>lifestyle</w:t>
      </w:r>
      <w:r w:rsidR="00AF667E" w:rsidRPr="00692625">
        <w:rPr>
          <w:rFonts w:cstheme="minorHAnsi"/>
          <w:bCs/>
          <w:color w:val="000000" w:themeColor="text1"/>
          <w:sz w:val="22"/>
          <w:szCs w:val="22"/>
          <w:lang w:val="en-GB"/>
        </w:rPr>
        <w:t>-</w:t>
      </w:r>
      <w:r w:rsidR="00AF667E"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related 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risk factors; </w:t>
      </w:r>
      <w:proofErr w:type="spellStart"/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sMDS</w:t>
      </w:r>
      <w:proofErr w:type="spellEnd"/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simple </w:t>
      </w:r>
      <w:proofErr w:type="spellStart"/>
      <w:r w:rsidR="007F7433" w:rsidRPr="00692625">
        <w:rPr>
          <w:rFonts w:cstheme="minorHAnsi"/>
          <w:color w:val="000000" w:themeColor="text1"/>
          <w:sz w:val="22"/>
          <w:szCs w:val="22"/>
          <w:lang w:val="en-GB"/>
        </w:rPr>
        <w:t>m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>editerranean</w:t>
      </w:r>
      <w:proofErr w:type="spellEnd"/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diet score.</w:t>
      </w:r>
    </w:p>
    <w:p w14:paraId="7CC86AE9" w14:textId="77777777" w:rsidR="00F61507" w:rsidRPr="00692625" w:rsidRDefault="00F61507" w:rsidP="007F7433">
      <w:pPr>
        <w:spacing w:line="360" w:lineRule="auto"/>
        <w:rPr>
          <w:rFonts w:cstheme="minorHAnsi"/>
          <w:color w:val="000000" w:themeColor="text1"/>
          <w:sz w:val="22"/>
          <w:szCs w:val="22"/>
          <w:lang w:val="en-GB"/>
        </w:rPr>
      </w:pPr>
    </w:p>
    <w:p w14:paraId="4A042EC1" w14:textId="77777777" w:rsidR="003358BE" w:rsidRPr="00692625" w:rsidRDefault="003358BE" w:rsidP="007F7433">
      <w:pPr>
        <w:spacing w:line="360" w:lineRule="auto"/>
        <w:rPr>
          <w:rFonts w:cstheme="minorHAnsi"/>
          <w:color w:val="000000" w:themeColor="text1"/>
          <w:sz w:val="22"/>
          <w:szCs w:val="22"/>
          <w:lang w:val="en-GB"/>
        </w:rPr>
        <w:sectPr w:rsidR="003358BE" w:rsidRPr="00692625" w:rsidSect="003358BE">
          <w:type w:val="oddPage"/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B646C41" w14:textId="3A3CB60C" w:rsidR="00F61507" w:rsidRPr="00692625" w:rsidRDefault="00F61507" w:rsidP="007F7433">
      <w:pPr>
        <w:spacing w:line="360" w:lineRule="auto"/>
        <w:rPr>
          <w:rFonts w:cstheme="minorHAnsi"/>
          <w:color w:val="000000" w:themeColor="text1"/>
          <w:sz w:val="22"/>
          <w:szCs w:val="22"/>
          <w:lang w:val="en-GB"/>
        </w:rPr>
      </w:pPr>
    </w:p>
    <w:tbl>
      <w:tblPr>
        <w:tblStyle w:val="Tabellenraster"/>
        <w:tblW w:w="9342" w:type="dxa"/>
        <w:tblLook w:val="04A0" w:firstRow="1" w:lastRow="0" w:firstColumn="1" w:lastColumn="0" w:noHBand="0" w:noVBand="1"/>
      </w:tblPr>
      <w:tblGrid>
        <w:gridCol w:w="2199"/>
        <w:gridCol w:w="2185"/>
        <w:gridCol w:w="2762"/>
        <w:gridCol w:w="2196"/>
      </w:tblGrid>
      <w:tr w:rsidR="00692625" w:rsidRPr="00692625" w14:paraId="6EC85AE1" w14:textId="77777777" w:rsidTr="006E0467">
        <w:trPr>
          <w:trHeight w:val="2728"/>
        </w:trPr>
        <w:tc>
          <w:tcPr>
            <w:tcW w:w="2199" w:type="dxa"/>
          </w:tcPr>
          <w:p w14:paraId="694E787C" w14:textId="77777777" w:rsidR="00F61507" w:rsidRPr="00692625" w:rsidRDefault="00F61507" w:rsidP="007F7433">
            <w:pPr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85" w:type="dxa"/>
            <w:vAlign w:val="center"/>
          </w:tcPr>
          <w:p w14:paraId="02711DBE" w14:textId="77777777" w:rsidR="00F61507" w:rsidRPr="00692625" w:rsidRDefault="00F61507" w:rsidP="007F7433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>No atherosclerosis</w:t>
            </w:r>
          </w:p>
        </w:tc>
        <w:tc>
          <w:tcPr>
            <w:tcW w:w="2762" w:type="dxa"/>
            <w:vAlign w:val="center"/>
          </w:tcPr>
          <w:p w14:paraId="488EBCB1" w14:textId="77777777" w:rsidR="00F61507" w:rsidRPr="00692625" w:rsidRDefault="00F61507" w:rsidP="007F7433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 xml:space="preserve">1 affected vascular system </w:t>
            </w:r>
          </w:p>
        </w:tc>
        <w:tc>
          <w:tcPr>
            <w:tcW w:w="2196" w:type="dxa"/>
            <w:vAlign w:val="center"/>
          </w:tcPr>
          <w:p w14:paraId="26E9B4C3" w14:textId="77777777" w:rsidR="00F61507" w:rsidRPr="00692625" w:rsidRDefault="00F61507" w:rsidP="007F7433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692625"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≥</w:t>
            </w: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  <w:lang w:val="en-GB"/>
              </w:rPr>
              <w:t xml:space="preserve">2 affected vascular systems </w:t>
            </w:r>
          </w:p>
        </w:tc>
      </w:tr>
      <w:tr w:rsidR="00692625" w:rsidRPr="00692625" w14:paraId="137CB5C0" w14:textId="77777777" w:rsidTr="006E0467">
        <w:trPr>
          <w:trHeight w:val="475"/>
        </w:trPr>
        <w:tc>
          <w:tcPr>
            <w:tcW w:w="2199" w:type="dxa"/>
          </w:tcPr>
          <w:p w14:paraId="175352DE" w14:textId="4BD25BAF" w:rsidR="00826B79" w:rsidRPr="00692625" w:rsidRDefault="00826B79" w:rsidP="007F7433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</w:rPr>
              <w:t xml:space="preserve">0 </w:t>
            </w:r>
            <w:r w:rsidR="00B728EE" w:rsidRPr="00692625">
              <w:rPr>
                <w:rFonts w:cstheme="minorHAnsi"/>
                <w:b/>
                <w:color w:val="000000" w:themeColor="text1"/>
                <w:sz w:val="22"/>
                <w:szCs w:val="22"/>
              </w:rPr>
              <w:t>L</w:t>
            </w: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2185" w:type="dxa"/>
          </w:tcPr>
          <w:p w14:paraId="729EBC21" w14:textId="0DC7E6CF" w:rsidR="00826B79" w:rsidRPr="00692625" w:rsidRDefault="00826B79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0.6 (0.38, 1.2)</w:t>
            </w:r>
          </w:p>
        </w:tc>
        <w:tc>
          <w:tcPr>
            <w:tcW w:w="2762" w:type="dxa"/>
          </w:tcPr>
          <w:p w14:paraId="4EA421A4" w14:textId="78AFA5CB" w:rsidR="00826B79" w:rsidRPr="00692625" w:rsidRDefault="00826B79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0.71 (0.4, 1.31)</w:t>
            </w:r>
          </w:p>
        </w:tc>
        <w:tc>
          <w:tcPr>
            <w:tcW w:w="2196" w:type="dxa"/>
          </w:tcPr>
          <w:p w14:paraId="09AB80E6" w14:textId="72230F98" w:rsidR="00826B79" w:rsidRPr="00692625" w:rsidRDefault="00826B79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0.63 (0.4, 1.23)</w:t>
            </w:r>
          </w:p>
        </w:tc>
      </w:tr>
      <w:tr w:rsidR="00692625" w:rsidRPr="00692625" w14:paraId="2DEF8B09" w14:textId="77777777" w:rsidTr="006E0467">
        <w:trPr>
          <w:trHeight w:val="497"/>
        </w:trPr>
        <w:tc>
          <w:tcPr>
            <w:tcW w:w="2199" w:type="dxa"/>
          </w:tcPr>
          <w:p w14:paraId="32553116" w14:textId="40DE3137" w:rsidR="00826B79" w:rsidRPr="00692625" w:rsidRDefault="00826B79" w:rsidP="007F7433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</w:rPr>
              <w:t xml:space="preserve">1 </w:t>
            </w:r>
            <w:r w:rsidR="00B728EE" w:rsidRPr="00692625">
              <w:rPr>
                <w:rFonts w:cstheme="minorHAnsi"/>
                <w:b/>
                <w:color w:val="000000" w:themeColor="text1"/>
                <w:sz w:val="22"/>
                <w:szCs w:val="22"/>
              </w:rPr>
              <w:t>LRF</w:t>
            </w:r>
          </w:p>
        </w:tc>
        <w:tc>
          <w:tcPr>
            <w:tcW w:w="2185" w:type="dxa"/>
          </w:tcPr>
          <w:p w14:paraId="0948E486" w14:textId="08AED0B2" w:rsidR="00826B79" w:rsidRPr="00692625" w:rsidRDefault="00826B79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0.86 (0.49, 1.77)</w:t>
            </w:r>
          </w:p>
        </w:tc>
        <w:tc>
          <w:tcPr>
            <w:tcW w:w="2762" w:type="dxa"/>
          </w:tcPr>
          <w:p w14:paraId="4C739FC0" w14:textId="63EF8A0A" w:rsidR="00826B79" w:rsidRPr="00692625" w:rsidRDefault="00826B79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 (0.52, 2.01)</w:t>
            </w:r>
          </w:p>
        </w:tc>
        <w:tc>
          <w:tcPr>
            <w:tcW w:w="2196" w:type="dxa"/>
          </w:tcPr>
          <w:p w14:paraId="0AC47600" w14:textId="574F9951" w:rsidR="00826B79" w:rsidRPr="00692625" w:rsidRDefault="00826B79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.12 (0.59, 2.29)</w:t>
            </w:r>
          </w:p>
        </w:tc>
      </w:tr>
      <w:tr w:rsidR="00692625" w:rsidRPr="00692625" w14:paraId="5B8CC0FF" w14:textId="77777777" w:rsidTr="006E0467">
        <w:trPr>
          <w:trHeight w:val="475"/>
        </w:trPr>
        <w:tc>
          <w:tcPr>
            <w:tcW w:w="2199" w:type="dxa"/>
          </w:tcPr>
          <w:p w14:paraId="59B5921D" w14:textId="2712E353" w:rsidR="00826B79" w:rsidRPr="00692625" w:rsidRDefault="00826B79" w:rsidP="007F7433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</w:rPr>
              <w:t xml:space="preserve">2 </w:t>
            </w:r>
            <w:r w:rsidR="00B728EE" w:rsidRPr="00692625">
              <w:rPr>
                <w:rFonts w:cstheme="minorHAnsi"/>
                <w:b/>
                <w:color w:val="000000" w:themeColor="text1"/>
                <w:sz w:val="22"/>
                <w:szCs w:val="22"/>
              </w:rPr>
              <w:t>LRF</w:t>
            </w:r>
          </w:p>
        </w:tc>
        <w:tc>
          <w:tcPr>
            <w:tcW w:w="2185" w:type="dxa"/>
          </w:tcPr>
          <w:p w14:paraId="25B34511" w14:textId="56D4D0D8" w:rsidR="00826B79" w:rsidRPr="00692625" w:rsidRDefault="00826B79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.2 (0.6, 2.43)</w:t>
            </w:r>
          </w:p>
        </w:tc>
        <w:tc>
          <w:tcPr>
            <w:tcW w:w="2762" w:type="dxa"/>
          </w:tcPr>
          <w:p w14:paraId="696D718B" w14:textId="2E90ECF0" w:rsidR="00826B79" w:rsidRPr="00692625" w:rsidRDefault="00826B79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.24 (0.68, 2.69)</w:t>
            </w:r>
          </w:p>
        </w:tc>
        <w:tc>
          <w:tcPr>
            <w:tcW w:w="2196" w:type="dxa"/>
          </w:tcPr>
          <w:p w14:paraId="26A9CF91" w14:textId="5A45B4B3" w:rsidR="00826B79" w:rsidRPr="00692625" w:rsidRDefault="00826B79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.39 (0.74, 2.89)</w:t>
            </w:r>
          </w:p>
        </w:tc>
      </w:tr>
      <w:tr w:rsidR="00692625" w:rsidRPr="00692625" w14:paraId="062CDD5A" w14:textId="77777777" w:rsidTr="006E0467">
        <w:trPr>
          <w:trHeight w:val="475"/>
        </w:trPr>
        <w:tc>
          <w:tcPr>
            <w:tcW w:w="2199" w:type="dxa"/>
          </w:tcPr>
          <w:p w14:paraId="41D4CFE0" w14:textId="1AA7A08D" w:rsidR="00826B79" w:rsidRPr="00692625" w:rsidRDefault="00826B79" w:rsidP="007F7433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</w:rPr>
              <w:t xml:space="preserve">3 </w:t>
            </w:r>
            <w:r w:rsidR="00B728EE" w:rsidRPr="00692625">
              <w:rPr>
                <w:rFonts w:cstheme="minorHAnsi"/>
                <w:b/>
                <w:color w:val="000000" w:themeColor="text1"/>
                <w:sz w:val="22"/>
                <w:szCs w:val="22"/>
              </w:rPr>
              <w:t>LRF</w:t>
            </w:r>
          </w:p>
        </w:tc>
        <w:tc>
          <w:tcPr>
            <w:tcW w:w="2185" w:type="dxa"/>
          </w:tcPr>
          <w:p w14:paraId="1C37AB07" w14:textId="3382BB12" w:rsidR="00826B79" w:rsidRPr="00692625" w:rsidRDefault="00826B79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.38 (0.76, 2.66)</w:t>
            </w:r>
          </w:p>
        </w:tc>
        <w:tc>
          <w:tcPr>
            <w:tcW w:w="2762" w:type="dxa"/>
          </w:tcPr>
          <w:p w14:paraId="1EA8FF8A" w14:textId="37AB511E" w:rsidR="00826B79" w:rsidRPr="00692625" w:rsidRDefault="00826B79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.66 (0.82, 3.47)</w:t>
            </w:r>
          </w:p>
        </w:tc>
        <w:tc>
          <w:tcPr>
            <w:tcW w:w="2196" w:type="dxa"/>
          </w:tcPr>
          <w:p w14:paraId="54601C5C" w14:textId="232351D8" w:rsidR="00826B79" w:rsidRPr="00692625" w:rsidRDefault="00826B79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1.8 (0.89, 3.43)</w:t>
            </w:r>
          </w:p>
        </w:tc>
      </w:tr>
      <w:tr w:rsidR="00692625" w:rsidRPr="00692625" w14:paraId="0E22A4BE" w14:textId="77777777" w:rsidTr="006E0467">
        <w:trPr>
          <w:trHeight w:val="443"/>
        </w:trPr>
        <w:tc>
          <w:tcPr>
            <w:tcW w:w="2199" w:type="dxa"/>
          </w:tcPr>
          <w:p w14:paraId="023476B4" w14:textId="2BC6F9F2" w:rsidR="00826B79" w:rsidRPr="00692625" w:rsidRDefault="00826B79" w:rsidP="007F7433">
            <w:pPr>
              <w:spacing w:line="360" w:lineRule="auto"/>
              <w:jc w:val="center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b/>
                <w:color w:val="000000" w:themeColor="text1"/>
                <w:sz w:val="22"/>
                <w:szCs w:val="22"/>
              </w:rPr>
              <w:t xml:space="preserve">4 </w:t>
            </w:r>
            <w:r w:rsidR="00B728EE" w:rsidRPr="00692625">
              <w:rPr>
                <w:rFonts w:cstheme="minorHAnsi"/>
                <w:b/>
                <w:color w:val="000000" w:themeColor="text1"/>
                <w:sz w:val="22"/>
                <w:szCs w:val="22"/>
              </w:rPr>
              <w:t>LRF</w:t>
            </w:r>
          </w:p>
        </w:tc>
        <w:tc>
          <w:tcPr>
            <w:tcW w:w="2185" w:type="dxa"/>
          </w:tcPr>
          <w:p w14:paraId="31BA82ED" w14:textId="52F5DEBD" w:rsidR="00826B79" w:rsidRPr="00692625" w:rsidRDefault="00826B79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.17 (0.94, 3.69)</w:t>
            </w:r>
          </w:p>
        </w:tc>
        <w:tc>
          <w:tcPr>
            <w:tcW w:w="2762" w:type="dxa"/>
          </w:tcPr>
          <w:p w14:paraId="5B3D8608" w14:textId="5E213A98" w:rsidR="00826B79" w:rsidRPr="00692625" w:rsidRDefault="00826B79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2.54 (1.29, 4.5)</w:t>
            </w:r>
          </w:p>
        </w:tc>
        <w:tc>
          <w:tcPr>
            <w:tcW w:w="2196" w:type="dxa"/>
          </w:tcPr>
          <w:p w14:paraId="624BB9C5" w14:textId="7A6F8E58" w:rsidR="00826B79" w:rsidRPr="00692625" w:rsidRDefault="00826B79" w:rsidP="007F7433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92625">
              <w:rPr>
                <w:rFonts w:cstheme="minorHAnsi"/>
                <w:color w:val="000000" w:themeColor="text1"/>
                <w:sz w:val="22"/>
                <w:szCs w:val="22"/>
              </w:rPr>
              <w:t>3.22 (1.57, 5.35)</w:t>
            </w:r>
          </w:p>
        </w:tc>
      </w:tr>
    </w:tbl>
    <w:p w14:paraId="64D88FDC" w14:textId="19DAF6E4" w:rsidR="00756F9A" w:rsidRPr="00692625" w:rsidRDefault="00756F9A" w:rsidP="007F743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GB"/>
        </w:rPr>
      </w:pPr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Table S</w:t>
      </w:r>
      <w:r w:rsidR="00606BA4"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6</w:t>
      </w:r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 xml:space="preserve">: Median </w:t>
      </w:r>
      <w:proofErr w:type="spellStart"/>
      <w:r w:rsidR="00AF667E"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hsCRP</w:t>
      </w:r>
      <w:proofErr w:type="spellEnd"/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 xml:space="preserve"> concentrations in mg/l according to the </w:t>
      </w:r>
      <w:r w:rsidR="00B76524"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 xml:space="preserve">extent of ASCVD </w:t>
      </w:r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 xml:space="preserve">and number of </w:t>
      </w:r>
      <w:r w:rsidR="00B76524"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LRF</w:t>
      </w:r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 xml:space="preserve"> with multiple imputation.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="00B76524" w:rsidRPr="00692625">
        <w:rPr>
          <w:rFonts w:cstheme="minorHAnsi"/>
          <w:color w:val="000000" w:themeColor="text1"/>
          <w:sz w:val="22"/>
          <w:szCs w:val="22"/>
          <w:lang w:val="en-US"/>
        </w:rPr>
        <w:t xml:space="preserve">Missing data of the variables needed for regression analysis and for the classification of subgroups were handled through </w:t>
      </w:r>
      <w:r w:rsidR="00B0635D" w:rsidRPr="00692625">
        <w:rPr>
          <w:rFonts w:cstheme="minorHAnsi"/>
          <w:color w:val="000000" w:themeColor="text1"/>
          <w:sz w:val="22"/>
          <w:szCs w:val="22"/>
          <w:lang w:val="en-US"/>
        </w:rPr>
        <w:t>m</w:t>
      </w:r>
      <w:r w:rsidR="00B76524" w:rsidRPr="00692625">
        <w:rPr>
          <w:rFonts w:cstheme="minorHAnsi"/>
          <w:color w:val="000000" w:themeColor="text1"/>
          <w:sz w:val="22"/>
          <w:szCs w:val="22"/>
          <w:lang w:val="en-US"/>
        </w:rPr>
        <w:t xml:space="preserve">ultivariate </w:t>
      </w:r>
      <w:r w:rsidR="00B0635D" w:rsidRPr="00692625">
        <w:rPr>
          <w:rFonts w:cstheme="minorHAnsi"/>
          <w:color w:val="000000" w:themeColor="text1"/>
          <w:sz w:val="22"/>
          <w:szCs w:val="22"/>
          <w:lang w:val="en-US"/>
        </w:rPr>
        <w:t>i</w:t>
      </w:r>
      <w:r w:rsidR="00B76524" w:rsidRPr="00692625">
        <w:rPr>
          <w:rFonts w:cstheme="minorHAnsi"/>
          <w:color w:val="000000" w:themeColor="text1"/>
          <w:sz w:val="22"/>
          <w:szCs w:val="22"/>
          <w:lang w:val="en-US"/>
        </w:rPr>
        <w:t xml:space="preserve">mputation by </w:t>
      </w:r>
      <w:r w:rsidR="00B0635D" w:rsidRPr="00692625">
        <w:rPr>
          <w:rFonts w:cstheme="minorHAnsi"/>
          <w:color w:val="000000" w:themeColor="text1"/>
          <w:sz w:val="22"/>
          <w:szCs w:val="22"/>
          <w:lang w:val="en-US"/>
        </w:rPr>
        <w:t>c</w:t>
      </w:r>
      <w:r w:rsidR="00B76524" w:rsidRPr="00692625">
        <w:rPr>
          <w:rFonts w:cstheme="minorHAnsi"/>
          <w:color w:val="000000" w:themeColor="text1"/>
          <w:sz w:val="22"/>
          <w:szCs w:val="22"/>
          <w:lang w:val="en-US"/>
        </w:rPr>
        <w:t xml:space="preserve">hained </w:t>
      </w:r>
      <w:r w:rsidR="00B0635D" w:rsidRPr="00692625">
        <w:rPr>
          <w:rFonts w:cstheme="minorHAnsi"/>
          <w:color w:val="000000" w:themeColor="text1"/>
          <w:sz w:val="22"/>
          <w:szCs w:val="22"/>
          <w:lang w:val="en-US"/>
        </w:rPr>
        <w:t>e</w:t>
      </w:r>
      <w:r w:rsidR="00B76524" w:rsidRPr="00692625">
        <w:rPr>
          <w:rFonts w:cstheme="minorHAnsi"/>
          <w:color w:val="000000" w:themeColor="text1"/>
          <w:sz w:val="22"/>
          <w:szCs w:val="22"/>
          <w:lang w:val="en-US"/>
        </w:rPr>
        <w:t xml:space="preserve">quations (MICE). </w:t>
      </w:r>
      <w:r w:rsidR="00B76524"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ASCVD</w:t>
      </w:r>
      <w:r w:rsidR="00B76524"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atherosclerotic cardiovascular disease; h</w:t>
      </w:r>
      <w:r w:rsidRPr="00692625">
        <w:rPr>
          <w:rFonts w:cstheme="minorHAnsi"/>
          <w:bCs/>
          <w:color w:val="000000" w:themeColor="text1"/>
          <w:sz w:val="22"/>
          <w:szCs w:val="22"/>
          <w:lang w:val="en-GB"/>
        </w:rPr>
        <w:t>igh-sensitivity C-reactive protein concentrations</w:t>
      </w:r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 xml:space="preserve"> 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>are displayed as median and the 1st/3rd quartile</w:t>
      </w:r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 xml:space="preserve">. </w:t>
      </w:r>
      <w:r w:rsidR="00B728EE"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L</w:t>
      </w:r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RF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="002C5945" w:rsidRPr="00692625">
        <w:rPr>
          <w:rFonts w:cstheme="minorHAnsi"/>
          <w:bCs/>
          <w:color w:val="000000" w:themeColor="text1"/>
          <w:sz w:val="22"/>
          <w:szCs w:val="22"/>
          <w:lang w:val="en-GB"/>
        </w:rPr>
        <w:t>lifestyle</w:t>
      </w:r>
      <w:r w:rsidR="00AF667E" w:rsidRPr="00692625">
        <w:rPr>
          <w:rFonts w:cstheme="minorHAnsi"/>
          <w:bCs/>
          <w:color w:val="000000" w:themeColor="text1"/>
          <w:sz w:val="22"/>
          <w:szCs w:val="22"/>
          <w:lang w:val="en-GB"/>
        </w:rPr>
        <w:t>-</w:t>
      </w:r>
      <w:r w:rsidR="00AF667E" w:rsidRPr="00692625">
        <w:rPr>
          <w:rFonts w:cstheme="minorHAnsi"/>
          <w:color w:val="000000" w:themeColor="text1"/>
          <w:sz w:val="22"/>
          <w:szCs w:val="22"/>
          <w:lang w:val="en-GB"/>
        </w:rPr>
        <w:t>related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risk factors.</w:t>
      </w:r>
    </w:p>
    <w:p w14:paraId="643FCE4C" w14:textId="77777777" w:rsidR="006E0467" w:rsidRPr="00692625" w:rsidRDefault="006E0467" w:rsidP="007F7433">
      <w:pPr>
        <w:spacing w:line="360" w:lineRule="auto"/>
        <w:rPr>
          <w:rFonts w:cstheme="minorHAnsi"/>
          <w:color w:val="000000" w:themeColor="text1"/>
          <w:sz w:val="22"/>
          <w:szCs w:val="22"/>
          <w:lang w:val="en-GB"/>
        </w:rPr>
      </w:pPr>
      <w:r w:rsidRPr="00692625">
        <w:rPr>
          <w:rFonts w:cstheme="minorHAnsi"/>
          <w:color w:val="000000" w:themeColor="text1"/>
          <w:sz w:val="22"/>
          <w:szCs w:val="22"/>
          <w:lang w:val="en-GB"/>
        </w:rPr>
        <w:br w:type="page"/>
      </w:r>
    </w:p>
    <w:tbl>
      <w:tblPr>
        <w:tblStyle w:val="Tabellenraster2"/>
        <w:tblW w:w="5530" w:type="pct"/>
        <w:tblLook w:val="04A0" w:firstRow="1" w:lastRow="0" w:firstColumn="1" w:lastColumn="0" w:noHBand="0" w:noVBand="1"/>
      </w:tblPr>
      <w:tblGrid>
        <w:gridCol w:w="3340"/>
        <w:gridCol w:w="3339"/>
        <w:gridCol w:w="3337"/>
      </w:tblGrid>
      <w:tr w:rsidR="00692625" w:rsidRPr="00692625" w14:paraId="0ACFEBA4" w14:textId="77777777" w:rsidTr="002D3551">
        <w:trPr>
          <w:trHeight w:val="400"/>
        </w:trPr>
        <w:tc>
          <w:tcPr>
            <w:tcW w:w="5000" w:type="pct"/>
            <w:gridSpan w:val="3"/>
            <w:vAlign w:val="center"/>
          </w:tcPr>
          <w:p w14:paraId="25856DBE" w14:textId="77777777" w:rsidR="006E0467" w:rsidRPr="00692625" w:rsidRDefault="006E0467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lastRenderedPageBreak/>
              <w:t>Overall</w:t>
            </w:r>
          </w:p>
        </w:tc>
      </w:tr>
      <w:tr w:rsidR="00692625" w:rsidRPr="00692625" w14:paraId="2A374305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658FAF58" w14:textId="10E03E2C" w:rsidR="006E0467" w:rsidRPr="00692625" w:rsidRDefault="006E0467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 xml:space="preserve">Number of </w:t>
            </w:r>
            <w:r w:rsidR="00B728EE"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</w:rPr>
              <w:t>LRF</w:t>
            </w:r>
          </w:p>
        </w:tc>
        <w:tc>
          <w:tcPr>
            <w:tcW w:w="1667" w:type="pct"/>
            <w:vAlign w:val="center"/>
          </w:tcPr>
          <w:p w14:paraId="5446A8B8" w14:textId="77777777" w:rsidR="006E0467" w:rsidRPr="00692625" w:rsidRDefault="006E0467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Beta (95% CI)</w:t>
            </w:r>
          </w:p>
        </w:tc>
        <w:tc>
          <w:tcPr>
            <w:tcW w:w="1666" w:type="pct"/>
            <w:vAlign w:val="center"/>
          </w:tcPr>
          <w:p w14:paraId="35C38E4F" w14:textId="77777777" w:rsidR="006E0467" w:rsidRPr="00692625" w:rsidRDefault="006E0467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p-value</w:t>
            </w:r>
          </w:p>
        </w:tc>
      </w:tr>
      <w:tr w:rsidR="00692625" w:rsidRPr="00692625" w14:paraId="238EE105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2512D3E3" w14:textId="77777777" w:rsidR="006E0467" w:rsidRPr="00692625" w:rsidRDefault="006E0467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67" w:type="pct"/>
            <w:vAlign w:val="center"/>
          </w:tcPr>
          <w:p w14:paraId="5E57605D" w14:textId="00668F65" w:rsidR="006E0467" w:rsidRPr="00692625" w:rsidRDefault="006E0467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3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5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2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6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4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4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5918B2C4" w14:textId="77777777" w:rsidR="006E0467" w:rsidRPr="00692625" w:rsidRDefault="006E0467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692625" w:rsidRPr="00692625" w14:paraId="613E60B7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3B5B5229" w14:textId="77777777" w:rsidR="006E0467" w:rsidRPr="00692625" w:rsidRDefault="006E0467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667" w:type="pct"/>
            <w:vAlign w:val="center"/>
          </w:tcPr>
          <w:p w14:paraId="396BC477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62 (0.54, 0.70)</w:t>
            </w:r>
          </w:p>
        </w:tc>
        <w:tc>
          <w:tcPr>
            <w:tcW w:w="1666" w:type="pct"/>
            <w:vAlign w:val="center"/>
          </w:tcPr>
          <w:p w14:paraId="765CCD56" w14:textId="77777777" w:rsidR="006E0467" w:rsidRPr="00692625" w:rsidRDefault="006E0467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692625" w:rsidRPr="00692625" w14:paraId="0C7F99E1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31112BB7" w14:textId="77777777" w:rsidR="006E0467" w:rsidRPr="00692625" w:rsidRDefault="006E0467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667" w:type="pct"/>
            <w:vAlign w:val="center"/>
          </w:tcPr>
          <w:p w14:paraId="7AC6E025" w14:textId="6FC7F4D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8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1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7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2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90)</w:t>
            </w:r>
          </w:p>
        </w:tc>
        <w:tc>
          <w:tcPr>
            <w:tcW w:w="1666" w:type="pct"/>
            <w:vAlign w:val="center"/>
          </w:tcPr>
          <w:p w14:paraId="3A91F563" w14:textId="77777777" w:rsidR="006E0467" w:rsidRPr="00692625" w:rsidRDefault="006E0467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692625" w:rsidRPr="00692625" w14:paraId="193519F8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163F0816" w14:textId="77777777" w:rsidR="006E0467" w:rsidRPr="00692625" w:rsidRDefault="006E0467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1667" w:type="pct"/>
            <w:vAlign w:val="center"/>
          </w:tcPr>
          <w:p w14:paraId="0B25E214" w14:textId="265F3E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1.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19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1.0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4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1.3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3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475EC194" w14:textId="77777777" w:rsidR="006E0467" w:rsidRPr="00692625" w:rsidRDefault="006E0467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0.001</w:t>
            </w:r>
          </w:p>
        </w:tc>
      </w:tr>
      <w:tr w:rsidR="00692625" w:rsidRPr="00692625" w14:paraId="082AFD1A" w14:textId="77777777" w:rsidTr="002D3551">
        <w:trPr>
          <w:trHeight w:val="400"/>
        </w:trPr>
        <w:tc>
          <w:tcPr>
            <w:tcW w:w="5000" w:type="pct"/>
            <w:gridSpan w:val="3"/>
            <w:vAlign w:val="center"/>
          </w:tcPr>
          <w:p w14:paraId="2531F259" w14:textId="77777777" w:rsidR="006E0467" w:rsidRPr="00692625" w:rsidRDefault="006E0467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No </w:t>
            </w:r>
            <w:r w:rsidRPr="00692625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atherosclerosis</w:t>
            </w:r>
          </w:p>
        </w:tc>
      </w:tr>
      <w:tr w:rsidR="00692625" w:rsidRPr="00692625" w14:paraId="12C8D553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743C8DD5" w14:textId="05BDE88B" w:rsidR="00B728EE" w:rsidRPr="00692625" w:rsidRDefault="00B728EE" w:rsidP="00B728E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 xml:space="preserve">Number of </w:t>
            </w: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</w:rPr>
              <w:t>LRF</w:t>
            </w:r>
          </w:p>
        </w:tc>
        <w:tc>
          <w:tcPr>
            <w:tcW w:w="1667" w:type="pct"/>
            <w:vAlign w:val="center"/>
          </w:tcPr>
          <w:p w14:paraId="521A17D8" w14:textId="77777777" w:rsidR="00B728EE" w:rsidRPr="00692625" w:rsidRDefault="00B728EE" w:rsidP="00B728E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Beta (95% CI)</w:t>
            </w:r>
          </w:p>
        </w:tc>
        <w:tc>
          <w:tcPr>
            <w:tcW w:w="1666" w:type="pct"/>
            <w:vAlign w:val="center"/>
          </w:tcPr>
          <w:p w14:paraId="4E118FDC" w14:textId="77777777" w:rsidR="00B728EE" w:rsidRPr="00692625" w:rsidRDefault="00B728EE" w:rsidP="00B728EE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p-value</w:t>
            </w:r>
          </w:p>
        </w:tc>
      </w:tr>
      <w:tr w:rsidR="00692625" w:rsidRPr="00692625" w14:paraId="38215372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3DAC81EE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67" w:type="pct"/>
            <w:vAlign w:val="center"/>
          </w:tcPr>
          <w:p w14:paraId="1E016AD1" w14:textId="32E89150" w:rsidR="006E0467" w:rsidRPr="00692625" w:rsidRDefault="006E0467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3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2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20, 0.43)</w:t>
            </w:r>
          </w:p>
        </w:tc>
        <w:tc>
          <w:tcPr>
            <w:tcW w:w="1666" w:type="pct"/>
            <w:vAlign w:val="center"/>
          </w:tcPr>
          <w:p w14:paraId="376BA839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086</w:t>
            </w:r>
          </w:p>
        </w:tc>
      </w:tr>
      <w:tr w:rsidR="00692625" w:rsidRPr="00692625" w14:paraId="31562C33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718B13DA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667" w:type="pct"/>
            <w:vAlign w:val="center"/>
          </w:tcPr>
          <w:p w14:paraId="7F85916C" w14:textId="7B6F7FCE" w:rsidR="006E0467" w:rsidRPr="00692625" w:rsidRDefault="006E0467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6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2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52, 0.73</w:t>
            </w:r>
            <w:r w:rsidRPr="00692625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666" w:type="pct"/>
            <w:vAlign w:val="center"/>
          </w:tcPr>
          <w:p w14:paraId="4228C68F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692625" w:rsidRPr="00692625" w14:paraId="552ECF61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51EA689C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667" w:type="pct"/>
            <w:vAlign w:val="center"/>
          </w:tcPr>
          <w:p w14:paraId="28BBF879" w14:textId="30CFBE59" w:rsidR="006E0467" w:rsidRPr="00692625" w:rsidRDefault="006E0467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7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6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6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4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8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8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4E37FE97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692625" w:rsidRPr="00692625" w14:paraId="2D6F0237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7FD6A4FC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1667" w:type="pct"/>
            <w:vAlign w:val="center"/>
          </w:tcPr>
          <w:p w14:paraId="68845533" w14:textId="4FD52DB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1.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8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8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5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1.3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1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37C576E5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0.001</w:t>
            </w:r>
          </w:p>
        </w:tc>
      </w:tr>
      <w:tr w:rsidR="00692625" w:rsidRPr="00692625" w14:paraId="2D9DE81B" w14:textId="77777777" w:rsidTr="002D3551">
        <w:trPr>
          <w:trHeight w:val="400"/>
        </w:trPr>
        <w:tc>
          <w:tcPr>
            <w:tcW w:w="5000" w:type="pct"/>
            <w:gridSpan w:val="3"/>
            <w:vAlign w:val="center"/>
          </w:tcPr>
          <w:p w14:paraId="16B4B559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1 affected vascular system</w:t>
            </w:r>
          </w:p>
        </w:tc>
      </w:tr>
      <w:tr w:rsidR="00692625" w:rsidRPr="00692625" w14:paraId="23C91C0C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1DDE264F" w14:textId="618EC5B4" w:rsidR="00B728EE" w:rsidRPr="00692625" w:rsidRDefault="00B728EE" w:rsidP="00B728E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 xml:space="preserve">Number of </w:t>
            </w: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</w:rPr>
              <w:t>LRF</w:t>
            </w:r>
          </w:p>
        </w:tc>
        <w:tc>
          <w:tcPr>
            <w:tcW w:w="1667" w:type="pct"/>
            <w:vAlign w:val="center"/>
          </w:tcPr>
          <w:p w14:paraId="6E7057A6" w14:textId="77777777" w:rsidR="00B728EE" w:rsidRPr="00692625" w:rsidRDefault="00B728EE" w:rsidP="00B728E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Beta (95% CI)</w:t>
            </w:r>
          </w:p>
        </w:tc>
        <w:tc>
          <w:tcPr>
            <w:tcW w:w="1666" w:type="pct"/>
            <w:vAlign w:val="center"/>
          </w:tcPr>
          <w:p w14:paraId="66DF68EC" w14:textId="77777777" w:rsidR="00B728EE" w:rsidRPr="00692625" w:rsidRDefault="00B728EE" w:rsidP="00B728E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p-value</w:t>
            </w:r>
          </w:p>
        </w:tc>
      </w:tr>
      <w:tr w:rsidR="00692625" w:rsidRPr="00692625" w14:paraId="10E3AACD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7545CAED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1667" w:type="pct"/>
            <w:vAlign w:val="center"/>
          </w:tcPr>
          <w:p w14:paraId="1186ECBF" w14:textId="19FC58D4" w:rsidR="006E0467" w:rsidRPr="00692625" w:rsidRDefault="006E0467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33 (0.18, 0.4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9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00351E9A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0.</w:t>
            </w:r>
            <w:r w:rsidRPr="00692625">
              <w:rPr>
                <w:rFonts w:asciiTheme="minorHAnsi" w:hAnsiTheme="minorHAnsi" w:cstheme="minorHAnsi"/>
                <w:color w:val="000000" w:themeColor="text1"/>
              </w:rPr>
              <w:t>001</w:t>
            </w:r>
          </w:p>
        </w:tc>
      </w:tr>
      <w:tr w:rsidR="00692625" w:rsidRPr="00692625" w14:paraId="39BBB682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091C3E70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1667" w:type="pct"/>
            <w:vAlign w:val="center"/>
          </w:tcPr>
          <w:p w14:paraId="1B9406DE" w14:textId="2E27D0EB" w:rsidR="006E0467" w:rsidRPr="00692625" w:rsidRDefault="006E0467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5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6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4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1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7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18D836D1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0.</w:t>
            </w:r>
            <w:r w:rsidRPr="00692625">
              <w:rPr>
                <w:rFonts w:asciiTheme="minorHAnsi" w:hAnsiTheme="minorHAnsi" w:cstheme="minorHAnsi"/>
                <w:color w:val="000000" w:themeColor="text1"/>
              </w:rPr>
              <w:t>001</w:t>
            </w:r>
          </w:p>
        </w:tc>
      </w:tr>
      <w:tr w:rsidR="00692625" w:rsidRPr="00692625" w14:paraId="23D9ADF5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7155771C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667" w:type="pct"/>
            <w:vAlign w:val="center"/>
          </w:tcPr>
          <w:p w14:paraId="76C75DDC" w14:textId="2E0E9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8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64, 0.9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7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5968C851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692625" w:rsidRPr="00692625" w14:paraId="21E70DE4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70F3645F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1667" w:type="pct"/>
            <w:vAlign w:val="center"/>
          </w:tcPr>
          <w:p w14:paraId="445E7E95" w14:textId="195EF5C2" w:rsidR="006E0467" w:rsidRPr="00692625" w:rsidRDefault="006E0467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1.1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4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 xml:space="preserve"> (0.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88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, 1.4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1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  <w:tc>
          <w:tcPr>
            <w:tcW w:w="1666" w:type="pct"/>
            <w:vAlign w:val="center"/>
          </w:tcPr>
          <w:p w14:paraId="782AED85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0.001</w:t>
            </w:r>
          </w:p>
        </w:tc>
      </w:tr>
      <w:tr w:rsidR="00692625" w:rsidRPr="00692625" w14:paraId="5762CE01" w14:textId="77777777" w:rsidTr="002D3551">
        <w:trPr>
          <w:trHeight w:val="421"/>
        </w:trPr>
        <w:tc>
          <w:tcPr>
            <w:tcW w:w="5000" w:type="pct"/>
            <w:gridSpan w:val="3"/>
            <w:vAlign w:val="center"/>
          </w:tcPr>
          <w:p w14:paraId="380C9FFF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eastAsia="Times New Roman" w:hAnsiTheme="minorHAnsi" w:cstheme="minorHAnsi"/>
                <w:b/>
                <w:color w:val="000000" w:themeColor="text1"/>
                <w:shd w:val="clear" w:color="auto" w:fill="FFFFFF"/>
                <w:lang w:val="en-GB"/>
              </w:rPr>
              <w:t>≥</w:t>
            </w:r>
            <w:r w:rsidRPr="00692625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2</w:t>
            </w:r>
            <w:r w:rsidRPr="00692625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</w:t>
            </w:r>
            <w:r w:rsidRPr="00692625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affected vascular systems</w:t>
            </w:r>
          </w:p>
        </w:tc>
      </w:tr>
      <w:tr w:rsidR="00692625" w:rsidRPr="00692625" w14:paraId="737BA15C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0485EA70" w14:textId="3D4386D9" w:rsidR="00B728EE" w:rsidRPr="00692625" w:rsidRDefault="00B728EE" w:rsidP="00B728E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 xml:space="preserve">Number of </w:t>
            </w: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</w:rPr>
              <w:t>LRF</w:t>
            </w:r>
          </w:p>
        </w:tc>
        <w:tc>
          <w:tcPr>
            <w:tcW w:w="1667" w:type="pct"/>
            <w:vAlign w:val="center"/>
          </w:tcPr>
          <w:p w14:paraId="207F77A6" w14:textId="77777777" w:rsidR="00B728EE" w:rsidRPr="00692625" w:rsidRDefault="00B728EE" w:rsidP="00B728E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Beta (95% CI)</w:t>
            </w:r>
          </w:p>
        </w:tc>
        <w:tc>
          <w:tcPr>
            <w:tcW w:w="1666" w:type="pct"/>
            <w:vAlign w:val="center"/>
          </w:tcPr>
          <w:p w14:paraId="551DCE2E" w14:textId="77777777" w:rsidR="00B728EE" w:rsidRPr="00692625" w:rsidRDefault="00B728EE" w:rsidP="00B728EE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p-value</w:t>
            </w:r>
          </w:p>
        </w:tc>
      </w:tr>
      <w:tr w:rsidR="00692625" w:rsidRPr="00692625" w14:paraId="0CD396CE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68EA40C7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1667" w:type="pct"/>
            <w:vAlign w:val="center"/>
          </w:tcPr>
          <w:p w14:paraId="7DC403F5" w14:textId="6A094E10" w:rsidR="006E0467" w:rsidRPr="00692625" w:rsidRDefault="006E0467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0.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47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 xml:space="preserve"> (0.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17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, 0.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77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  <w:tc>
          <w:tcPr>
            <w:tcW w:w="1666" w:type="pct"/>
            <w:vAlign w:val="center"/>
          </w:tcPr>
          <w:p w14:paraId="63D8BCE5" w14:textId="7EA23B50" w:rsidR="006E0467" w:rsidRPr="00692625" w:rsidRDefault="006E0467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0.00</w:t>
            </w:r>
            <w:r w:rsidR="00512007"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2</w:t>
            </w:r>
          </w:p>
        </w:tc>
      </w:tr>
      <w:tr w:rsidR="00692625" w:rsidRPr="00692625" w14:paraId="4D4168AF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2C4D08BF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1667" w:type="pct"/>
            <w:vAlign w:val="center"/>
          </w:tcPr>
          <w:p w14:paraId="22554BCC" w14:textId="0CC2064B" w:rsidR="006E0467" w:rsidRPr="00692625" w:rsidRDefault="006E0467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0.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69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 xml:space="preserve"> (0.4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1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 xml:space="preserve">, 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0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.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98</w:t>
            </w: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)</w:t>
            </w:r>
          </w:p>
        </w:tc>
        <w:tc>
          <w:tcPr>
            <w:tcW w:w="1666" w:type="pct"/>
            <w:vAlign w:val="center"/>
          </w:tcPr>
          <w:p w14:paraId="3D49A4BB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</w:t>
            </w:r>
            <w:r w:rsidRPr="00692625">
              <w:rPr>
                <w:rFonts w:asciiTheme="minorHAnsi" w:hAnsiTheme="minorHAnsi" w:cstheme="minorHAnsi"/>
                <w:color w:val="000000" w:themeColor="text1"/>
              </w:rPr>
              <w:t>0.001</w:t>
            </w:r>
          </w:p>
        </w:tc>
      </w:tr>
      <w:tr w:rsidR="00692625" w:rsidRPr="00692625" w14:paraId="1F1BFABD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6159D7BD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667" w:type="pct"/>
            <w:vAlign w:val="center"/>
          </w:tcPr>
          <w:p w14:paraId="4EB66984" w14:textId="6F8E68AC" w:rsidR="006E0467" w:rsidRPr="00692625" w:rsidRDefault="006E0467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0.8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7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 xml:space="preserve"> (0.5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8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, 1.1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6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  <w:tc>
          <w:tcPr>
            <w:tcW w:w="1666" w:type="pct"/>
            <w:vAlign w:val="center"/>
          </w:tcPr>
          <w:p w14:paraId="46FAD075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0.001</w:t>
            </w:r>
          </w:p>
        </w:tc>
      </w:tr>
      <w:tr w:rsidR="00692625" w:rsidRPr="00692625" w14:paraId="6204C9DE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0F6EDD29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1667" w:type="pct"/>
            <w:vAlign w:val="center"/>
          </w:tcPr>
          <w:p w14:paraId="2B271FB9" w14:textId="178625C8" w:rsidR="006E0467" w:rsidRPr="00692625" w:rsidRDefault="006E0467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1.3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6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 xml:space="preserve"> (0.9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5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, 1.7</w:t>
            </w:r>
            <w:r w:rsidR="00512007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7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  <w:tc>
          <w:tcPr>
            <w:tcW w:w="1666" w:type="pct"/>
            <w:vAlign w:val="center"/>
          </w:tcPr>
          <w:p w14:paraId="16F8CE08" w14:textId="77777777" w:rsidR="006E0467" w:rsidRPr="00692625" w:rsidRDefault="006E0467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0.001</w:t>
            </w:r>
          </w:p>
        </w:tc>
      </w:tr>
    </w:tbl>
    <w:p w14:paraId="1A914B83" w14:textId="2850B035" w:rsidR="00756F9A" w:rsidRPr="00692625" w:rsidRDefault="00756F9A" w:rsidP="007F743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Table S</w:t>
      </w:r>
      <w:r w:rsidR="00606BA4"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7</w:t>
      </w:r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: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 xml:space="preserve">Unadjusted linear regression analysis for the association of </w:t>
      </w:r>
      <w:r w:rsidR="00B728EE"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>L</w:t>
      </w:r>
      <w:r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 xml:space="preserve">RF with </w:t>
      </w:r>
      <w:proofErr w:type="spellStart"/>
      <w:r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>hsC</w:t>
      </w:r>
      <w:r w:rsidR="007319E6"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>R</w:t>
      </w:r>
      <w:r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>P</w:t>
      </w:r>
      <w:proofErr w:type="spellEnd"/>
      <w:r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 xml:space="preserve"> according to the extent of ASCVD with multiple imputation</w:t>
      </w:r>
      <w:r w:rsidRPr="00692625">
        <w:rPr>
          <w:rFonts w:cstheme="minorHAnsi"/>
          <w:color w:val="000000" w:themeColor="text1"/>
          <w:sz w:val="22"/>
          <w:szCs w:val="22"/>
          <w:lang w:val="en-US"/>
        </w:rPr>
        <w:t xml:space="preserve">. </w:t>
      </w:r>
      <w:r w:rsidR="00B76524" w:rsidRPr="00692625">
        <w:rPr>
          <w:rFonts w:cstheme="minorHAnsi"/>
          <w:color w:val="000000" w:themeColor="text1"/>
          <w:sz w:val="22"/>
          <w:szCs w:val="22"/>
          <w:lang w:val="en-US"/>
        </w:rPr>
        <w:t xml:space="preserve">Missing data of the variables needed for regression analysis and for the classification of subgroups were handled through </w:t>
      </w:r>
      <w:r w:rsidR="00B0635D" w:rsidRPr="00692625">
        <w:rPr>
          <w:rFonts w:cstheme="minorHAnsi"/>
          <w:color w:val="000000" w:themeColor="text1"/>
          <w:sz w:val="22"/>
          <w:szCs w:val="22"/>
          <w:lang w:val="en-US"/>
        </w:rPr>
        <w:t xml:space="preserve">multivariate imputation by chained equations </w:t>
      </w:r>
      <w:r w:rsidR="00B76524" w:rsidRPr="00692625">
        <w:rPr>
          <w:rFonts w:cstheme="minorHAnsi"/>
          <w:color w:val="000000" w:themeColor="text1"/>
          <w:sz w:val="22"/>
          <w:szCs w:val="22"/>
          <w:lang w:val="en-US"/>
        </w:rPr>
        <w:t xml:space="preserve">(MICE). </w:t>
      </w:r>
      <w:r w:rsidRPr="00692625">
        <w:rPr>
          <w:rFonts w:cstheme="minorHAnsi"/>
          <w:color w:val="000000" w:themeColor="text1"/>
          <w:sz w:val="22"/>
          <w:szCs w:val="22"/>
          <w:lang w:val="en-US"/>
        </w:rPr>
        <w:t xml:space="preserve">The regression coefficient (Beta) and the 95% confidence interval (95% CI) are given. </w:t>
      </w:r>
      <w:proofErr w:type="spellStart"/>
      <w:r w:rsidR="007319E6"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HsCRP</w:t>
      </w:r>
      <w:proofErr w:type="spellEnd"/>
      <w:r w:rsidR="007319E6"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Pr="00692625">
        <w:rPr>
          <w:rFonts w:cstheme="minorHAnsi"/>
          <w:color w:val="000000" w:themeColor="text1"/>
          <w:sz w:val="22"/>
          <w:szCs w:val="22"/>
          <w:lang w:val="en-US"/>
        </w:rPr>
        <w:t xml:space="preserve">was log-transformed. </w:t>
      </w:r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ASCVD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atherosclerotic cardiovascular disease; </w:t>
      </w:r>
      <w:proofErr w:type="spellStart"/>
      <w:r w:rsidR="007319E6"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hsCRP</w:t>
      </w:r>
      <w:proofErr w:type="spellEnd"/>
      <w:r w:rsidR="007319E6"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high-sensitivity C-reactive protein; </w:t>
      </w:r>
      <w:r w:rsidR="00B728EE"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L</w:t>
      </w:r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RF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="002C5945" w:rsidRPr="00692625">
        <w:rPr>
          <w:rFonts w:cstheme="minorHAnsi"/>
          <w:bCs/>
          <w:color w:val="000000" w:themeColor="text1"/>
          <w:sz w:val="22"/>
          <w:szCs w:val="22"/>
          <w:lang w:val="en-GB"/>
        </w:rPr>
        <w:t>lifestyle</w:t>
      </w:r>
      <w:r w:rsidR="00AF667E" w:rsidRPr="00692625">
        <w:rPr>
          <w:rFonts w:cstheme="minorHAnsi"/>
          <w:bCs/>
          <w:color w:val="000000" w:themeColor="text1"/>
          <w:sz w:val="22"/>
          <w:szCs w:val="22"/>
          <w:lang w:val="en-GB"/>
        </w:rPr>
        <w:t>-</w:t>
      </w:r>
      <w:r w:rsidR="00AF667E"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related 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>risk factors.</w:t>
      </w:r>
    </w:p>
    <w:p w14:paraId="20957368" w14:textId="10641F29" w:rsidR="00512007" w:rsidRPr="00692625" w:rsidRDefault="00512007" w:rsidP="007F7433">
      <w:pPr>
        <w:spacing w:line="360" w:lineRule="auto"/>
        <w:rPr>
          <w:rFonts w:cstheme="minorHAnsi"/>
          <w:color w:val="000000" w:themeColor="text1"/>
          <w:sz w:val="22"/>
          <w:szCs w:val="22"/>
          <w:lang w:val="en-GB"/>
        </w:rPr>
      </w:pPr>
      <w:r w:rsidRPr="00692625">
        <w:rPr>
          <w:rFonts w:cstheme="minorHAnsi"/>
          <w:color w:val="000000" w:themeColor="text1"/>
          <w:sz w:val="22"/>
          <w:szCs w:val="22"/>
          <w:lang w:val="en-GB"/>
        </w:rPr>
        <w:br w:type="page"/>
      </w:r>
    </w:p>
    <w:p w14:paraId="1BBEFECD" w14:textId="77777777" w:rsidR="008B77FE" w:rsidRPr="00692625" w:rsidRDefault="008B77FE" w:rsidP="007F743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</w:p>
    <w:tbl>
      <w:tblPr>
        <w:tblStyle w:val="Tabellenraster2"/>
        <w:tblW w:w="5530" w:type="pct"/>
        <w:tblLook w:val="04A0" w:firstRow="1" w:lastRow="0" w:firstColumn="1" w:lastColumn="0" w:noHBand="0" w:noVBand="1"/>
      </w:tblPr>
      <w:tblGrid>
        <w:gridCol w:w="3340"/>
        <w:gridCol w:w="3339"/>
        <w:gridCol w:w="3337"/>
      </w:tblGrid>
      <w:tr w:rsidR="00692625" w:rsidRPr="00692625" w14:paraId="39A4D9D2" w14:textId="77777777" w:rsidTr="006C52A6">
        <w:trPr>
          <w:trHeight w:val="400"/>
        </w:trPr>
        <w:tc>
          <w:tcPr>
            <w:tcW w:w="5000" w:type="pct"/>
            <w:gridSpan w:val="3"/>
            <w:vAlign w:val="center"/>
          </w:tcPr>
          <w:p w14:paraId="0941BAB8" w14:textId="77777777" w:rsidR="008B77FE" w:rsidRPr="00692625" w:rsidRDefault="008B77FE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Overall</w:t>
            </w:r>
          </w:p>
        </w:tc>
      </w:tr>
      <w:tr w:rsidR="00692625" w:rsidRPr="00692625" w14:paraId="6AC2BB05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044510E1" w14:textId="64D18C57" w:rsidR="00B728EE" w:rsidRPr="00692625" w:rsidRDefault="00B728EE" w:rsidP="00B728EE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 xml:space="preserve">Number of </w:t>
            </w: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</w:rPr>
              <w:t>LRF</w:t>
            </w:r>
          </w:p>
        </w:tc>
        <w:tc>
          <w:tcPr>
            <w:tcW w:w="1667" w:type="pct"/>
            <w:vAlign w:val="center"/>
          </w:tcPr>
          <w:p w14:paraId="68A53511" w14:textId="77777777" w:rsidR="00B728EE" w:rsidRPr="00692625" w:rsidRDefault="00B728EE" w:rsidP="00B728EE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Beta (95% CI)</w:t>
            </w:r>
          </w:p>
        </w:tc>
        <w:tc>
          <w:tcPr>
            <w:tcW w:w="1666" w:type="pct"/>
            <w:vAlign w:val="center"/>
          </w:tcPr>
          <w:p w14:paraId="24F1C942" w14:textId="77777777" w:rsidR="00B728EE" w:rsidRPr="00692625" w:rsidRDefault="00B728EE" w:rsidP="00B728EE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p-value</w:t>
            </w:r>
          </w:p>
        </w:tc>
      </w:tr>
      <w:tr w:rsidR="00692625" w:rsidRPr="00692625" w14:paraId="4EFFF3F3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4B8DAB0C" w14:textId="77777777" w:rsidR="008B77FE" w:rsidRPr="00692625" w:rsidRDefault="008B77FE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67" w:type="pct"/>
            <w:vAlign w:val="center"/>
          </w:tcPr>
          <w:p w14:paraId="14E7CB58" w14:textId="36A22604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2</w:t>
            </w:r>
            <w:r w:rsidR="00B728E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8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</w:t>
            </w:r>
            <w:r w:rsidR="00B728E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18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3</w:t>
            </w:r>
            <w:r w:rsidR="00B728E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7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1B70BC99" w14:textId="77777777" w:rsidR="008B77FE" w:rsidRPr="00692625" w:rsidRDefault="008B77FE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692625" w:rsidRPr="00692625" w14:paraId="0AD346E5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4C3E9E39" w14:textId="77777777" w:rsidR="008B77FE" w:rsidRPr="00692625" w:rsidRDefault="008B77FE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667" w:type="pct"/>
            <w:vAlign w:val="center"/>
          </w:tcPr>
          <w:p w14:paraId="1948CE98" w14:textId="57004F2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5</w:t>
            </w:r>
            <w:r w:rsidR="00B728E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3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4</w:t>
            </w:r>
            <w:r w:rsidR="00B728E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3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6</w:t>
            </w:r>
            <w:r w:rsidR="00B728E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2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192A678D" w14:textId="77777777" w:rsidR="008B77FE" w:rsidRPr="00692625" w:rsidRDefault="008B77FE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692625" w:rsidRPr="00692625" w14:paraId="099D1843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66537B48" w14:textId="77777777" w:rsidR="008B77FE" w:rsidRPr="00692625" w:rsidRDefault="008B77FE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667" w:type="pct"/>
            <w:vAlign w:val="center"/>
          </w:tcPr>
          <w:p w14:paraId="2BAD6CEC" w14:textId="72E9D55C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7</w:t>
            </w:r>
            <w:r w:rsidR="00B728E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1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6</w:t>
            </w:r>
            <w:r w:rsidR="00B728E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1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8</w:t>
            </w:r>
            <w:r w:rsidR="00B728E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2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37386590" w14:textId="77777777" w:rsidR="008B77FE" w:rsidRPr="00692625" w:rsidRDefault="008B77FE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692625" w:rsidRPr="00692625" w14:paraId="6FB60896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6AB878BC" w14:textId="77777777" w:rsidR="008B77FE" w:rsidRPr="00692625" w:rsidRDefault="008B77FE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1667" w:type="pct"/>
            <w:vAlign w:val="center"/>
          </w:tcPr>
          <w:p w14:paraId="41FCBF8E" w14:textId="78793869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1.</w:t>
            </w:r>
            <w:r w:rsidR="00B728E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16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</w:t>
            </w:r>
            <w:r w:rsidR="00B728E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.</w:t>
            </w:r>
            <w:r w:rsidR="00B728E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99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1.3</w:t>
            </w:r>
            <w:r w:rsidR="00B728E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2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184D7CB6" w14:textId="77777777" w:rsidR="008B77FE" w:rsidRPr="00692625" w:rsidRDefault="008B77FE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0.001</w:t>
            </w:r>
          </w:p>
        </w:tc>
      </w:tr>
      <w:tr w:rsidR="00692625" w:rsidRPr="00692625" w14:paraId="4D48B4FE" w14:textId="77777777" w:rsidTr="006C52A6">
        <w:trPr>
          <w:trHeight w:val="400"/>
        </w:trPr>
        <w:tc>
          <w:tcPr>
            <w:tcW w:w="5000" w:type="pct"/>
            <w:gridSpan w:val="3"/>
            <w:vAlign w:val="center"/>
          </w:tcPr>
          <w:p w14:paraId="357464B8" w14:textId="77777777" w:rsidR="008B77FE" w:rsidRPr="00692625" w:rsidRDefault="008B77FE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No </w:t>
            </w:r>
            <w:r w:rsidRPr="00692625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atherosclerosis</w:t>
            </w:r>
          </w:p>
        </w:tc>
      </w:tr>
      <w:tr w:rsidR="00692625" w:rsidRPr="00692625" w14:paraId="499FA8E0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79545F6B" w14:textId="5D75FD31" w:rsidR="00B728EE" w:rsidRPr="00692625" w:rsidRDefault="00B728EE" w:rsidP="00B728E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 xml:space="preserve">Number of </w:t>
            </w: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</w:rPr>
              <w:t>LRF</w:t>
            </w:r>
          </w:p>
        </w:tc>
        <w:tc>
          <w:tcPr>
            <w:tcW w:w="1667" w:type="pct"/>
            <w:vAlign w:val="center"/>
          </w:tcPr>
          <w:p w14:paraId="34DD8255" w14:textId="77777777" w:rsidR="00B728EE" w:rsidRPr="00692625" w:rsidRDefault="00B728EE" w:rsidP="00B728E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Beta (95% CI)</w:t>
            </w:r>
          </w:p>
        </w:tc>
        <w:tc>
          <w:tcPr>
            <w:tcW w:w="1666" w:type="pct"/>
            <w:vAlign w:val="center"/>
          </w:tcPr>
          <w:p w14:paraId="30DDD776" w14:textId="77777777" w:rsidR="00B728EE" w:rsidRPr="00692625" w:rsidRDefault="00B728EE" w:rsidP="00B728EE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p-value</w:t>
            </w:r>
          </w:p>
        </w:tc>
      </w:tr>
      <w:tr w:rsidR="00692625" w:rsidRPr="00692625" w14:paraId="0900D4EF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0D1E7F81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667" w:type="pct"/>
            <w:vAlign w:val="center"/>
          </w:tcPr>
          <w:p w14:paraId="660E4171" w14:textId="127F33F8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16 (0.0, 0.3</w:t>
            </w:r>
            <w:r w:rsidR="00B728E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3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4BF17420" w14:textId="34F96B8A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05</w:t>
            </w:r>
            <w:r w:rsidR="00B728E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6</w:t>
            </w:r>
          </w:p>
        </w:tc>
      </w:tr>
      <w:tr w:rsidR="00692625" w:rsidRPr="00692625" w14:paraId="538E210C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7FF5781D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667" w:type="pct"/>
            <w:vAlign w:val="center"/>
          </w:tcPr>
          <w:p w14:paraId="070DDF95" w14:textId="24AD6550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</w:t>
            </w:r>
            <w:r w:rsidR="00B728E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46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</w:t>
            </w:r>
            <w:r w:rsidR="00B728E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29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6</w:t>
            </w:r>
            <w:r w:rsidR="00B728E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3</w:t>
            </w:r>
            <w:r w:rsidRPr="00692625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666" w:type="pct"/>
            <w:vAlign w:val="center"/>
          </w:tcPr>
          <w:p w14:paraId="3A471219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692625" w:rsidRPr="00692625" w14:paraId="5536BD25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0E96ACA5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667" w:type="pct"/>
            <w:vAlign w:val="center"/>
          </w:tcPr>
          <w:p w14:paraId="4569DCE7" w14:textId="368EB2C2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6</w:t>
            </w:r>
            <w:r w:rsidR="00B728E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2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4</w:t>
            </w:r>
            <w:r w:rsidR="00B728E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3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8</w:t>
            </w:r>
            <w:r w:rsidR="00B728E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1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094C7525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692625" w:rsidRPr="00692625" w14:paraId="3EDF69E7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300310D4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1667" w:type="pct"/>
            <w:vAlign w:val="center"/>
          </w:tcPr>
          <w:p w14:paraId="00A96D6F" w14:textId="30A0AB16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1.</w:t>
            </w:r>
            <w:r w:rsidR="00B728E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5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</w:t>
            </w:r>
            <w:r w:rsidR="00B728E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67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1.</w:t>
            </w:r>
            <w:r w:rsidR="00B728E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43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7ED7FBAF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0.001</w:t>
            </w:r>
          </w:p>
        </w:tc>
      </w:tr>
      <w:tr w:rsidR="00692625" w:rsidRPr="00692625" w14:paraId="2AEC9C91" w14:textId="77777777" w:rsidTr="006C52A6">
        <w:trPr>
          <w:trHeight w:val="400"/>
        </w:trPr>
        <w:tc>
          <w:tcPr>
            <w:tcW w:w="5000" w:type="pct"/>
            <w:gridSpan w:val="3"/>
            <w:vAlign w:val="center"/>
          </w:tcPr>
          <w:p w14:paraId="1BEE9591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1 affected vascular system</w:t>
            </w:r>
          </w:p>
        </w:tc>
      </w:tr>
      <w:tr w:rsidR="00692625" w:rsidRPr="00692625" w14:paraId="1BE47597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523F25B1" w14:textId="1ED03673" w:rsidR="00B728EE" w:rsidRPr="00692625" w:rsidRDefault="00B728EE" w:rsidP="00B728E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 xml:space="preserve">Number of </w:t>
            </w: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</w:rPr>
              <w:t>LRF</w:t>
            </w:r>
          </w:p>
        </w:tc>
        <w:tc>
          <w:tcPr>
            <w:tcW w:w="1667" w:type="pct"/>
            <w:vAlign w:val="center"/>
          </w:tcPr>
          <w:p w14:paraId="5B95C7EC" w14:textId="77777777" w:rsidR="00B728EE" w:rsidRPr="00692625" w:rsidRDefault="00B728EE" w:rsidP="00B728E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Beta (95% CI)</w:t>
            </w:r>
          </w:p>
        </w:tc>
        <w:tc>
          <w:tcPr>
            <w:tcW w:w="1666" w:type="pct"/>
            <w:vAlign w:val="center"/>
          </w:tcPr>
          <w:p w14:paraId="1C2393A9" w14:textId="77777777" w:rsidR="00B728EE" w:rsidRPr="00692625" w:rsidRDefault="00B728EE" w:rsidP="00B728E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p-value</w:t>
            </w:r>
          </w:p>
        </w:tc>
      </w:tr>
      <w:tr w:rsidR="00692625" w:rsidRPr="00692625" w14:paraId="0C1D61C4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267FE85D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1667" w:type="pct"/>
            <w:vAlign w:val="center"/>
          </w:tcPr>
          <w:p w14:paraId="14020EB4" w14:textId="6457D4D4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</w:t>
            </w:r>
            <w:r w:rsidR="008A0CBC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18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-0.0</w:t>
            </w:r>
            <w:r w:rsidR="008A0CBC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4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4</w:t>
            </w:r>
            <w:r w:rsidR="008A0CBC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1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2DFADDD8" w14:textId="188CACBF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8A0CBC" w:rsidRPr="00692625">
              <w:rPr>
                <w:rFonts w:asciiTheme="minorHAnsi" w:hAnsiTheme="minorHAnsi" w:cstheme="minorHAnsi"/>
                <w:color w:val="000000" w:themeColor="text1"/>
              </w:rPr>
              <w:t>11</w:t>
            </w:r>
          </w:p>
        </w:tc>
      </w:tr>
      <w:tr w:rsidR="00692625" w:rsidRPr="00692625" w14:paraId="364F7AD9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5E3C5BD1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1667" w:type="pct"/>
            <w:vAlign w:val="center"/>
          </w:tcPr>
          <w:p w14:paraId="4C9B42EE" w14:textId="6201DCA4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4</w:t>
            </w:r>
            <w:r w:rsidR="008A0CBC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2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</w:t>
            </w:r>
            <w:r w:rsidR="008A0CBC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19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6</w:t>
            </w:r>
            <w:r w:rsidR="008A0CBC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5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7B6394C6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0.</w:t>
            </w:r>
            <w:r w:rsidRPr="00692625">
              <w:rPr>
                <w:rFonts w:asciiTheme="minorHAnsi" w:hAnsiTheme="minorHAnsi" w:cstheme="minorHAnsi"/>
                <w:color w:val="000000" w:themeColor="text1"/>
              </w:rPr>
              <w:t>001</w:t>
            </w:r>
          </w:p>
        </w:tc>
      </w:tr>
      <w:tr w:rsidR="00692625" w:rsidRPr="00692625" w14:paraId="6CFD76A0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2228A7AF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667" w:type="pct"/>
            <w:vAlign w:val="center"/>
          </w:tcPr>
          <w:p w14:paraId="0CB597AE" w14:textId="6C5AF405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</w:t>
            </w:r>
            <w:r w:rsidR="008A0CBC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77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5</w:t>
            </w:r>
            <w:r w:rsidR="008A0CBC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3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1.0</w:t>
            </w:r>
            <w:r w:rsidR="008A0CBC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2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2D889D0B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692625" w:rsidRPr="00692625" w14:paraId="56B91AA2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52BCCAD7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1667" w:type="pct"/>
            <w:vAlign w:val="center"/>
          </w:tcPr>
          <w:p w14:paraId="2FBE778B" w14:textId="3AF2556A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1.0</w:t>
            </w:r>
            <w:r w:rsidR="008A0CBC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2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 xml:space="preserve"> (0.6</w:t>
            </w:r>
            <w:r w:rsidR="008A0CBC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4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, 1.41)</w:t>
            </w:r>
          </w:p>
        </w:tc>
        <w:tc>
          <w:tcPr>
            <w:tcW w:w="1666" w:type="pct"/>
            <w:vAlign w:val="center"/>
          </w:tcPr>
          <w:p w14:paraId="38FCD661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0.001</w:t>
            </w:r>
          </w:p>
        </w:tc>
      </w:tr>
      <w:tr w:rsidR="00692625" w:rsidRPr="00692625" w14:paraId="20DFB6FB" w14:textId="77777777" w:rsidTr="006C52A6">
        <w:trPr>
          <w:trHeight w:val="421"/>
        </w:trPr>
        <w:tc>
          <w:tcPr>
            <w:tcW w:w="5000" w:type="pct"/>
            <w:gridSpan w:val="3"/>
            <w:vAlign w:val="center"/>
          </w:tcPr>
          <w:p w14:paraId="163F9910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eastAsia="Times New Roman" w:hAnsiTheme="minorHAnsi" w:cstheme="minorHAnsi"/>
                <w:b/>
                <w:color w:val="000000" w:themeColor="text1"/>
                <w:shd w:val="clear" w:color="auto" w:fill="FFFFFF"/>
                <w:lang w:val="en-GB"/>
              </w:rPr>
              <w:t>≥</w:t>
            </w:r>
            <w:r w:rsidRPr="00692625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2</w:t>
            </w:r>
            <w:r w:rsidRPr="00692625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</w:t>
            </w:r>
            <w:r w:rsidRPr="00692625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affected vascular systems</w:t>
            </w:r>
          </w:p>
        </w:tc>
      </w:tr>
      <w:tr w:rsidR="00692625" w:rsidRPr="00692625" w14:paraId="5532F5EA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417B8F8E" w14:textId="7DC39A32" w:rsidR="00B728EE" w:rsidRPr="00692625" w:rsidRDefault="00B728EE" w:rsidP="00B728E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 xml:space="preserve">Number of </w:t>
            </w: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</w:rPr>
              <w:t>LRF</w:t>
            </w:r>
          </w:p>
        </w:tc>
        <w:tc>
          <w:tcPr>
            <w:tcW w:w="1667" w:type="pct"/>
            <w:vAlign w:val="center"/>
          </w:tcPr>
          <w:p w14:paraId="3C3F024B" w14:textId="77777777" w:rsidR="00B728EE" w:rsidRPr="00692625" w:rsidRDefault="00B728EE" w:rsidP="00B728E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Beta (95% CI)</w:t>
            </w:r>
          </w:p>
        </w:tc>
        <w:tc>
          <w:tcPr>
            <w:tcW w:w="1666" w:type="pct"/>
            <w:vAlign w:val="center"/>
          </w:tcPr>
          <w:p w14:paraId="5847CA91" w14:textId="77777777" w:rsidR="00B728EE" w:rsidRPr="00692625" w:rsidRDefault="00B728EE" w:rsidP="00B728EE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p-value</w:t>
            </w:r>
          </w:p>
        </w:tc>
      </w:tr>
      <w:tr w:rsidR="00692625" w:rsidRPr="00692625" w14:paraId="6D97F182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1F10F8A9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1667" w:type="pct"/>
            <w:vAlign w:val="center"/>
          </w:tcPr>
          <w:p w14:paraId="69203F63" w14:textId="0A6F6D59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0.56 (0.1</w:t>
            </w:r>
            <w:r w:rsidR="008A0CBC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8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, 0.9</w:t>
            </w:r>
            <w:r w:rsidR="008A0CBC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4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  <w:tc>
          <w:tcPr>
            <w:tcW w:w="1666" w:type="pct"/>
            <w:vAlign w:val="center"/>
          </w:tcPr>
          <w:p w14:paraId="152CAA8F" w14:textId="6FC2ADD2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0.00</w:t>
            </w:r>
            <w:r w:rsidR="008A0CBC"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4</w:t>
            </w:r>
          </w:p>
        </w:tc>
      </w:tr>
      <w:tr w:rsidR="00692625" w:rsidRPr="00692625" w14:paraId="4CA3B2B5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791905F4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2</w:t>
            </w:r>
          </w:p>
        </w:tc>
        <w:tc>
          <w:tcPr>
            <w:tcW w:w="1667" w:type="pct"/>
            <w:vAlign w:val="center"/>
          </w:tcPr>
          <w:p w14:paraId="50065A0D" w14:textId="5D9E0F52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0.8</w:t>
            </w:r>
            <w:r w:rsidR="008A0CBC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6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 xml:space="preserve"> (0.4</w:t>
            </w:r>
            <w:r w:rsidR="008A0CBC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9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, 1.</w:t>
            </w:r>
            <w:r w:rsidR="008A0CBC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23</w:t>
            </w: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)</w:t>
            </w:r>
          </w:p>
        </w:tc>
        <w:tc>
          <w:tcPr>
            <w:tcW w:w="1666" w:type="pct"/>
            <w:vAlign w:val="center"/>
          </w:tcPr>
          <w:p w14:paraId="1EB97AAB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</w:t>
            </w:r>
            <w:r w:rsidRPr="00692625">
              <w:rPr>
                <w:rFonts w:asciiTheme="minorHAnsi" w:hAnsiTheme="minorHAnsi" w:cstheme="minorHAnsi"/>
                <w:color w:val="000000" w:themeColor="text1"/>
              </w:rPr>
              <w:t>0.001</w:t>
            </w:r>
          </w:p>
        </w:tc>
      </w:tr>
      <w:tr w:rsidR="00692625" w:rsidRPr="00692625" w14:paraId="6922492E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3F0BB99F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667" w:type="pct"/>
            <w:vAlign w:val="center"/>
          </w:tcPr>
          <w:p w14:paraId="3FDCE9DE" w14:textId="77334C88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1.0</w:t>
            </w:r>
            <w:r w:rsidR="008A0CBC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6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 xml:space="preserve"> (0.6</w:t>
            </w:r>
            <w:r w:rsidR="008A0CBC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8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, 1.4</w:t>
            </w:r>
            <w:r w:rsidR="008A0CBC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4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  <w:tc>
          <w:tcPr>
            <w:tcW w:w="1666" w:type="pct"/>
            <w:vAlign w:val="center"/>
          </w:tcPr>
          <w:p w14:paraId="1904D313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0.001</w:t>
            </w:r>
          </w:p>
        </w:tc>
      </w:tr>
      <w:tr w:rsidR="00692625" w:rsidRPr="00692625" w14:paraId="75611844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635E5C46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4</w:t>
            </w:r>
          </w:p>
        </w:tc>
        <w:tc>
          <w:tcPr>
            <w:tcW w:w="1667" w:type="pct"/>
            <w:vAlign w:val="center"/>
          </w:tcPr>
          <w:p w14:paraId="3606DF38" w14:textId="32C39071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1.</w:t>
            </w:r>
            <w:r w:rsidR="008A0CBC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50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 xml:space="preserve"> (</w:t>
            </w:r>
            <w:r w:rsidR="008A0CBC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1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.</w:t>
            </w:r>
            <w:r w:rsidR="008A0CBC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00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, 1.9</w:t>
            </w:r>
            <w:r w:rsidR="008A0CBC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9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  <w:tc>
          <w:tcPr>
            <w:tcW w:w="1666" w:type="pct"/>
            <w:vAlign w:val="center"/>
          </w:tcPr>
          <w:p w14:paraId="40AE2F80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0.001</w:t>
            </w:r>
          </w:p>
        </w:tc>
      </w:tr>
    </w:tbl>
    <w:p w14:paraId="69C09272" w14:textId="1214BB7E" w:rsidR="008B77FE" w:rsidRPr="00692625" w:rsidRDefault="008B77FE" w:rsidP="00692625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GB"/>
        </w:rPr>
      </w:pPr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Table S</w:t>
      </w:r>
      <w:r w:rsidR="00606BA4"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8</w:t>
      </w:r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: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 xml:space="preserve">Fully adjusted linear regression analysis for the association of </w:t>
      </w:r>
      <w:r w:rsidR="00B728EE" w:rsidRPr="00692625">
        <w:rPr>
          <w:rFonts w:cstheme="minorHAnsi"/>
          <w:b/>
          <w:bCs/>
          <w:iCs/>
          <w:color w:val="000000" w:themeColor="text1"/>
          <w:sz w:val="22"/>
          <w:szCs w:val="22"/>
          <w:lang w:val="en-GB"/>
        </w:rPr>
        <w:t>LRF</w:t>
      </w:r>
      <w:r w:rsidR="00B728EE"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 xml:space="preserve">with </w:t>
      </w:r>
      <w:proofErr w:type="spellStart"/>
      <w:r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>hsC</w:t>
      </w:r>
      <w:r w:rsidR="007319E6"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>R</w:t>
      </w:r>
      <w:r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>P</w:t>
      </w:r>
      <w:proofErr w:type="spellEnd"/>
      <w:r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 xml:space="preserve"> according to the extent of ASCVD without multiple imputations</w:t>
      </w:r>
      <w:r w:rsidRPr="00692625">
        <w:rPr>
          <w:rFonts w:cstheme="minorHAnsi"/>
          <w:color w:val="000000" w:themeColor="text1"/>
          <w:sz w:val="22"/>
          <w:szCs w:val="22"/>
          <w:lang w:val="en-US"/>
        </w:rPr>
        <w:t xml:space="preserve">. The regression coefficient (Beta) and the 95% confidence interval (95% CI) are given. </w:t>
      </w:r>
      <w:proofErr w:type="spellStart"/>
      <w:r w:rsidR="007319E6"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HsCRP</w:t>
      </w:r>
      <w:proofErr w:type="spellEnd"/>
      <w:r w:rsidR="007319E6"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Pr="00692625">
        <w:rPr>
          <w:rFonts w:cstheme="minorHAnsi"/>
          <w:color w:val="000000" w:themeColor="text1"/>
          <w:sz w:val="22"/>
          <w:szCs w:val="22"/>
          <w:lang w:val="en-US"/>
        </w:rPr>
        <w:t xml:space="preserve">was log-transformed. </w:t>
      </w:r>
      <w:r w:rsidR="004956F8"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Adjustment was made for age, sex, diabetes, arterial hypertension, intake of </w:t>
      </w:r>
      <w:r w:rsidR="00675790" w:rsidRPr="00692625">
        <w:rPr>
          <w:rFonts w:cstheme="minorHAnsi"/>
          <w:color w:val="000000" w:themeColor="text1"/>
          <w:sz w:val="22"/>
          <w:szCs w:val="22"/>
          <w:lang w:val="en-GB"/>
        </w:rPr>
        <w:t>statins</w:t>
      </w:r>
      <w:r w:rsidR="004956F8"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and chronic kidney disease. </w:t>
      </w:r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ASCVD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atherosclerotic cardiovascular disease; </w:t>
      </w:r>
      <w:proofErr w:type="spellStart"/>
      <w:r w:rsidR="007319E6"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hsCRP</w:t>
      </w:r>
      <w:proofErr w:type="spellEnd"/>
      <w:r w:rsidR="007319E6"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high-sensitivity C-reactive protein; </w:t>
      </w:r>
      <w:r w:rsidR="00B728EE"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LRF</w:t>
      </w:r>
      <w:r w:rsidR="00B728EE"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="002C5945" w:rsidRPr="00692625">
        <w:rPr>
          <w:rFonts w:cstheme="minorHAnsi"/>
          <w:bCs/>
          <w:color w:val="000000" w:themeColor="text1"/>
          <w:sz w:val="22"/>
          <w:szCs w:val="22"/>
          <w:lang w:val="en-GB"/>
        </w:rPr>
        <w:t>lifestyle</w:t>
      </w:r>
      <w:r w:rsidR="00AF667E" w:rsidRPr="00692625">
        <w:rPr>
          <w:rFonts w:cstheme="minorHAnsi"/>
          <w:bCs/>
          <w:color w:val="000000" w:themeColor="text1"/>
          <w:sz w:val="22"/>
          <w:szCs w:val="22"/>
          <w:lang w:val="en-GB"/>
        </w:rPr>
        <w:t>-</w:t>
      </w:r>
      <w:r w:rsidR="00AF667E" w:rsidRPr="00692625">
        <w:rPr>
          <w:rFonts w:cstheme="minorHAnsi"/>
          <w:color w:val="000000" w:themeColor="text1"/>
          <w:sz w:val="22"/>
          <w:szCs w:val="22"/>
          <w:lang w:val="en-GB"/>
        </w:rPr>
        <w:t>related</w:t>
      </w:r>
      <w:r w:rsidR="002C5945"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 xml:space="preserve"> 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>risk factors.</w:t>
      </w:r>
    </w:p>
    <w:p w14:paraId="0E5D6FCC" w14:textId="5F92C4C5" w:rsidR="008B77FE" w:rsidRPr="00692625" w:rsidRDefault="009F55A4" w:rsidP="007F7433">
      <w:pPr>
        <w:spacing w:line="360" w:lineRule="auto"/>
        <w:rPr>
          <w:rFonts w:cstheme="minorHAnsi"/>
          <w:color w:val="000000" w:themeColor="text1"/>
          <w:sz w:val="22"/>
          <w:szCs w:val="22"/>
          <w:lang w:val="en-GB"/>
        </w:rPr>
      </w:pPr>
      <w:r w:rsidRPr="00692625">
        <w:rPr>
          <w:rFonts w:cstheme="minorHAnsi"/>
          <w:color w:val="000000" w:themeColor="text1"/>
          <w:sz w:val="22"/>
          <w:szCs w:val="22"/>
          <w:lang w:val="en-GB"/>
        </w:rPr>
        <w:br w:type="page"/>
      </w:r>
    </w:p>
    <w:tbl>
      <w:tblPr>
        <w:tblStyle w:val="Tabellenraster2"/>
        <w:tblW w:w="5530" w:type="pct"/>
        <w:tblLook w:val="04A0" w:firstRow="1" w:lastRow="0" w:firstColumn="1" w:lastColumn="0" w:noHBand="0" w:noVBand="1"/>
      </w:tblPr>
      <w:tblGrid>
        <w:gridCol w:w="3340"/>
        <w:gridCol w:w="3339"/>
        <w:gridCol w:w="3337"/>
      </w:tblGrid>
      <w:tr w:rsidR="00692625" w:rsidRPr="00692625" w14:paraId="78DE8A5E" w14:textId="77777777" w:rsidTr="006C52A6">
        <w:trPr>
          <w:trHeight w:val="400"/>
        </w:trPr>
        <w:tc>
          <w:tcPr>
            <w:tcW w:w="5000" w:type="pct"/>
            <w:gridSpan w:val="3"/>
            <w:vAlign w:val="center"/>
          </w:tcPr>
          <w:p w14:paraId="319694FD" w14:textId="77777777" w:rsidR="008B77FE" w:rsidRPr="00692625" w:rsidRDefault="008B77FE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lastRenderedPageBreak/>
              <w:t>Overall</w:t>
            </w:r>
          </w:p>
        </w:tc>
      </w:tr>
      <w:tr w:rsidR="00692625" w:rsidRPr="00692625" w14:paraId="04E33E42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0C6F3DE6" w14:textId="589775F8" w:rsidR="00B728EE" w:rsidRPr="00692625" w:rsidRDefault="00B728EE" w:rsidP="00B728EE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</w:rPr>
              <w:t>LRF</w:t>
            </w:r>
          </w:p>
        </w:tc>
        <w:tc>
          <w:tcPr>
            <w:tcW w:w="1667" w:type="pct"/>
            <w:vAlign w:val="center"/>
          </w:tcPr>
          <w:p w14:paraId="22A65CE0" w14:textId="77777777" w:rsidR="00B728EE" w:rsidRPr="00692625" w:rsidRDefault="00B728EE" w:rsidP="00B728EE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Beta (95% CI)</w:t>
            </w:r>
          </w:p>
        </w:tc>
        <w:tc>
          <w:tcPr>
            <w:tcW w:w="1666" w:type="pct"/>
            <w:vAlign w:val="center"/>
          </w:tcPr>
          <w:p w14:paraId="6345B951" w14:textId="77777777" w:rsidR="00B728EE" w:rsidRPr="00692625" w:rsidRDefault="00B728EE" w:rsidP="00B728EE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p-value</w:t>
            </w:r>
          </w:p>
        </w:tc>
      </w:tr>
      <w:tr w:rsidR="00692625" w:rsidRPr="00692625" w14:paraId="76104F40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1CD817AF" w14:textId="77777777" w:rsidR="008B77FE" w:rsidRPr="00692625" w:rsidRDefault="008B77FE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Overweight</w:t>
            </w:r>
          </w:p>
        </w:tc>
        <w:tc>
          <w:tcPr>
            <w:tcW w:w="1667" w:type="pct"/>
            <w:vAlign w:val="center"/>
          </w:tcPr>
          <w:p w14:paraId="291166C6" w14:textId="55DE505C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68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6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3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73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1BA07760" w14:textId="77777777" w:rsidR="008B77FE" w:rsidRPr="00692625" w:rsidRDefault="008B77FE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692625" w:rsidRPr="00692625" w14:paraId="7F9734C5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6ABD3EFC" w14:textId="77777777" w:rsidR="008B77FE" w:rsidRPr="00692625" w:rsidRDefault="008B77FE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GB"/>
              </w:rPr>
              <w:t>Physical activity</w:t>
            </w: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 xml:space="preserve"> &lt;1.5h/week</w:t>
            </w:r>
          </w:p>
        </w:tc>
        <w:tc>
          <w:tcPr>
            <w:tcW w:w="1667" w:type="pct"/>
            <w:vAlign w:val="center"/>
          </w:tcPr>
          <w:p w14:paraId="792649BF" w14:textId="4CBDBC1A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10 (0.0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5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15)</w:t>
            </w:r>
          </w:p>
        </w:tc>
        <w:tc>
          <w:tcPr>
            <w:tcW w:w="1666" w:type="pct"/>
            <w:vAlign w:val="center"/>
          </w:tcPr>
          <w:p w14:paraId="4CE81C6C" w14:textId="77777777" w:rsidR="008B77FE" w:rsidRPr="00692625" w:rsidRDefault="008B77FE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692625" w:rsidRPr="00692625" w14:paraId="570ABE84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66D06C17" w14:textId="77777777" w:rsidR="008B77FE" w:rsidRPr="00692625" w:rsidRDefault="008B77FE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  <w:proofErr w:type="spellStart"/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sMDS</w:t>
            </w:r>
            <w:proofErr w:type="spellEnd"/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 xml:space="preserve"> </w:t>
            </w:r>
            <w:r w:rsidRPr="00692625">
              <w:rPr>
                <w:rFonts w:asciiTheme="minorHAnsi" w:eastAsia="Times New Roman" w:hAnsiTheme="minorHAnsi" w:cstheme="minorHAnsi"/>
                <w:bCs/>
                <w:color w:val="000000" w:themeColor="text1"/>
                <w:shd w:val="clear" w:color="auto" w:fill="FFFFFF"/>
                <w:lang w:val="en-GB"/>
              </w:rPr>
              <w:t>≤</w:t>
            </w: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GB"/>
              </w:rPr>
              <w:t>2</w:t>
            </w:r>
          </w:p>
        </w:tc>
        <w:tc>
          <w:tcPr>
            <w:tcW w:w="1667" w:type="pct"/>
            <w:vAlign w:val="center"/>
          </w:tcPr>
          <w:p w14:paraId="64CF9861" w14:textId="06909295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0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7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0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2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12)</w:t>
            </w:r>
          </w:p>
        </w:tc>
        <w:tc>
          <w:tcPr>
            <w:tcW w:w="1666" w:type="pct"/>
            <w:vAlign w:val="center"/>
          </w:tcPr>
          <w:p w14:paraId="0B159BE8" w14:textId="77777777" w:rsidR="008B77FE" w:rsidRPr="00692625" w:rsidRDefault="008B77FE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692625" w:rsidRPr="00692625" w14:paraId="163C167E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523BA060" w14:textId="77777777" w:rsidR="008B77FE" w:rsidRPr="00692625" w:rsidRDefault="008B77FE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Smoking</w:t>
            </w:r>
          </w:p>
        </w:tc>
        <w:tc>
          <w:tcPr>
            <w:tcW w:w="1667" w:type="pct"/>
            <w:vAlign w:val="center"/>
          </w:tcPr>
          <w:p w14:paraId="54845538" w14:textId="73540BD5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25 (0.19, 0.3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1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73C63715" w14:textId="77777777" w:rsidR="008B77FE" w:rsidRPr="00692625" w:rsidRDefault="008B77FE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0.001</w:t>
            </w:r>
          </w:p>
        </w:tc>
      </w:tr>
      <w:tr w:rsidR="00692625" w:rsidRPr="00692625" w14:paraId="65406012" w14:textId="77777777" w:rsidTr="006C52A6">
        <w:trPr>
          <w:trHeight w:val="400"/>
        </w:trPr>
        <w:tc>
          <w:tcPr>
            <w:tcW w:w="5000" w:type="pct"/>
            <w:gridSpan w:val="3"/>
            <w:vAlign w:val="center"/>
          </w:tcPr>
          <w:p w14:paraId="1A37AEFA" w14:textId="77777777" w:rsidR="008B77FE" w:rsidRPr="00692625" w:rsidRDefault="008B77FE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No </w:t>
            </w:r>
            <w:r w:rsidRPr="00692625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atherosclerosis</w:t>
            </w:r>
          </w:p>
        </w:tc>
      </w:tr>
      <w:tr w:rsidR="00692625" w:rsidRPr="00692625" w14:paraId="6C44BA60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71B275AB" w14:textId="7A56E2EF" w:rsidR="008B77FE" w:rsidRPr="00692625" w:rsidRDefault="00B728E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</w:rPr>
              <w:t>LRF</w:t>
            </w:r>
          </w:p>
        </w:tc>
        <w:tc>
          <w:tcPr>
            <w:tcW w:w="1667" w:type="pct"/>
            <w:vAlign w:val="center"/>
          </w:tcPr>
          <w:p w14:paraId="665906DF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Beta (95% CI)</w:t>
            </w:r>
          </w:p>
        </w:tc>
        <w:tc>
          <w:tcPr>
            <w:tcW w:w="1666" w:type="pct"/>
            <w:vAlign w:val="center"/>
          </w:tcPr>
          <w:p w14:paraId="00698CA1" w14:textId="77777777" w:rsidR="008B77FE" w:rsidRPr="00692625" w:rsidRDefault="008B77FE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p-value</w:t>
            </w:r>
          </w:p>
        </w:tc>
      </w:tr>
      <w:tr w:rsidR="00692625" w:rsidRPr="00692625" w14:paraId="05FF1D8B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23AEF66E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Overweight</w:t>
            </w:r>
          </w:p>
        </w:tc>
        <w:tc>
          <w:tcPr>
            <w:tcW w:w="1667" w:type="pct"/>
            <w:vAlign w:val="center"/>
          </w:tcPr>
          <w:p w14:paraId="0A309E13" w14:textId="13D48DAB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69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6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1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7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7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062CF6A7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692625" w:rsidRPr="00692625" w14:paraId="14AA7A7A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271D0BCE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GB"/>
              </w:rPr>
              <w:t>Physical activity</w:t>
            </w: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 xml:space="preserve"> &lt;1.5h/week</w:t>
            </w:r>
          </w:p>
        </w:tc>
        <w:tc>
          <w:tcPr>
            <w:tcW w:w="1667" w:type="pct"/>
            <w:vAlign w:val="center"/>
          </w:tcPr>
          <w:p w14:paraId="205A9B0E" w14:textId="3ED25AE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0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5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-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0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2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1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2</w:t>
            </w:r>
            <w:r w:rsidRPr="00692625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666" w:type="pct"/>
            <w:vAlign w:val="center"/>
          </w:tcPr>
          <w:p w14:paraId="4EFB2AEC" w14:textId="26F624BD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212131" w:rsidRPr="00692625">
              <w:rPr>
                <w:rFonts w:asciiTheme="minorHAnsi" w:hAnsiTheme="minorHAnsi" w:cstheme="minorHAnsi"/>
                <w:color w:val="000000" w:themeColor="text1"/>
              </w:rPr>
              <w:t>18</w:t>
            </w:r>
          </w:p>
        </w:tc>
      </w:tr>
      <w:tr w:rsidR="00692625" w:rsidRPr="00692625" w14:paraId="29D8AD03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6B294C85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proofErr w:type="spellStart"/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sMDS</w:t>
            </w:r>
            <w:proofErr w:type="spellEnd"/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 xml:space="preserve"> </w:t>
            </w:r>
            <w:r w:rsidRPr="00692625">
              <w:rPr>
                <w:rFonts w:asciiTheme="minorHAnsi" w:eastAsia="Times New Roman" w:hAnsiTheme="minorHAnsi" w:cstheme="minorHAnsi"/>
                <w:bCs/>
                <w:color w:val="000000" w:themeColor="text1"/>
                <w:shd w:val="clear" w:color="auto" w:fill="FFFFFF"/>
                <w:lang w:val="en-GB"/>
              </w:rPr>
              <w:t>≤</w:t>
            </w: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GB"/>
              </w:rPr>
              <w:t>2</w:t>
            </w:r>
          </w:p>
        </w:tc>
        <w:tc>
          <w:tcPr>
            <w:tcW w:w="1667" w:type="pct"/>
            <w:vAlign w:val="center"/>
          </w:tcPr>
          <w:p w14:paraId="2A697EFB" w14:textId="0F889ECF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0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6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0, 0.1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3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2C3935FB" w14:textId="0741165D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0.0</w:t>
            </w:r>
            <w:r w:rsidR="00212131" w:rsidRPr="00692625">
              <w:rPr>
                <w:rFonts w:asciiTheme="minorHAnsi" w:hAnsiTheme="minorHAnsi" w:cstheme="minorHAnsi"/>
                <w:color w:val="000000" w:themeColor="text1"/>
              </w:rPr>
              <w:t>5</w:t>
            </w:r>
            <w:r w:rsidRPr="00692625">
              <w:rPr>
                <w:rFonts w:asciiTheme="minorHAnsi" w:hAnsiTheme="minorHAnsi" w:cstheme="minorHAnsi"/>
                <w:color w:val="000000" w:themeColor="text1"/>
              </w:rPr>
              <w:t>8</w:t>
            </w:r>
          </w:p>
        </w:tc>
      </w:tr>
      <w:tr w:rsidR="00692625" w:rsidRPr="00692625" w14:paraId="41B70A18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787202DC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Smoking</w:t>
            </w:r>
          </w:p>
        </w:tc>
        <w:tc>
          <w:tcPr>
            <w:tcW w:w="1667" w:type="pct"/>
            <w:vAlign w:val="center"/>
          </w:tcPr>
          <w:p w14:paraId="48E4A9A8" w14:textId="670392DF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19 (0.1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27)</w:t>
            </w:r>
          </w:p>
        </w:tc>
        <w:tc>
          <w:tcPr>
            <w:tcW w:w="1666" w:type="pct"/>
            <w:vAlign w:val="center"/>
          </w:tcPr>
          <w:p w14:paraId="074D7610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0.001</w:t>
            </w:r>
          </w:p>
        </w:tc>
      </w:tr>
      <w:tr w:rsidR="00692625" w:rsidRPr="00692625" w14:paraId="144E2A89" w14:textId="77777777" w:rsidTr="006C52A6">
        <w:trPr>
          <w:trHeight w:val="400"/>
        </w:trPr>
        <w:tc>
          <w:tcPr>
            <w:tcW w:w="5000" w:type="pct"/>
            <w:gridSpan w:val="3"/>
            <w:vAlign w:val="center"/>
          </w:tcPr>
          <w:p w14:paraId="260B2319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1 affected vascular system</w:t>
            </w:r>
          </w:p>
        </w:tc>
      </w:tr>
      <w:tr w:rsidR="00692625" w:rsidRPr="00692625" w14:paraId="5E67B53D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15C282F1" w14:textId="0F2671D8" w:rsidR="008B77FE" w:rsidRPr="00692625" w:rsidRDefault="00B728E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</w:rPr>
              <w:t>LRF</w:t>
            </w:r>
          </w:p>
        </w:tc>
        <w:tc>
          <w:tcPr>
            <w:tcW w:w="1667" w:type="pct"/>
            <w:vAlign w:val="center"/>
          </w:tcPr>
          <w:p w14:paraId="622621BA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Beta (95% CI)</w:t>
            </w:r>
          </w:p>
        </w:tc>
        <w:tc>
          <w:tcPr>
            <w:tcW w:w="1666" w:type="pct"/>
            <w:vAlign w:val="center"/>
          </w:tcPr>
          <w:p w14:paraId="6BE8D607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p-value</w:t>
            </w:r>
          </w:p>
        </w:tc>
      </w:tr>
      <w:tr w:rsidR="00692625" w:rsidRPr="00692625" w14:paraId="26B23ACE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4BA0D82D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Overweight</w:t>
            </w:r>
          </w:p>
        </w:tc>
        <w:tc>
          <w:tcPr>
            <w:tcW w:w="1667" w:type="pct"/>
            <w:vAlign w:val="center"/>
          </w:tcPr>
          <w:p w14:paraId="74920937" w14:textId="496B648D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6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7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58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7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7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21787F24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0.</w:t>
            </w:r>
            <w:r w:rsidRPr="00692625">
              <w:rPr>
                <w:rFonts w:asciiTheme="minorHAnsi" w:hAnsiTheme="minorHAnsi" w:cstheme="minorHAnsi"/>
                <w:color w:val="000000" w:themeColor="text1"/>
              </w:rPr>
              <w:t>001</w:t>
            </w:r>
          </w:p>
        </w:tc>
      </w:tr>
      <w:tr w:rsidR="00692625" w:rsidRPr="00692625" w14:paraId="3444A5F0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1E86C98E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GB"/>
              </w:rPr>
              <w:t>Physical activity</w:t>
            </w: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 xml:space="preserve"> &lt;1.5h/week</w:t>
            </w:r>
          </w:p>
        </w:tc>
        <w:tc>
          <w:tcPr>
            <w:tcW w:w="1667" w:type="pct"/>
            <w:vAlign w:val="center"/>
          </w:tcPr>
          <w:p w14:paraId="33EF0276" w14:textId="0A731A23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1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1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0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2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20)</w:t>
            </w:r>
          </w:p>
        </w:tc>
        <w:tc>
          <w:tcPr>
            <w:tcW w:w="1666" w:type="pct"/>
            <w:vAlign w:val="center"/>
          </w:tcPr>
          <w:p w14:paraId="733E3358" w14:textId="7CBE63AA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0.</w:t>
            </w:r>
            <w:r w:rsidRPr="00692625">
              <w:rPr>
                <w:rFonts w:asciiTheme="minorHAnsi" w:hAnsiTheme="minorHAnsi" w:cstheme="minorHAnsi"/>
                <w:color w:val="000000" w:themeColor="text1"/>
              </w:rPr>
              <w:t>0</w:t>
            </w:r>
            <w:r w:rsidR="00212131" w:rsidRPr="00692625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</w:tr>
      <w:tr w:rsidR="00692625" w:rsidRPr="00692625" w14:paraId="1C6B5EF5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489EC27A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proofErr w:type="spellStart"/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sMDS</w:t>
            </w:r>
            <w:proofErr w:type="spellEnd"/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 xml:space="preserve"> </w:t>
            </w:r>
            <w:r w:rsidRPr="00692625">
              <w:rPr>
                <w:rFonts w:asciiTheme="minorHAnsi" w:eastAsia="Times New Roman" w:hAnsiTheme="minorHAnsi" w:cstheme="minorHAnsi"/>
                <w:bCs/>
                <w:color w:val="000000" w:themeColor="text1"/>
                <w:shd w:val="clear" w:color="auto" w:fill="FFFFFF"/>
                <w:lang w:val="en-GB"/>
              </w:rPr>
              <w:t>≤</w:t>
            </w: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GB"/>
              </w:rPr>
              <w:t>2</w:t>
            </w:r>
          </w:p>
        </w:tc>
        <w:tc>
          <w:tcPr>
            <w:tcW w:w="1667" w:type="pct"/>
            <w:vAlign w:val="center"/>
          </w:tcPr>
          <w:p w14:paraId="0D979771" w14:textId="4D7B2702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0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8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0, 0.1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6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0B998AB8" w14:textId="08945803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0.0</w:t>
            </w:r>
            <w:r w:rsidR="00212131" w:rsidRPr="00692625">
              <w:rPr>
                <w:rFonts w:asciiTheme="minorHAnsi" w:hAnsiTheme="minorHAnsi" w:cstheme="minorHAnsi"/>
                <w:color w:val="000000" w:themeColor="text1"/>
              </w:rPr>
              <w:t>63</w:t>
            </w:r>
          </w:p>
        </w:tc>
      </w:tr>
      <w:tr w:rsidR="00692625" w:rsidRPr="00692625" w14:paraId="31B44E85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5E2693A0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Smoking</w:t>
            </w:r>
          </w:p>
        </w:tc>
        <w:tc>
          <w:tcPr>
            <w:tcW w:w="1667" w:type="pct"/>
            <w:vAlign w:val="center"/>
          </w:tcPr>
          <w:p w14:paraId="08FA4AED" w14:textId="02F20CE0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0.2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6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 xml:space="preserve"> (0.1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5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, 0.3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7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  <w:tc>
          <w:tcPr>
            <w:tcW w:w="1666" w:type="pct"/>
            <w:vAlign w:val="center"/>
          </w:tcPr>
          <w:p w14:paraId="05192BDC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0.001</w:t>
            </w:r>
          </w:p>
        </w:tc>
      </w:tr>
      <w:tr w:rsidR="00692625" w:rsidRPr="00692625" w14:paraId="288B04F3" w14:textId="77777777" w:rsidTr="006C52A6">
        <w:trPr>
          <w:trHeight w:val="421"/>
        </w:trPr>
        <w:tc>
          <w:tcPr>
            <w:tcW w:w="5000" w:type="pct"/>
            <w:gridSpan w:val="3"/>
            <w:vAlign w:val="center"/>
          </w:tcPr>
          <w:p w14:paraId="6D35159C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eastAsia="Times New Roman" w:hAnsiTheme="minorHAnsi" w:cstheme="minorHAnsi"/>
                <w:b/>
                <w:color w:val="000000" w:themeColor="text1"/>
                <w:shd w:val="clear" w:color="auto" w:fill="FFFFFF"/>
                <w:lang w:val="en-GB"/>
              </w:rPr>
              <w:t>≥</w:t>
            </w:r>
            <w:r w:rsidRPr="00692625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2</w:t>
            </w:r>
            <w:r w:rsidRPr="00692625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</w:t>
            </w:r>
            <w:r w:rsidRPr="00692625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affected vascular systems</w:t>
            </w:r>
          </w:p>
        </w:tc>
      </w:tr>
      <w:tr w:rsidR="00692625" w:rsidRPr="00692625" w14:paraId="635A3471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78499ABE" w14:textId="1AE496D0" w:rsidR="008B77FE" w:rsidRPr="00692625" w:rsidRDefault="00B728E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</w:rPr>
              <w:t>LRF</w:t>
            </w:r>
          </w:p>
        </w:tc>
        <w:tc>
          <w:tcPr>
            <w:tcW w:w="1667" w:type="pct"/>
            <w:vAlign w:val="center"/>
          </w:tcPr>
          <w:p w14:paraId="3AC25B44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Beta (95% CI)</w:t>
            </w:r>
          </w:p>
        </w:tc>
        <w:tc>
          <w:tcPr>
            <w:tcW w:w="1666" w:type="pct"/>
            <w:vAlign w:val="center"/>
          </w:tcPr>
          <w:p w14:paraId="4D341D70" w14:textId="77777777" w:rsidR="008B77FE" w:rsidRPr="00692625" w:rsidRDefault="008B77FE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p-value</w:t>
            </w:r>
          </w:p>
        </w:tc>
      </w:tr>
      <w:tr w:rsidR="00692625" w:rsidRPr="00692625" w14:paraId="759945D2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169ABC54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Overweight</w:t>
            </w:r>
          </w:p>
        </w:tc>
        <w:tc>
          <w:tcPr>
            <w:tcW w:w="1667" w:type="pct"/>
            <w:vAlign w:val="center"/>
          </w:tcPr>
          <w:p w14:paraId="49379DDC" w14:textId="0F7D2CFD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0.6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3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 xml:space="preserve"> (0.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47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, 0.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79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  <w:tc>
          <w:tcPr>
            <w:tcW w:w="1666" w:type="pct"/>
            <w:vAlign w:val="center"/>
          </w:tcPr>
          <w:p w14:paraId="75AFD55D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0.001</w:t>
            </w:r>
          </w:p>
        </w:tc>
      </w:tr>
      <w:tr w:rsidR="00692625" w:rsidRPr="00692625" w14:paraId="4176E891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14187F01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GB"/>
              </w:rPr>
              <w:t>Physical activity</w:t>
            </w: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 xml:space="preserve"> &lt;1.5h/week</w:t>
            </w:r>
          </w:p>
        </w:tc>
        <w:tc>
          <w:tcPr>
            <w:tcW w:w="1667" w:type="pct"/>
            <w:vAlign w:val="center"/>
          </w:tcPr>
          <w:p w14:paraId="0ACD0AA1" w14:textId="5E1F8F1E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0.2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4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 xml:space="preserve"> (0.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10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, 0.3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9</w:t>
            </w: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)</w:t>
            </w:r>
          </w:p>
        </w:tc>
        <w:tc>
          <w:tcPr>
            <w:tcW w:w="1666" w:type="pct"/>
            <w:vAlign w:val="center"/>
          </w:tcPr>
          <w:p w14:paraId="771D7DFA" w14:textId="7BC25DDE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0.00</w:t>
            </w:r>
            <w:r w:rsidR="00212131" w:rsidRPr="0069262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</w:tr>
      <w:tr w:rsidR="00692625" w:rsidRPr="00692625" w14:paraId="712FD5DD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09C4C930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proofErr w:type="spellStart"/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sMDS</w:t>
            </w:r>
            <w:proofErr w:type="spellEnd"/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 xml:space="preserve"> </w:t>
            </w:r>
            <w:r w:rsidRPr="00692625">
              <w:rPr>
                <w:rFonts w:asciiTheme="minorHAnsi" w:eastAsia="Times New Roman" w:hAnsiTheme="minorHAnsi" w:cstheme="minorHAnsi"/>
                <w:bCs/>
                <w:color w:val="000000" w:themeColor="text1"/>
                <w:shd w:val="clear" w:color="auto" w:fill="FFFFFF"/>
                <w:lang w:val="en-GB"/>
              </w:rPr>
              <w:t>≤</w:t>
            </w: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GB"/>
              </w:rPr>
              <w:t>2</w:t>
            </w:r>
          </w:p>
        </w:tc>
        <w:tc>
          <w:tcPr>
            <w:tcW w:w="1667" w:type="pct"/>
            <w:vAlign w:val="center"/>
          </w:tcPr>
          <w:p w14:paraId="5D66E6FD" w14:textId="730F2F5C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0.0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3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 xml:space="preserve"> (-0.1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3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, 0.1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8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  <w:tc>
          <w:tcPr>
            <w:tcW w:w="1666" w:type="pct"/>
            <w:vAlign w:val="center"/>
          </w:tcPr>
          <w:p w14:paraId="4FB86CB9" w14:textId="2898C64C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0.</w:t>
            </w:r>
            <w:r w:rsidR="00212131"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74</w:t>
            </w:r>
          </w:p>
        </w:tc>
      </w:tr>
      <w:tr w:rsidR="00692625" w:rsidRPr="00692625" w14:paraId="159D23F8" w14:textId="77777777" w:rsidTr="006C52A6">
        <w:trPr>
          <w:trHeight w:val="400"/>
        </w:trPr>
        <w:tc>
          <w:tcPr>
            <w:tcW w:w="1667" w:type="pct"/>
            <w:vAlign w:val="center"/>
          </w:tcPr>
          <w:p w14:paraId="532C6543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Smoking</w:t>
            </w:r>
          </w:p>
        </w:tc>
        <w:tc>
          <w:tcPr>
            <w:tcW w:w="1667" w:type="pct"/>
            <w:vAlign w:val="center"/>
          </w:tcPr>
          <w:p w14:paraId="69359D6B" w14:textId="6E2782F3" w:rsidR="008B77FE" w:rsidRPr="00692625" w:rsidRDefault="008B77FE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0.3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3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 xml:space="preserve"> (0.16, 0.</w:t>
            </w:r>
            <w:r w:rsidR="00212131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50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  <w:tc>
          <w:tcPr>
            <w:tcW w:w="1666" w:type="pct"/>
            <w:vAlign w:val="center"/>
          </w:tcPr>
          <w:p w14:paraId="48E50928" w14:textId="77777777" w:rsidR="008B77FE" w:rsidRPr="00692625" w:rsidRDefault="008B77F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0.001</w:t>
            </w:r>
          </w:p>
        </w:tc>
      </w:tr>
    </w:tbl>
    <w:p w14:paraId="6FB1AD97" w14:textId="53CEF1F3" w:rsidR="008B77FE" w:rsidRPr="00692625" w:rsidRDefault="008B77FE" w:rsidP="007F743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Table S</w:t>
      </w:r>
      <w:r w:rsidR="00606BA4"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9</w:t>
      </w:r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: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 xml:space="preserve">Fully adjusted linear regression analysis for the association of each individual </w:t>
      </w:r>
      <w:r w:rsidR="00B728EE" w:rsidRPr="00692625">
        <w:rPr>
          <w:rFonts w:cstheme="minorHAnsi"/>
          <w:b/>
          <w:color w:val="000000" w:themeColor="text1"/>
          <w:sz w:val="22"/>
          <w:szCs w:val="22"/>
          <w:lang w:val="en-US"/>
        </w:rPr>
        <w:t>LRF</w:t>
      </w:r>
      <w:r w:rsidR="00B728EE" w:rsidRPr="00692625">
        <w:rPr>
          <w:rFonts w:cstheme="minorHAnsi"/>
          <w:b/>
          <w:color w:val="000000" w:themeColor="text1"/>
          <w:sz w:val="22"/>
          <w:szCs w:val="22"/>
          <w:u w:val="single"/>
          <w:lang w:val="en-US"/>
        </w:rPr>
        <w:t xml:space="preserve"> </w:t>
      </w:r>
      <w:r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 xml:space="preserve">with </w:t>
      </w:r>
      <w:proofErr w:type="spellStart"/>
      <w:r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>hsC</w:t>
      </w:r>
      <w:r w:rsidR="007319E6"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>R</w:t>
      </w:r>
      <w:r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>P</w:t>
      </w:r>
      <w:proofErr w:type="spellEnd"/>
      <w:r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 xml:space="preserve"> according to the extent of ASCVD with multiple imputation</w:t>
      </w:r>
      <w:r w:rsidRPr="00692625">
        <w:rPr>
          <w:rFonts w:cstheme="minorHAnsi"/>
          <w:color w:val="000000" w:themeColor="text1"/>
          <w:sz w:val="22"/>
          <w:szCs w:val="22"/>
          <w:lang w:val="en-US"/>
        </w:rPr>
        <w:t xml:space="preserve">. </w:t>
      </w:r>
      <w:r w:rsidR="00B76524" w:rsidRPr="00692625">
        <w:rPr>
          <w:rFonts w:cstheme="minorHAnsi"/>
          <w:color w:val="000000" w:themeColor="text1"/>
          <w:sz w:val="22"/>
          <w:szCs w:val="22"/>
          <w:lang w:val="en-US"/>
        </w:rPr>
        <w:t xml:space="preserve">Missing data of the variables needed for regression analysis and for the classification of subgroups were handled through </w:t>
      </w:r>
      <w:r w:rsidR="00B0635D" w:rsidRPr="00692625">
        <w:rPr>
          <w:rFonts w:cstheme="minorHAnsi"/>
          <w:color w:val="000000" w:themeColor="text1"/>
          <w:sz w:val="22"/>
          <w:szCs w:val="22"/>
          <w:lang w:val="en-US"/>
        </w:rPr>
        <w:t xml:space="preserve">multivariate imputation by chained equations </w:t>
      </w:r>
      <w:r w:rsidR="00B76524" w:rsidRPr="00692625">
        <w:rPr>
          <w:rFonts w:cstheme="minorHAnsi"/>
          <w:color w:val="000000" w:themeColor="text1"/>
          <w:sz w:val="22"/>
          <w:szCs w:val="22"/>
          <w:lang w:val="en-US"/>
        </w:rPr>
        <w:t xml:space="preserve">(MICE). </w:t>
      </w:r>
      <w:r w:rsidRPr="00692625">
        <w:rPr>
          <w:rFonts w:cstheme="minorHAnsi"/>
          <w:color w:val="000000" w:themeColor="text1"/>
          <w:sz w:val="22"/>
          <w:szCs w:val="22"/>
          <w:lang w:val="en-US"/>
        </w:rPr>
        <w:t xml:space="preserve">The regression coefficient (Beta) and the 95% confidence interval (95% CI) are given. </w:t>
      </w:r>
      <w:proofErr w:type="spellStart"/>
      <w:r w:rsidR="007319E6"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HsCRP</w:t>
      </w:r>
      <w:proofErr w:type="spellEnd"/>
      <w:r w:rsidR="007319E6"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Pr="00692625">
        <w:rPr>
          <w:rFonts w:cstheme="minorHAnsi"/>
          <w:color w:val="000000" w:themeColor="text1"/>
          <w:sz w:val="22"/>
          <w:szCs w:val="22"/>
          <w:lang w:val="en-US"/>
        </w:rPr>
        <w:t xml:space="preserve">was log-transformed. </w:t>
      </w:r>
      <w:r w:rsidR="004956F8"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Adjustment was made for age, sex, diabetes, arterial hypertension, intake of </w:t>
      </w:r>
      <w:r w:rsidR="00675790" w:rsidRPr="00692625">
        <w:rPr>
          <w:rFonts w:cstheme="minorHAnsi"/>
          <w:color w:val="000000" w:themeColor="text1"/>
          <w:sz w:val="22"/>
          <w:szCs w:val="22"/>
          <w:lang w:val="en-GB"/>
        </w:rPr>
        <w:t>statins</w:t>
      </w:r>
      <w:r w:rsidR="004956F8"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and chronic kidney disease.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ASCVD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atherosclerotic cardiovascular disease; </w:t>
      </w:r>
      <w:proofErr w:type="spellStart"/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hsC</w:t>
      </w:r>
      <w:r w:rsidR="007319E6"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R</w:t>
      </w:r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P</w:t>
      </w:r>
      <w:proofErr w:type="spellEnd"/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high-sensitivity C-reactive protein; </w:t>
      </w:r>
      <w:r w:rsidR="00B728EE"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LRF</w:t>
      </w:r>
      <w:r w:rsidR="00B728EE"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="002C5945" w:rsidRPr="00692625">
        <w:rPr>
          <w:rFonts w:cstheme="minorHAnsi"/>
          <w:bCs/>
          <w:color w:val="000000" w:themeColor="text1"/>
          <w:sz w:val="22"/>
          <w:szCs w:val="22"/>
          <w:lang w:val="en-GB"/>
        </w:rPr>
        <w:t>lifestyle</w:t>
      </w:r>
      <w:r w:rsidR="0018017E" w:rsidRPr="00692625">
        <w:rPr>
          <w:rFonts w:cstheme="minorHAnsi"/>
          <w:bCs/>
          <w:color w:val="000000" w:themeColor="text1"/>
          <w:sz w:val="22"/>
          <w:szCs w:val="22"/>
          <w:lang w:val="en-GB"/>
        </w:rPr>
        <w:t>-</w:t>
      </w:r>
      <w:r w:rsidR="0018017E" w:rsidRPr="00692625">
        <w:rPr>
          <w:rFonts w:cstheme="minorHAnsi"/>
          <w:color w:val="000000" w:themeColor="text1"/>
          <w:sz w:val="22"/>
          <w:szCs w:val="22"/>
          <w:lang w:val="en-GB"/>
        </w:rPr>
        <w:t>related</w:t>
      </w:r>
      <w:r w:rsidR="002C5945"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 xml:space="preserve"> 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>risk factor</w:t>
      </w:r>
      <w:r w:rsidR="002C5945" w:rsidRPr="00692625">
        <w:rPr>
          <w:rFonts w:cstheme="minorHAnsi"/>
          <w:color w:val="000000" w:themeColor="text1"/>
          <w:sz w:val="22"/>
          <w:szCs w:val="22"/>
          <w:lang w:val="en-GB"/>
        </w:rPr>
        <w:t>s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>;</w:t>
      </w:r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sMDS</w:t>
      </w:r>
      <w:proofErr w:type="spellEnd"/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simple </w:t>
      </w:r>
      <w:proofErr w:type="spellStart"/>
      <w:r w:rsidR="007F7433" w:rsidRPr="00692625">
        <w:rPr>
          <w:rFonts w:cstheme="minorHAnsi"/>
          <w:color w:val="000000" w:themeColor="text1"/>
          <w:sz w:val="22"/>
          <w:szCs w:val="22"/>
          <w:lang w:val="en-GB"/>
        </w:rPr>
        <w:t>m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>editerranean</w:t>
      </w:r>
      <w:proofErr w:type="spellEnd"/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diet score.</w:t>
      </w:r>
    </w:p>
    <w:p w14:paraId="5699E762" w14:textId="31F76956" w:rsidR="009F55A4" w:rsidRPr="00692625" w:rsidRDefault="009F55A4" w:rsidP="007F7433">
      <w:pPr>
        <w:spacing w:line="360" w:lineRule="auto"/>
        <w:rPr>
          <w:rFonts w:cstheme="minorHAnsi"/>
          <w:color w:val="000000" w:themeColor="text1"/>
          <w:sz w:val="22"/>
          <w:szCs w:val="22"/>
          <w:lang w:val="en-GB"/>
        </w:rPr>
      </w:pPr>
      <w:r w:rsidRPr="00692625">
        <w:rPr>
          <w:rFonts w:cstheme="minorHAnsi"/>
          <w:color w:val="000000" w:themeColor="text1"/>
          <w:sz w:val="22"/>
          <w:szCs w:val="22"/>
          <w:lang w:val="en-GB"/>
        </w:rPr>
        <w:br w:type="page"/>
      </w:r>
    </w:p>
    <w:tbl>
      <w:tblPr>
        <w:tblStyle w:val="Tabellenraster2"/>
        <w:tblW w:w="5530" w:type="pct"/>
        <w:tblLook w:val="04A0" w:firstRow="1" w:lastRow="0" w:firstColumn="1" w:lastColumn="0" w:noHBand="0" w:noVBand="1"/>
      </w:tblPr>
      <w:tblGrid>
        <w:gridCol w:w="3340"/>
        <w:gridCol w:w="3339"/>
        <w:gridCol w:w="3337"/>
      </w:tblGrid>
      <w:tr w:rsidR="00692625" w:rsidRPr="00692625" w14:paraId="2D875C22" w14:textId="77777777" w:rsidTr="002D3551">
        <w:trPr>
          <w:trHeight w:val="400"/>
        </w:trPr>
        <w:tc>
          <w:tcPr>
            <w:tcW w:w="5000" w:type="pct"/>
            <w:gridSpan w:val="3"/>
            <w:vAlign w:val="center"/>
          </w:tcPr>
          <w:p w14:paraId="7D9A8FB0" w14:textId="77777777" w:rsidR="009F55A4" w:rsidRPr="00692625" w:rsidRDefault="009F55A4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lastRenderedPageBreak/>
              <w:t>Overall</w:t>
            </w:r>
          </w:p>
        </w:tc>
      </w:tr>
      <w:tr w:rsidR="00692625" w:rsidRPr="00692625" w14:paraId="3373EF92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3CE64E4E" w14:textId="65AA7295" w:rsidR="009F55A4" w:rsidRPr="00692625" w:rsidRDefault="00B728EE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</w:rPr>
              <w:t>LRF</w:t>
            </w:r>
          </w:p>
        </w:tc>
        <w:tc>
          <w:tcPr>
            <w:tcW w:w="1667" w:type="pct"/>
            <w:vAlign w:val="center"/>
          </w:tcPr>
          <w:p w14:paraId="6A56EAE3" w14:textId="77777777" w:rsidR="009F55A4" w:rsidRPr="00692625" w:rsidRDefault="009F55A4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Beta (95% CI)</w:t>
            </w:r>
          </w:p>
        </w:tc>
        <w:tc>
          <w:tcPr>
            <w:tcW w:w="1666" w:type="pct"/>
            <w:vAlign w:val="center"/>
          </w:tcPr>
          <w:p w14:paraId="237DFD87" w14:textId="77777777" w:rsidR="009F55A4" w:rsidRPr="00692625" w:rsidRDefault="009F55A4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p-value</w:t>
            </w:r>
          </w:p>
        </w:tc>
      </w:tr>
      <w:tr w:rsidR="00692625" w:rsidRPr="00692625" w14:paraId="386BE9BB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01BA917B" w14:textId="77777777" w:rsidR="009F55A4" w:rsidRPr="00692625" w:rsidRDefault="009F55A4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Overweight</w:t>
            </w:r>
          </w:p>
        </w:tc>
        <w:tc>
          <w:tcPr>
            <w:tcW w:w="1667" w:type="pct"/>
            <w:vAlign w:val="center"/>
          </w:tcPr>
          <w:p w14:paraId="6D6BBC33" w14:textId="47F3B389" w:rsidR="009F55A4" w:rsidRPr="00692625" w:rsidRDefault="009F55A4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69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6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3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7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5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591FEA49" w14:textId="77777777" w:rsidR="009F55A4" w:rsidRPr="00692625" w:rsidRDefault="009F55A4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692625" w:rsidRPr="00692625" w14:paraId="0F58F275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1EF28466" w14:textId="77777777" w:rsidR="009F55A4" w:rsidRPr="00692625" w:rsidRDefault="009F55A4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GB"/>
              </w:rPr>
              <w:t>Physical activity</w:t>
            </w: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 xml:space="preserve"> &lt;1.5h/week</w:t>
            </w:r>
          </w:p>
        </w:tc>
        <w:tc>
          <w:tcPr>
            <w:tcW w:w="1667" w:type="pct"/>
            <w:vAlign w:val="center"/>
          </w:tcPr>
          <w:p w14:paraId="58CE123F" w14:textId="5696DD3F" w:rsidR="009F55A4" w:rsidRPr="00692625" w:rsidRDefault="009F55A4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9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0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3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1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5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749EE8E1" w14:textId="01CE98C3" w:rsidR="009F55A4" w:rsidRPr="00692625" w:rsidRDefault="009F55A4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0.00</w:t>
            </w:r>
            <w:r w:rsidR="000E3522" w:rsidRPr="00692625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</w:tr>
      <w:tr w:rsidR="00692625" w:rsidRPr="00692625" w14:paraId="5FCC1B3C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625A2993" w14:textId="77777777" w:rsidR="009F55A4" w:rsidRPr="00692625" w:rsidRDefault="009F55A4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  <w:proofErr w:type="spellStart"/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sMDS</w:t>
            </w:r>
            <w:proofErr w:type="spellEnd"/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 xml:space="preserve"> </w:t>
            </w:r>
            <w:r w:rsidRPr="00692625">
              <w:rPr>
                <w:rFonts w:asciiTheme="minorHAnsi" w:eastAsia="Times New Roman" w:hAnsiTheme="minorHAnsi" w:cstheme="minorHAnsi"/>
                <w:bCs/>
                <w:color w:val="000000" w:themeColor="text1"/>
                <w:shd w:val="clear" w:color="auto" w:fill="FFFFFF"/>
                <w:lang w:val="en-GB"/>
              </w:rPr>
              <w:t>≤</w:t>
            </w: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GB"/>
              </w:rPr>
              <w:t>2</w:t>
            </w:r>
          </w:p>
        </w:tc>
        <w:tc>
          <w:tcPr>
            <w:tcW w:w="1667" w:type="pct"/>
            <w:vAlign w:val="center"/>
          </w:tcPr>
          <w:p w14:paraId="37F9D9A6" w14:textId="694B7900" w:rsidR="009F55A4" w:rsidRPr="00692625" w:rsidRDefault="009F55A4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0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5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0, 0.1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1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071F88B4" w14:textId="04C42757" w:rsidR="009F55A4" w:rsidRPr="00692625" w:rsidRDefault="009F55A4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0E3522" w:rsidRPr="00692625">
              <w:rPr>
                <w:rFonts w:asciiTheme="minorHAnsi" w:hAnsiTheme="minorHAnsi" w:cstheme="minorHAnsi"/>
                <w:color w:val="000000" w:themeColor="text1"/>
              </w:rPr>
              <w:t>064</w:t>
            </w:r>
          </w:p>
        </w:tc>
      </w:tr>
      <w:tr w:rsidR="00692625" w:rsidRPr="00692625" w14:paraId="007E2C4F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343DAF54" w14:textId="77777777" w:rsidR="009F55A4" w:rsidRPr="00692625" w:rsidRDefault="009F55A4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Smoking</w:t>
            </w:r>
          </w:p>
        </w:tc>
        <w:tc>
          <w:tcPr>
            <w:tcW w:w="1667" w:type="pct"/>
            <w:vAlign w:val="center"/>
          </w:tcPr>
          <w:p w14:paraId="3D7BFDE3" w14:textId="7425DC04" w:rsidR="009F55A4" w:rsidRPr="00692625" w:rsidRDefault="009F55A4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2</w:t>
            </w:r>
            <w:r w:rsidR="00C00F44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6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19, 0.3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3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58C7B52C" w14:textId="77777777" w:rsidR="009F55A4" w:rsidRPr="00692625" w:rsidRDefault="009F55A4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0.001</w:t>
            </w:r>
          </w:p>
        </w:tc>
      </w:tr>
      <w:tr w:rsidR="00692625" w:rsidRPr="00692625" w14:paraId="74EF3F0D" w14:textId="77777777" w:rsidTr="002D3551">
        <w:trPr>
          <w:trHeight w:val="400"/>
        </w:trPr>
        <w:tc>
          <w:tcPr>
            <w:tcW w:w="5000" w:type="pct"/>
            <w:gridSpan w:val="3"/>
            <w:vAlign w:val="center"/>
          </w:tcPr>
          <w:p w14:paraId="03768594" w14:textId="77777777" w:rsidR="009F55A4" w:rsidRPr="00692625" w:rsidRDefault="009F55A4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No </w:t>
            </w:r>
            <w:r w:rsidRPr="00692625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atherosclerosis</w:t>
            </w:r>
          </w:p>
        </w:tc>
      </w:tr>
      <w:tr w:rsidR="00692625" w:rsidRPr="00692625" w14:paraId="5BCCDE81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1952DB94" w14:textId="6B76741F" w:rsidR="009F55A4" w:rsidRPr="00692625" w:rsidRDefault="00B728E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</w:rPr>
              <w:t>LRF</w:t>
            </w:r>
          </w:p>
        </w:tc>
        <w:tc>
          <w:tcPr>
            <w:tcW w:w="1667" w:type="pct"/>
            <w:vAlign w:val="center"/>
          </w:tcPr>
          <w:p w14:paraId="1ABE8F1D" w14:textId="77777777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Beta (95% CI)</w:t>
            </w:r>
          </w:p>
        </w:tc>
        <w:tc>
          <w:tcPr>
            <w:tcW w:w="1666" w:type="pct"/>
            <w:vAlign w:val="center"/>
          </w:tcPr>
          <w:p w14:paraId="1B8516EA" w14:textId="77777777" w:rsidR="009F55A4" w:rsidRPr="00692625" w:rsidRDefault="009F55A4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p-value</w:t>
            </w:r>
          </w:p>
        </w:tc>
      </w:tr>
      <w:tr w:rsidR="00692625" w:rsidRPr="00692625" w14:paraId="51399DF0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5D80F059" w14:textId="77777777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Overweight</w:t>
            </w:r>
          </w:p>
        </w:tc>
        <w:tc>
          <w:tcPr>
            <w:tcW w:w="1667" w:type="pct"/>
            <w:vAlign w:val="center"/>
          </w:tcPr>
          <w:p w14:paraId="36917F58" w14:textId="7BE91231" w:rsidR="009F55A4" w:rsidRPr="00692625" w:rsidRDefault="009F55A4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</w:t>
            </w:r>
            <w:r w:rsidR="00C00F44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6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2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</w:t>
            </w:r>
            <w:r w:rsidR="00C00F44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5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1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7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4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06CF13DC" w14:textId="77777777" w:rsidR="009F55A4" w:rsidRPr="00692625" w:rsidRDefault="009F55A4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692625" w:rsidRPr="00692625" w14:paraId="26BD6CCC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2A6CD0D0" w14:textId="77777777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GB"/>
              </w:rPr>
              <w:t>Physical activity</w:t>
            </w: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 xml:space="preserve"> &lt;1.5h/week</w:t>
            </w:r>
          </w:p>
        </w:tc>
        <w:tc>
          <w:tcPr>
            <w:tcW w:w="1667" w:type="pct"/>
            <w:vAlign w:val="center"/>
          </w:tcPr>
          <w:p w14:paraId="2B938020" w14:textId="1558EBA8" w:rsidR="009F55A4" w:rsidRPr="00692625" w:rsidRDefault="009F55A4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</w:t>
            </w:r>
            <w:r w:rsidR="00C00F44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1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-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0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2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</w:t>
            </w:r>
            <w:r w:rsidR="00C00F44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2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1</w:t>
            </w:r>
            <w:r w:rsidRPr="00692625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666" w:type="pct"/>
            <w:vAlign w:val="center"/>
          </w:tcPr>
          <w:p w14:paraId="54A706D1" w14:textId="0F555923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C00F44" w:rsidRPr="00692625">
              <w:rPr>
                <w:rFonts w:asciiTheme="minorHAnsi" w:hAnsiTheme="minorHAnsi" w:cstheme="minorHAnsi"/>
                <w:color w:val="000000" w:themeColor="text1"/>
              </w:rPr>
              <w:t>0</w:t>
            </w:r>
            <w:r w:rsidR="000E3522" w:rsidRPr="00692625">
              <w:rPr>
                <w:rFonts w:asciiTheme="minorHAnsi" w:hAnsiTheme="minorHAnsi" w:cstheme="minorHAnsi"/>
                <w:color w:val="000000" w:themeColor="text1"/>
              </w:rPr>
              <w:t>91</w:t>
            </w:r>
          </w:p>
        </w:tc>
      </w:tr>
      <w:tr w:rsidR="00692625" w:rsidRPr="00692625" w14:paraId="7E1E236F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4C03A507" w14:textId="77777777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proofErr w:type="spellStart"/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sMDS</w:t>
            </w:r>
            <w:proofErr w:type="spellEnd"/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 xml:space="preserve"> </w:t>
            </w:r>
            <w:r w:rsidRPr="00692625">
              <w:rPr>
                <w:rFonts w:asciiTheme="minorHAnsi" w:eastAsia="Times New Roman" w:hAnsiTheme="minorHAnsi" w:cstheme="minorHAnsi"/>
                <w:bCs/>
                <w:color w:val="000000" w:themeColor="text1"/>
                <w:shd w:val="clear" w:color="auto" w:fill="FFFFFF"/>
                <w:lang w:val="en-GB"/>
              </w:rPr>
              <w:t>≤</w:t>
            </w: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GB"/>
              </w:rPr>
              <w:t>2</w:t>
            </w:r>
          </w:p>
        </w:tc>
        <w:tc>
          <w:tcPr>
            <w:tcW w:w="1667" w:type="pct"/>
            <w:vAlign w:val="center"/>
          </w:tcPr>
          <w:p w14:paraId="42DECBFE" w14:textId="148E2E7D" w:rsidR="009F55A4" w:rsidRPr="00692625" w:rsidRDefault="00C00F44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0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2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-0.0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9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1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2</w:t>
            </w:r>
            <w:r w:rsidRPr="00692625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666" w:type="pct"/>
            <w:vAlign w:val="center"/>
          </w:tcPr>
          <w:p w14:paraId="7844AFEE" w14:textId="2D9A2E07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0E3522" w:rsidRPr="00692625">
              <w:rPr>
                <w:rFonts w:asciiTheme="minorHAnsi" w:hAnsiTheme="minorHAnsi" w:cstheme="minorHAnsi"/>
                <w:color w:val="000000" w:themeColor="text1"/>
              </w:rPr>
              <w:t>77</w:t>
            </w:r>
          </w:p>
        </w:tc>
      </w:tr>
      <w:tr w:rsidR="00692625" w:rsidRPr="00692625" w14:paraId="1DC0536F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654261C4" w14:textId="77777777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Smoking</w:t>
            </w:r>
          </w:p>
        </w:tc>
        <w:tc>
          <w:tcPr>
            <w:tcW w:w="1667" w:type="pct"/>
            <w:vAlign w:val="center"/>
          </w:tcPr>
          <w:p w14:paraId="3EAD9390" w14:textId="730290C3" w:rsidR="009F55A4" w:rsidRPr="00692625" w:rsidRDefault="009F55A4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</w:t>
            </w:r>
            <w:r w:rsidR="00C00F44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2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1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</w:t>
            </w:r>
            <w:r w:rsidR="00C00F44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7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</w:t>
            </w:r>
            <w:r w:rsidR="00C00F44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3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5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2402E2B7" w14:textId="447884C5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0.00</w:t>
            </w:r>
            <w:r w:rsidR="000E3522"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3</w:t>
            </w:r>
          </w:p>
        </w:tc>
      </w:tr>
      <w:tr w:rsidR="00692625" w:rsidRPr="00692625" w14:paraId="18DB9211" w14:textId="77777777" w:rsidTr="002D3551">
        <w:trPr>
          <w:trHeight w:val="400"/>
        </w:trPr>
        <w:tc>
          <w:tcPr>
            <w:tcW w:w="5000" w:type="pct"/>
            <w:gridSpan w:val="3"/>
            <w:vAlign w:val="center"/>
          </w:tcPr>
          <w:p w14:paraId="764D91B4" w14:textId="77777777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1 affected vascular system</w:t>
            </w:r>
          </w:p>
        </w:tc>
      </w:tr>
      <w:tr w:rsidR="00692625" w:rsidRPr="00692625" w14:paraId="15D445E4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3A7F4A67" w14:textId="5E8A640A" w:rsidR="009F55A4" w:rsidRPr="00692625" w:rsidRDefault="00B728E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</w:rPr>
              <w:t>LRF</w:t>
            </w:r>
          </w:p>
        </w:tc>
        <w:tc>
          <w:tcPr>
            <w:tcW w:w="1667" w:type="pct"/>
            <w:vAlign w:val="center"/>
          </w:tcPr>
          <w:p w14:paraId="40561C0C" w14:textId="77777777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Beta (95% CI)</w:t>
            </w:r>
          </w:p>
        </w:tc>
        <w:tc>
          <w:tcPr>
            <w:tcW w:w="1666" w:type="pct"/>
            <w:vAlign w:val="center"/>
          </w:tcPr>
          <w:p w14:paraId="427ECEE7" w14:textId="77777777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p-value</w:t>
            </w:r>
          </w:p>
        </w:tc>
      </w:tr>
      <w:tr w:rsidR="00692625" w:rsidRPr="00692625" w14:paraId="6F388255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0B8A0ABB" w14:textId="77777777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Overweight</w:t>
            </w:r>
          </w:p>
        </w:tc>
        <w:tc>
          <w:tcPr>
            <w:tcW w:w="1667" w:type="pct"/>
            <w:vAlign w:val="center"/>
          </w:tcPr>
          <w:p w14:paraId="49CA65AD" w14:textId="3AEFA9B9" w:rsidR="009F55A4" w:rsidRPr="00692625" w:rsidRDefault="009F55A4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6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2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48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7</w:t>
            </w:r>
            <w:r w:rsidR="0039675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6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74AB6B19" w14:textId="77777777" w:rsidR="009F55A4" w:rsidRPr="00692625" w:rsidRDefault="009F55A4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0.</w:t>
            </w:r>
            <w:r w:rsidRPr="00692625">
              <w:rPr>
                <w:rFonts w:asciiTheme="minorHAnsi" w:hAnsiTheme="minorHAnsi" w:cstheme="minorHAnsi"/>
                <w:color w:val="000000" w:themeColor="text1"/>
              </w:rPr>
              <w:t>001</w:t>
            </w:r>
          </w:p>
        </w:tc>
      </w:tr>
      <w:tr w:rsidR="00692625" w:rsidRPr="00692625" w14:paraId="476224F5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65ECF894" w14:textId="77777777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GB"/>
              </w:rPr>
              <w:t>Physical activity</w:t>
            </w: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 xml:space="preserve"> &lt;1.5h/week</w:t>
            </w:r>
          </w:p>
        </w:tc>
        <w:tc>
          <w:tcPr>
            <w:tcW w:w="1667" w:type="pct"/>
            <w:vAlign w:val="center"/>
          </w:tcPr>
          <w:p w14:paraId="4F092FCA" w14:textId="3F6C9FE5" w:rsidR="009F55A4" w:rsidRPr="00692625" w:rsidRDefault="009F55A4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1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3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0.0, 0.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27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2E7B330C" w14:textId="198682DC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0.</w:t>
            </w:r>
            <w:r w:rsidRPr="00692625">
              <w:rPr>
                <w:rFonts w:asciiTheme="minorHAnsi" w:hAnsiTheme="minorHAnsi" w:cstheme="minorHAnsi"/>
                <w:color w:val="000000" w:themeColor="text1"/>
              </w:rPr>
              <w:t>0</w:t>
            </w:r>
            <w:r w:rsidR="000E3522" w:rsidRPr="00692625">
              <w:rPr>
                <w:rFonts w:asciiTheme="minorHAnsi" w:hAnsiTheme="minorHAnsi" w:cstheme="minorHAnsi"/>
                <w:color w:val="000000" w:themeColor="text1"/>
              </w:rPr>
              <w:t>54</w:t>
            </w:r>
          </w:p>
        </w:tc>
      </w:tr>
      <w:tr w:rsidR="00692625" w:rsidRPr="00692625" w14:paraId="166E2FBF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1B309D6D" w14:textId="77777777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proofErr w:type="spellStart"/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sMDS</w:t>
            </w:r>
            <w:proofErr w:type="spellEnd"/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 xml:space="preserve"> </w:t>
            </w:r>
            <w:r w:rsidRPr="00692625">
              <w:rPr>
                <w:rFonts w:asciiTheme="minorHAnsi" w:eastAsia="Times New Roman" w:hAnsiTheme="minorHAnsi" w:cstheme="minorHAnsi"/>
                <w:bCs/>
                <w:color w:val="000000" w:themeColor="text1"/>
                <w:shd w:val="clear" w:color="auto" w:fill="FFFFFF"/>
                <w:lang w:val="en-GB"/>
              </w:rPr>
              <w:t>≤</w:t>
            </w: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GB"/>
              </w:rPr>
              <w:t>2</w:t>
            </w:r>
          </w:p>
        </w:tc>
        <w:tc>
          <w:tcPr>
            <w:tcW w:w="1667" w:type="pct"/>
            <w:vAlign w:val="center"/>
          </w:tcPr>
          <w:p w14:paraId="331430F2" w14:textId="5744039D" w:rsidR="009F55A4" w:rsidRPr="00692625" w:rsidRDefault="009F55A4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9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 xml:space="preserve"> (</w:t>
            </w:r>
            <w:r w:rsidR="0039675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-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.</w:t>
            </w:r>
            <w:r w:rsidR="0039675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0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4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, 0.</w:t>
            </w:r>
            <w:r w:rsidR="0039675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2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2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666" w:type="pct"/>
            <w:vAlign w:val="center"/>
          </w:tcPr>
          <w:p w14:paraId="28A67F4B" w14:textId="5556BD24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0</w:t>
            </w:r>
            <w:r w:rsidR="000E3522" w:rsidRPr="00692625">
              <w:rPr>
                <w:rFonts w:asciiTheme="minorHAnsi" w:hAnsiTheme="minorHAnsi" w:cstheme="minorHAnsi"/>
                <w:color w:val="000000" w:themeColor="text1"/>
              </w:rPr>
              <w:t>.18</w:t>
            </w:r>
          </w:p>
        </w:tc>
      </w:tr>
      <w:tr w:rsidR="00692625" w:rsidRPr="00692625" w14:paraId="14BC7BBE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1C2A8183" w14:textId="77777777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Smoking</w:t>
            </w:r>
          </w:p>
        </w:tc>
        <w:tc>
          <w:tcPr>
            <w:tcW w:w="1667" w:type="pct"/>
            <w:vAlign w:val="center"/>
          </w:tcPr>
          <w:p w14:paraId="25B7513D" w14:textId="3F512399" w:rsidR="009F55A4" w:rsidRPr="00692625" w:rsidRDefault="009F55A4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0.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32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 xml:space="preserve"> (0.1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6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, 0.</w:t>
            </w:r>
            <w:r w:rsidR="0039675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4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8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  <w:tc>
          <w:tcPr>
            <w:tcW w:w="1666" w:type="pct"/>
            <w:vAlign w:val="center"/>
          </w:tcPr>
          <w:p w14:paraId="04B4520D" w14:textId="169E41D9" w:rsidR="009F55A4" w:rsidRPr="00692625" w:rsidRDefault="000E3522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</w:t>
            </w:r>
            <w:r w:rsidR="009F55A4"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0.0</w:t>
            </w:r>
            <w:r w:rsidR="0039675E"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01</w:t>
            </w:r>
          </w:p>
        </w:tc>
      </w:tr>
      <w:tr w:rsidR="00692625" w:rsidRPr="00692625" w14:paraId="4806FF14" w14:textId="77777777" w:rsidTr="002D3551">
        <w:trPr>
          <w:trHeight w:val="421"/>
        </w:trPr>
        <w:tc>
          <w:tcPr>
            <w:tcW w:w="5000" w:type="pct"/>
            <w:gridSpan w:val="3"/>
            <w:vAlign w:val="center"/>
          </w:tcPr>
          <w:p w14:paraId="1DE3D249" w14:textId="77777777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eastAsia="Times New Roman" w:hAnsiTheme="minorHAnsi" w:cstheme="minorHAnsi"/>
                <w:b/>
                <w:color w:val="000000" w:themeColor="text1"/>
                <w:shd w:val="clear" w:color="auto" w:fill="FFFFFF"/>
                <w:lang w:val="en-GB"/>
              </w:rPr>
              <w:t>≥</w:t>
            </w:r>
            <w:r w:rsidRPr="00692625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2</w:t>
            </w:r>
            <w:r w:rsidRPr="00692625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</w:t>
            </w:r>
            <w:r w:rsidRPr="00692625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affected vascular systems</w:t>
            </w:r>
          </w:p>
        </w:tc>
      </w:tr>
      <w:tr w:rsidR="00692625" w:rsidRPr="00692625" w14:paraId="465E0503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4F7483D2" w14:textId="26CF6818" w:rsidR="009F55A4" w:rsidRPr="00692625" w:rsidRDefault="00B728EE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</w:rPr>
              <w:t>LRF</w:t>
            </w:r>
          </w:p>
        </w:tc>
        <w:tc>
          <w:tcPr>
            <w:tcW w:w="1667" w:type="pct"/>
            <w:vAlign w:val="center"/>
          </w:tcPr>
          <w:p w14:paraId="43F1FC29" w14:textId="77777777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Beta (95% CI)</w:t>
            </w:r>
          </w:p>
        </w:tc>
        <w:tc>
          <w:tcPr>
            <w:tcW w:w="1666" w:type="pct"/>
            <w:vAlign w:val="center"/>
          </w:tcPr>
          <w:p w14:paraId="356387D0" w14:textId="77777777" w:rsidR="009F55A4" w:rsidRPr="00692625" w:rsidRDefault="009F55A4" w:rsidP="007F7433">
            <w:pPr>
              <w:tabs>
                <w:tab w:val="left" w:pos="181"/>
                <w:tab w:val="center" w:pos="95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</w:pPr>
            <w:r w:rsidRPr="00692625">
              <w:rPr>
                <w:rFonts w:asciiTheme="minorHAnsi" w:hAnsiTheme="minorHAnsi" w:cstheme="minorHAnsi"/>
                <w:b/>
                <w:color w:val="000000" w:themeColor="text1"/>
                <w:u w:val="single"/>
                <w:lang w:val="en-US"/>
              </w:rPr>
              <w:t>p-value</w:t>
            </w:r>
          </w:p>
        </w:tc>
      </w:tr>
      <w:tr w:rsidR="00692625" w:rsidRPr="00692625" w14:paraId="649943B3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1FF324C0" w14:textId="77777777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Overweight</w:t>
            </w:r>
          </w:p>
        </w:tc>
        <w:tc>
          <w:tcPr>
            <w:tcW w:w="1667" w:type="pct"/>
            <w:vAlign w:val="center"/>
          </w:tcPr>
          <w:p w14:paraId="4DD5995D" w14:textId="0FB14842" w:rsidR="009F55A4" w:rsidRPr="00692625" w:rsidRDefault="009F55A4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0.6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4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 xml:space="preserve"> (0.</w:t>
            </w:r>
            <w:r w:rsidR="0039675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4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3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, 0.8</w:t>
            </w:r>
            <w:r w:rsidR="0039675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6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  <w:tc>
          <w:tcPr>
            <w:tcW w:w="1666" w:type="pct"/>
            <w:vAlign w:val="center"/>
          </w:tcPr>
          <w:p w14:paraId="166966CB" w14:textId="77777777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0.001</w:t>
            </w:r>
          </w:p>
        </w:tc>
      </w:tr>
      <w:tr w:rsidR="00692625" w:rsidRPr="00692625" w14:paraId="42B08BEF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66C70E94" w14:textId="77777777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GB"/>
              </w:rPr>
              <w:t>Physical activity</w:t>
            </w: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 xml:space="preserve"> &lt;1.5h/week</w:t>
            </w:r>
          </w:p>
        </w:tc>
        <w:tc>
          <w:tcPr>
            <w:tcW w:w="1667" w:type="pct"/>
            <w:vAlign w:val="center"/>
          </w:tcPr>
          <w:p w14:paraId="7D873AD3" w14:textId="2CEFD6C3" w:rsidR="009F55A4" w:rsidRPr="00692625" w:rsidRDefault="009F55A4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0.2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8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 xml:space="preserve"> (0.0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9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, 0.</w:t>
            </w:r>
            <w:r w:rsidR="0039675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4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7</w:t>
            </w: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)</w:t>
            </w:r>
          </w:p>
        </w:tc>
        <w:tc>
          <w:tcPr>
            <w:tcW w:w="1666" w:type="pct"/>
            <w:vAlign w:val="center"/>
          </w:tcPr>
          <w:p w14:paraId="47E8A28B" w14:textId="57CDBAF4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</w:rPr>
              <w:t>0.00</w:t>
            </w:r>
            <w:r w:rsidR="0039675E" w:rsidRPr="00692625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</w:tr>
      <w:tr w:rsidR="00692625" w:rsidRPr="00692625" w14:paraId="1D36989F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09F516B6" w14:textId="77777777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</w:rPr>
            </w:pPr>
            <w:proofErr w:type="spellStart"/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sMDS</w:t>
            </w:r>
            <w:proofErr w:type="spellEnd"/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 xml:space="preserve"> </w:t>
            </w:r>
            <w:r w:rsidRPr="00692625">
              <w:rPr>
                <w:rFonts w:asciiTheme="minorHAnsi" w:eastAsia="Times New Roman" w:hAnsiTheme="minorHAnsi" w:cstheme="minorHAnsi"/>
                <w:bCs/>
                <w:color w:val="000000" w:themeColor="text1"/>
                <w:shd w:val="clear" w:color="auto" w:fill="FFFFFF"/>
                <w:lang w:val="en-GB"/>
              </w:rPr>
              <w:t>≤</w:t>
            </w: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GB"/>
              </w:rPr>
              <w:t>2</w:t>
            </w:r>
          </w:p>
        </w:tc>
        <w:tc>
          <w:tcPr>
            <w:tcW w:w="1667" w:type="pct"/>
            <w:vAlign w:val="center"/>
          </w:tcPr>
          <w:p w14:paraId="1A74F127" w14:textId="5D032980" w:rsidR="009F55A4" w:rsidRPr="00692625" w:rsidRDefault="009F55A4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0.0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7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 xml:space="preserve"> (-0.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12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, 0.</w:t>
            </w:r>
            <w:r w:rsidR="0039675E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2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6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  <w:tc>
          <w:tcPr>
            <w:tcW w:w="1666" w:type="pct"/>
            <w:vAlign w:val="center"/>
          </w:tcPr>
          <w:p w14:paraId="13541F04" w14:textId="5D5BE9E4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0.</w:t>
            </w:r>
            <w:r w:rsidR="000E3522"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47</w:t>
            </w:r>
          </w:p>
        </w:tc>
      </w:tr>
      <w:tr w:rsidR="00692625" w:rsidRPr="00692625" w14:paraId="336A28CF" w14:textId="77777777" w:rsidTr="002D3551">
        <w:trPr>
          <w:trHeight w:val="400"/>
        </w:trPr>
        <w:tc>
          <w:tcPr>
            <w:tcW w:w="1667" w:type="pct"/>
            <w:vAlign w:val="center"/>
          </w:tcPr>
          <w:p w14:paraId="5289E021" w14:textId="77777777" w:rsidR="009F55A4" w:rsidRPr="00692625" w:rsidRDefault="009F55A4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Smoking</w:t>
            </w:r>
          </w:p>
        </w:tc>
        <w:tc>
          <w:tcPr>
            <w:tcW w:w="1667" w:type="pct"/>
            <w:vAlign w:val="center"/>
          </w:tcPr>
          <w:p w14:paraId="0E684010" w14:textId="7F1C5EA2" w:rsidR="009F55A4" w:rsidRPr="00692625" w:rsidRDefault="009F55A4" w:rsidP="007F7433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0.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42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 xml:space="preserve"> (0.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20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, 0.</w:t>
            </w:r>
            <w:r w:rsidR="000E3522"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65</w:t>
            </w:r>
            <w:r w:rsidRPr="00692625">
              <w:rPr>
                <w:rFonts w:asciiTheme="minorHAnsi" w:eastAsia="Times New Roman" w:hAnsiTheme="minorHAnsi" w:cstheme="minorHAnsi"/>
                <w:color w:val="000000" w:themeColor="text1"/>
                <w:shd w:val="clear" w:color="auto" w:fill="FFFFFF"/>
                <w:lang w:val="en-US"/>
              </w:rPr>
              <w:t>)</w:t>
            </w:r>
          </w:p>
        </w:tc>
        <w:tc>
          <w:tcPr>
            <w:tcW w:w="1666" w:type="pct"/>
            <w:vAlign w:val="center"/>
          </w:tcPr>
          <w:p w14:paraId="506E52C5" w14:textId="62CE129B" w:rsidR="009F55A4" w:rsidRPr="00692625" w:rsidRDefault="000E3522" w:rsidP="007F743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&lt;</w:t>
            </w:r>
            <w:r w:rsidR="009F55A4" w:rsidRPr="00692625">
              <w:rPr>
                <w:rFonts w:asciiTheme="minorHAnsi" w:hAnsiTheme="minorHAnsi" w:cstheme="minorHAnsi"/>
                <w:color w:val="000000" w:themeColor="text1"/>
                <w:lang w:val="en-US"/>
              </w:rPr>
              <w:t>0.001</w:t>
            </w:r>
          </w:p>
        </w:tc>
      </w:tr>
    </w:tbl>
    <w:p w14:paraId="140563E8" w14:textId="122D476A" w:rsidR="00756F9A" w:rsidRPr="00692625" w:rsidRDefault="00756F9A" w:rsidP="007F743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Table S</w:t>
      </w:r>
      <w:r w:rsidR="00606BA4"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10</w:t>
      </w:r>
      <w:r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>: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 xml:space="preserve">Fully adjusted linear regression analysis for the association of each individual </w:t>
      </w:r>
      <w:r w:rsidR="00B728EE" w:rsidRPr="00692625">
        <w:rPr>
          <w:rFonts w:cstheme="minorHAnsi"/>
          <w:b/>
          <w:color w:val="000000" w:themeColor="text1"/>
          <w:sz w:val="22"/>
          <w:szCs w:val="22"/>
          <w:lang w:val="en-US"/>
        </w:rPr>
        <w:t>LRF</w:t>
      </w:r>
      <w:r w:rsidR="00B728EE" w:rsidRPr="00692625">
        <w:rPr>
          <w:rFonts w:cstheme="minorHAnsi"/>
          <w:b/>
          <w:color w:val="000000" w:themeColor="text1"/>
          <w:sz w:val="22"/>
          <w:szCs w:val="22"/>
          <w:u w:val="single"/>
          <w:lang w:val="en-US"/>
        </w:rPr>
        <w:t xml:space="preserve"> </w:t>
      </w:r>
      <w:r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 xml:space="preserve">with </w:t>
      </w:r>
      <w:proofErr w:type="spellStart"/>
      <w:r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>hsC</w:t>
      </w:r>
      <w:r w:rsidR="007319E6"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>R</w:t>
      </w:r>
      <w:r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>P</w:t>
      </w:r>
      <w:proofErr w:type="spellEnd"/>
      <w:r w:rsidRPr="00692625">
        <w:rPr>
          <w:rFonts w:cstheme="minorHAnsi"/>
          <w:b/>
          <w:bCs/>
          <w:color w:val="000000" w:themeColor="text1"/>
          <w:sz w:val="22"/>
          <w:szCs w:val="22"/>
          <w:lang w:val="en-GB"/>
        </w:rPr>
        <w:t xml:space="preserve"> according to the extent of ASCVD without multiple imputations</w:t>
      </w:r>
      <w:r w:rsidRPr="00692625">
        <w:rPr>
          <w:rFonts w:cstheme="minorHAnsi"/>
          <w:color w:val="000000" w:themeColor="text1"/>
          <w:sz w:val="22"/>
          <w:szCs w:val="22"/>
          <w:lang w:val="en-US"/>
        </w:rPr>
        <w:t xml:space="preserve">. The regression coefficient (Beta) and the 95% confidence interval (95% CI) are given. </w:t>
      </w:r>
      <w:proofErr w:type="spellStart"/>
      <w:r w:rsidR="007319E6" w:rsidRPr="00692625">
        <w:rPr>
          <w:rFonts w:cstheme="minorHAnsi"/>
          <w:iCs/>
          <w:color w:val="000000" w:themeColor="text1"/>
          <w:sz w:val="22"/>
          <w:szCs w:val="22"/>
          <w:lang w:val="en-GB"/>
        </w:rPr>
        <w:t>HsCRP</w:t>
      </w:r>
      <w:proofErr w:type="spellEnd"/>
      <w:r w:rsidR="007319E6"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Pr="00692625">
        <w:rPr>
          <w:rFonts w:cstheme="minorHAnsi"/>
          <w:color w:val="000000" w:themeColor="text1"/>
          <w:sz w:val="22"/>
          <w:szCs w:val="22"/>
          <w:lang w:val="en-US"/>
        </w:rPr>
        <w:t xml:space="preserve">was log-transformed. </w:t>
      </w:r>
      <w:r w:rsidR="004956F8"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Adjustment was made for age, sex, diabetes, arterial hypertension, intake of </w:t>
      </w:r>
      <w:r w:rsidR="00675790"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statins </w:t>
      </w:r>
      <w:r w:rsidR="004956F8"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and chronic kidney disease. 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ASCVD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atherosclerotic cardiovascular disease; </w:t>
      </w:r>
      <w:proofErr w:type="spellStart"/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hsC</w:t>
      </w:r>
      <w:r w:rsidR="007319E6"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R</w:t>
      </w:r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P</w:t>
      </w:r>
      <w:proofErr w:type="spellEnd"/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high-sensitivity C-reactive protein; </w:t>
      </w:r>
      <w:r w:rsidR="00B728EE"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L</w:t>
      </w:r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RF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="002C5945" w:rsidRPr="00692625">
        <w:rPr>
          <w:rFonts w:cstheme="minorHAnsi"/>
          <w:bCs/>
          <w:color w:val="000000" w:themeColor="text1"/>
          <w:sz w:val="22"/>
          <w:szCs w:val="22"/>
          <w:lang w:val="en-GB"/>
        </w:rPr>
        <w:t>lifestyle</w:t>
      </w:r>
      <w:r w:rsidR="0018017E" w:rsidRPr="00692625">
        <w:rPr>
          <w:rFonts w:cstheme="minorHAnsi"/>
          <w:bCs/>
          <w:color w:val="000000" w:themeColor="text1"/>
          <w:sz w:val="22"/>
          <w:szCs w:val="22"/>
          <w:lang w:val="en-GB"/>
        </w:rPr>
        <w:t>-</w:t>
      </w:r>
      <w:r w:rsidR="0018017E" w:rsidRPr="00692625">
        <w:rPr>
          <w:rFonts w:cstheme="minorHAnsi"/>
          <w:color w:val="000000" w:themeColor="text1"/>
          <w:sz w:val="22"/>
          <w:szCs w:val="22"/>
          <w:lang w:val="en-GB"/>
        </w:rPr>
        <w:t>related</w:t>
      </w:r>
      <w:r w:rsidR="002C5945" w:rsidRPr="00692625">
        <w:rPr>
          <w:rFonts w:cstheme="minorHAnsi"/>
          <w:b/>
          <w:color w:val="000000" w:themeColor="text1"/>
          <w:sz w:val="22"/>
          <w:szCs w:val="22"/>
          <w:lang w:val="en-GB"/>
        </w:rPr>
        <w:t xml:space="preserve"> 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>risk factor</w:t>
      </w:r>
      <w:r w:rsidR="002C5945" w:rsidRPr="00692625">
        <w:rPr>
          <w:rFonts w:cstheme="minorHAnsi"/>
          <w:color w:val="000000" w:themeColor="text1"/>
          <w:sz w:val="22"/>
          <w:szCs w:val="22"/>
          <w:lang w:val="en-GB"/>
        </w:rPr>
        <w:t>s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>;</w:t>
      </w:r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692625">
        <w:rPr>
          <w:rFonts w:cstheme="minorHAnsi"/>
          <w:i/>
          <w:color w:val="000000" w:themeColor="text1"/>
          <w:sz w:val="22"/>
          <w:szCs w:val="22"/>
          <w:lang w:val="en-GB"/>
        </w:rPr>
        <w:t>sMDS</w:t>
      </w:r>
      <w:proofErr w:type="spellEnd"/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simple </w:t>
      </w:r>
      <w:proofErr w:type="spellStart"/>
      <w:r w:rsidR="007F7433" w:rsidRPr="00692625">
        <w:rPr>
          <w:rFonts w:cstheme="minorHAnsi"/>
          <w:color w:val="000000" w:themeColor="text1"/>
          <w:sz w:val="22"/>
          <w:szCs w:val="22"/>
          <w:lang w:val="en-GB"/>
        </w:rPr>
        <w:t>m</w:t>
      </w:r>
      <w:r w:rsidRPr="00692625">
        <w:rPr>
          <w:rFonts w:cstheme="minorHAnsi"/>
          <w:color w:val="000000" w:themeColor="text1"/>
          <w:sz w:val="22"/>
          <w:szCs w:val="22"/>
          <w:lang w:val="en-GB"/>
        </w:rPr>
        <w:t>editerranean</w:t>
      </w:r>
      <w:proofErr w:type="spellEnd"/>
      <w:r w:rsidRPr="00692625">
        <w:rPr>
          <w:rFonts w:cstheme="minorHAnsi"/>
          <w:color w:val="000000" w:themeColor="text1"/>
          <w:sz w:val="22"/>
          <w:szCs w:val="22"/>
          <w:lang w:val="en-GB"/>
        </w:rPr>
        <w:t xml:space="preserve"> diet score.</w:t>
      </w:r>
    </w:p>
    <w:p w14:paraId="6767866F" w14:textId="2BA92BE3" w:rsidR="0039675E" w:rsidRPr="00692625" w:rsidRDefault="0039675E" w:rsidP="007F7433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</w:p>
    <w:sectPr w:rsidR="0039675E" w:rsidRPr="00692625" w:rsidSect="00F61507">
      <w:type w:val="evenPage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54E9E" w14:textId="77777777" w:rsidR="00055E35" w:rsidRDefault="00055E35" w:rsidP="00F61507">
      <w:r>
        <w:separator/>
      </w:r>
    </w:p>
  </w:endnote>
  <w:endnote w:type="continuationSeparator" w:id="0">
    <w:p w14:paraId="2CD44844" w14:textId="77777777" w:rsidR="00055E35" w:rsidRDefault="00055E35" w:rsidP="00F61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382F8" w14:textId="77777777" w:rsidR="00055E35" w:rsidRDefault="00055E35" w:rsidP="00F61507">
      <w:r>
        <w:separator/>
      </w:r>
    </w:p>
  </w:footnote>
  <w:footnote w:type="continuationSeparator" w:id="0">
    <w:p w14:paraId="0F9FDF45" w14:textId="77777777" w:rsidR="00055E35" w:rsidRDefault="00055E35" w:rsidP="00F615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3E054C"/>
    <w:multiLevelType w:val="hybridMultilevel"/>
    <w:tmpl w:val="C7D6092C"/>
    <w:lvl w:ilvl="0" w:tplc="03D201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6926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092"/>
    <w:rsid w:val="00055E35"/>
    <w:rsid w:val="000A6740"/>
    <w:rsid w:val="000E1329"/>
    <w:rsid w:val="000E3522"/>
    <w:rsid w:val="00116A67"/>
    <w:rsid w:val="0017176C"/>
    <w:rsid w:val="0018017E"/>
    <w:rsid w:val="001B1AE5"/>
    <w:rsid w:val="001F1575"/>
    <w:rsid w:val="00212131"/>
    <w:rsid w:val="00272736"/>
    <w:rsid w:val="00281359"/>
    <w:rsid w:val="002C5945"/>
    <w:rsid w:val="002D1E0C"/>
    <w:rsid w:val="0031612E"/>
    <w:rsid w:val="003358BE"/>
    <w:rsid w:val="00342AA4"/>
    <w:rsid w:val="0039675E"/>
    <w:rsid w:val="004525C9"/>
    <w:rsid w:val="00491EA9"/>
    <w:rsid w:val="004956F8"/>
    <w:rsid w:val="004D2C05"/>
    <w:rsid w:val="00512007"/>
    <w:rsid w:val="0055617F"/>
    <w:rsid w:val="005F190E"/>
    <w:rsid w:val="005F5398"/>
    <w:rsid w:val="00606BA4"/>
    <w:rsid w:val="00675790"/>
    <w:rsid w:val="00692625"/>
    <w:rsid w:val="006B1382"/>
    <w:rsid w:val="006B49EE"/>
    <w:rsid w:val="006C68AA"/>
    <w:rsid w:val="006E0467"/>
    <w:rsid w:val="006E2189"/>
    <w:rsid w:val="007319E6"/>
    <w:rsid w:val="00756F9A"/>
    <w:rsid w:val="007A0E4C"/>
    <w:rsid w:val="007C0703"/>
    <w:rsid w:val="007D4626"/>
    <w:rsid w:val="007F7433"/>
    <w:rsid w:val="00826B79"/>
    <w:rsid w:val="00827B78"/>
    <w:rsid w:val="00870012"/>
    <w:rsid w:val="00893F1D"/>
    <w:rsid w:val="008A0CBC"/>
    <w:rsid w:val="008B77FE"/>
    <w:rsid w:val="00975C08"/>
    <w:rsid w:val="009F55A4"/>
    <w:rsid w:val="00A00A39"/>
    <w:rsid w:val="00A978CD"/>
    <w:rsid w:val="00AC63BC"/>
    <w:rsid w:val="00AF03B6"/>
    <w:rsid w:val="00AF667E"/>
    <w:rsid w:val="00B0635D"/>
    <w:rsid w:val="00B07681"/>
    <w:rsid w:val="00B41415"/>
    <w:rsid w:val="00B728EE"/>
    <w:rsid w:val="00B73092"/>
    <w:rsid w:val="00B76524"/>
    <w:rsid w:val="00C00F44"/>
    <w:rsid w:val="00C212FA"/>
    <w:rsid w:val="00C3241F"/>
    <w:rsid w:val="00C81919"/>
    <w:rsid w:val="00D00967"/>
    <w:rsid w:val="00D06B76"/>
    <w:rsid w:val="00D23366"/>
    <w:rsid w:val="00E138FB"/>
    <w:rsid w:val="00E75CB6"/>
    <w:rsid w:val="00EA6158"/>
    <w:rsid w:val="00EC1EA4"/>
    <w:rsid w:val="00F23803"/>
    <w:rsid w:val="00F560A9"/>
    <w:rsid w:val="00F613FD"/>
    <w:rsid w:val="00F61507"/>
    <w:rsid w:val="00F642ED"/>
    <w:rsid w:val="00F65E03"/>
    <w:rsid w:val="00F91CAA"/>
    <w:rsid w:val="00FB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7CA4E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73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93F1D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93F1D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93F1D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93F1D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93F1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3F1D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3F1D"/>
    <w:rPr>
      <w:rFonts w:ascii="Times New Roman" w:hAnsi="Times New Roman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F6150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61507"/>
  </w:style>
  <w:style w:type="paragraph" w:styleId="Fuzeile">
    <w:name w:val="footer"/>
    <w:basedOn w:val="Standard"/>
    <w:link w:val="FuzeileZchn"/>
    <w:uiPriority w:val="99"/>
    <w:unhideWhenUsed/>
    <w:rsid w:val="00F6150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61507"/>
  </w:style>
  <w:style w:type="character" w:styleId="Hyperlink">
    <w:name w:val="Hyperlink"/>
    <w:basedOn w:val="Absatz-Standardschriftart"/>
    <w:uiPriority w:val="99"/>
    <w:unhideWhenUsed/>
    <w:rsid w:val="00826B79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6E0467"/>
    <w:pPr>
      <w:ind w:left="720"/>
      <w:contextualSpacing/>
    </w:pPr>
    <w:rPr>
      <w:rFonts w:eastAsiaTheme="minorEastAsia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6E0467"/>
  </w:style>
  <w:style w:type="table" w:customStyle="1" w:styleId="Tabellenraster2">
    <w:name w:val="Tabellenraster2"/>
    <w:basedOn w:val="NormaleTabelle"/>
    <w:next w:val="Tabellenraster"/>
    <w:uiPriority w:val="59"/>
    <w:rsid w:val="006E0467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D1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622</Words>
  <Characters>10222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ay</dc:creator>
  <cp:keywords/>
  <dc:description/>
  <cp:lastModifiedBy>Benjamin Bay</cp:lastModifiedBy>
  <cp:revision>3</cp:revision>
  <dcterms:created xsi:type="dcterms:W3CDTF">2023-11-21T15:56:00Z</dcterms:created>
  <dcterms:modified xsi:type="dcterms:W3CDTF">2023-11-23T12:51:00Z</dcterms:modified>
</cp:coreProperties>
</file>